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A31E84" w14:textId="2CEB8623" w:rsidR="00B23397" w:rsidRPr="00C977D2" w:rsidRDefault="00B23397" w:rsidP="00476DD0">
      <w:pPr>
        <w:pStyle w:val="DOI"/>
        <w:spacing w:before="0" w:line="360" w:lineRule="auto"/>
        <w:jc w:val="center"/>
        <w:rPr>
          <w:b/>
          <w:color w:val="000000" w:themeColor="text1"/>
        </w:rPr>
      </w:pPr>
      <w:r w:rsidRPr="00C977D2">
        <w:rPr>
          <w:rFonts w:hint="eastAsia"/>
          <w:b/>
          <w:color w:val="000000" w:themeColor="text1"/>
        </w:rPr>
        <w:t>S</w:t>
      </w:r>
      <w:r w:rsidRPr="00C977D2">
        <w:rPr>
          <w:b/>
          <w:color w:val="000000" w:themeColor="text1"/>
        </w:rPr>
        <w:t>upplementary Information</w:t>
      </w:r>
    </w:p>
    <w:p w14:paraId="0EDAD939" w14:textId="77777777" w:rsidR="00B23397" w:rsidRPr="00C977D2" w:rsidRDefault="00B23397" w:rsidP="00E96228">
      <w:pPr>
        <w:pStyle w:val="DOI"/>
        <w:spacing w:before="0" w:line="360" w:lineRule="auto"/>
        <w:rPr>
          <w:b/>
          <w:color w:val="000000" w:themeColor="text1"/>
        </w:rPr>
      </w:pPr>
    </w:p>
    <w:p w14:paraId="4C56C6A5" w14:textId="59FE60F7" w:rsidR="00E96228" w:rsidRPr="00C977D2" w:rsidRDefault="00E96228" w:rsidP="00E96228">
      <w:pPr>
        <w:pStyle w:val="DOI"/>
        <w:spacing w:before="0" w:line="360" w:lineRule="auto"/>
        <w:rPr>
          <w:rFonts w:eastAsia="MS Mincho"/>
          <w:color w:val="000000" w:themeColor="text1"/>
          <w:lang w:eastAsia="ja-JP"/>
        </w:rPr>
      </w:pPr>
      <w:r w:rsidRPr="00C977D2">
        <w:rPr>
          <w:b/>
          <w:color w:val="000000" w:themeColor="text1"/>
        </w:rPr>
        <w:t>Title:</w:t>
      </w:r>
      <w:r w:rsidRPr="00C977D2">
        <w:rPr>
          <w:color w:val="000000" w:themeColor="text1"/>
        </w:rPr>
        <w:t xml:space="preserve"> A </w:t>
      </w:r>
      <w:r w:rsidRPr="00C977D2">
        <w:rPr>
          <w:rFonts w:eastAsia="MS Mincho"/>
          <w:color w:val="000000" w:themeColor="text1"/>
          <w:lang w:eastAsia="ja-JP"/>
        </w:rPr>
        <w:t>critical period for learning and plastic changes at hippocampal CA1 synapses</w:t>
      </w:r>
    </w:p>
    <w:p w14:paraId="7F68897A" w14:textId="77777777" w:rsidR="00E96228" w:rsidRPr="00C977D2" w:rsidRDefault="00E96228" w:rsidP="00E96228">
      <w:pPr>
        <w:pStyle w:val="Authors"/>
        <w:spacing w:before="0" w:after="0" w:line="360" w:lineRule="auto"/>
        <w:jc w:val="left"/>
        <w:rPr>
          <w:color w:val="000000" w:themeColor="text1"/>
        </w:rPr>
      </w:pPr>
    </w:p>
    <w:p w14:paraId="04F3FBA0" w14:textId="03C66576" w:rsidR="00E96228" w:rsidRPr="00C977D2" w:rsidRDefault="00E96228" w:rsidP="00C977D2">
      <w:pPr>
        <w:pStyle w:val="Authors"/>
        <w:spacing w:before="0" w:after="0" w:line="360" w:lineRule="auto"/>
        <w:jc w:val="left"/>
        <w:rPr>
          <w:color w:val="000000" w:themeColor="text1"/>
          <w:vertAlign w:val="superscript"/>
        </w:rPr>
      </w:pPr>
      <w:r w:rsidRPr="00C977D2">
        <w:rPr>
          <w:b/>
          <w:color w:val="000000" w:themeColor="text1"/>
        </w:rPr>
        <w:t>Authors:</w:t>
      </w:r>
      <w:r w:rsidRPr="00C977D2">
        <w:rPr>
          <w:color w:val="000000" w:themeColor="text1"/>
        </w:rPr>
        <w:t xml:space="preserve"> </w:t>
      </w:r>
      <w:proofErr w:type="spellStart"/>
      <w:r w:rsidR="00476DD0" w:rsidRPr="00C977D2">
        <w:rPr>
          <w:color w:val="000000" w:themeColor="text1"/>
        </w:rPr>
        <w:t>Sakimoto</w:t>
      </w:r>
      <w:proofErr w:type="spellEnd"/>
      <w:r w:rsidR="00476DD0" w:rsidRPr="00C977D2">
        <w:rPr>
          <w:color w:val="000000" w:themeColor="text1"/>
          <w:lang w:eastAsia="ja-JP"/>
        </w:rPr>
        <w:t xml:space="preserve"> Y</w:t>
      </w:r>
      <w:r w:rsidR="00476DD0" w:rsidRPr="00C977D2">
        <w:rPr>
          <w:rFonts w:eastAsia="MS Mincho"/>
          <w:color w:val="000000" w:themeColor="text1"/>
          <w:lang w:eastAsia="ja-JP"/>
        </w:rPr>
        <w:t xml:space="preserve">, Matsumoto A, </w:t>
      </w:r>
      <w:proofErr w:type="spellStart"/>
      <w:r w:rsidR="00476DD0" w:rsidRPr="00C977D2">
        <w:rPr>
          <w:rFonts w:eastAsia="MS Mincho"/>
          <w:color w:val="000000" w:themeColor="text1"/>
          <w:lang w:eastAsia="ja-JP"/>
        </w:rPr>
        <w:t>Yoshiura</w:t>
      </w:r>
      <w:proofErr w:type="spellEnd"/>
      <w:r w:rsidR="00476DD0" w:rsidRPr="00C977D2">
        <w:rPr>
          <w:rFonts w:eastAsia="MS Mincho"/>
          <w:color w:val="000000" w:themeColor="text1"/>
          <w:lang w:eastAsia="ja-JP"/>
        </w:rPr>
        <w:t xml:space="preserve"> D, </w:t>
      </w:r>
      <w:proofErr w:type="spellStart"/>
      <w:r w:rsidR="00D911FC" w:rsidRPr="00C977D2">
        <w:rPr>
          <w:rFonts w:eastAsia="MS Mincho"/>
          <w:color w:val="000000" w:themeColor="text1"/>
          <w:lang w:eastAsia="ja-JP"/>
        </w:rPr>
        <w:t>Goshima</w:t>
      </w:r>
      <w:proofErr w:type="spellEnd"/>
      <w:r w:rsidR="00D911FC" w:rsidRPr="00C977D2">
        <w:rPr>
          <w:rFonts w:eastAsia="MS Mincho"/>
          <w:color w:val="000000" w:themeColor="text1"/>
          <w:lang w:eastAsia="ja-JP"/>
        </w:rPr>
        <w:t xml:space="preserve"> M, </w:t>
      </w:r>
      <w:r w:rsidR="00476DD0" w:rsidRPr="00C977D2">
        <w:rPr>
          <w:rFonts w:eastAsia="MS Mincho" w:hint="eastAsia"/>
          <w:color w:val="000000" w:themeColor="text1"/>
          <w:lang w:eastAsia="ja-JP"/>
        </w:rPr>
        <w:t>K</w:t>
      </w:r>
      <w:r w:rsidR="00476DD0" w:rsidRPr="00C977D2">
        <w:rPr>
          <w:rFonts w:eastAsia="MS Mincho"/>
          <w:color w:val="000000" w:themeColor="text1"/>
          <w:lang w:eastAsia="ja-JP"/>
        </w:rPr>
        <w:t>ida H</w:t>
      </w:r>
      <w:r w:rsidR="00D911FC" w:rsidRPr="00C977D2">
        <w:rPr>
          <w:rFonts w:eastAsia="MS Mincho"/>
          <w:color w:val="000000" w:themeColor="text1"/>
          <w:lang w:eastAsia="ja-JP"/>
        </w:rPr>
        <w:t>,</w:t>
      </w:r>
      <w:r w:rsidR="00476DD0" w:rsidRPr="00C977D2">
        <w:rPr>
          <w:rFonts w:hint="eastAsia"/>
          <w:color w:val="000000" w:themeColor="text1"/>
          <w:lang w:eastAsia="ja-JP"/>
        </w:rPr>
        <w:t xml:space="preserve"> </w:t>
      </w:r>
      <w:proofErr w:type="spellStart"/>
      <w:r w:rsidR="00476DD0" w:rsidRPr="00C977D2">
        <w:rPr>
          <w:color w:val="000000" w:themeColor="text1"/>
        </w:rPr>
        <w:t>Mitsushima</w:t>
      </w:r>
      <w:proofErr w:type="spellEnd"/>
      <w:r w:rsidR="00476DD0" w:rsidRPr="00C977D2">
        <w:rPr>
          <w:color w:val="000000" w:themeColor="text1"/>
          <w:lang w:eastAsia="ja-JP"/>
        </w:rPr>
        <w:t xml:space="preserve"> D</w:t>
      </w:r>
      <w:r w:rsidR="00476DD0" w:rsidRPr="00C977D2">
        <w:rPr>
          <w:color w:val="000000" w:themeColor="text1"/>
        </w:rPr>
        <w:t>*</w:t>
      </w:r>
    </w:p>
    <w:p w14:paraId="2FA54CE8" w14:textId="2E63856E" w:rsidR="00E96228" w:rsidRPr="00C977D2" w:rsidRDefault="00E96228" w:rsidP="00476DD0">
      <w:pPr>
        <w:pStyle w:val="Paragraph"/>
        <w:spacing w:before="0" w:line="360" w:lineRule="auto"/>
        <w:ind w:left="1316" w:hangingChars="546" w:hanging="1316"/>
        <w:rPr>
          <w:b/>
          <w:color w:val="000000" w:themeColor="text1"/>
        </w:rPr>
      </w:pPr>
      <w:r w:rsidRPr="00C977D2">
        <w:rPr>
          <w:b/>
          <w:color w:val="000000" w:themeColor="text1"/>
        </w:rPr>
        <w:t>Affiliations:</w:t>
      </w:r>
      <w:r w:rsidR="00476DD0" w:rsidRPr="00C977D2">
        <w:rPr>
          <w:rFonts w:hint="eastAsia"/>
          <w:b/>
          <w:color w:val="000000" w:themeColor="text1"/>
        </w:rPr>
        <w:t xml:space="preserve"> </w:t>
      </w:r>
      <w:r w:rsidRPr="00C977D2">
        <w:rPr>
          <w:color w:val="000000" w:themeColor="text1"/>
        </w:rPr>
        <w:t>Department of Physiology, Yamaguchi Univer</w:t>
      </w:r>
      <w:bookmarkStart w:id="0" w:name="_GoBack"/>
      <w:bookmarkEnd w:id="0"/>
      <w:r w:rsidRPr="00C977D2">
        <w:rPr>
          <w:color w:val="000000" w:themeColor="text1"/>
        </w:rPr>
        <w:t>sity Graduate School of Medicine.</w:t>
      </w:r>
    </w:p>
    <w:p w14:paraId="062FA27E" w14:textId="77777777" w:rsidR="00476DD0" w:rsidRPr="00C977D2" w:rsidRDefault="00476DD0" w:rsidP="00E96228">
      <w:pPr>
        <w:pStyle w:val="Paragraph"/>
        <w:spacing w:before="0" w:line="360" w:lineRule="auto"/>
        <w:ind w:firstLine="0"/>
        <w:rPr>
          <w:color w:val="000000" w:themeColor="text1"/>
        </w:rPr>
      </w:pPr>
    </w:p>
    <w:p w14:paraId="0BF39035" w14:textId="79AAAC5B" w:rsidR="00E96228" w:rsidRPr="00C977D2" w:rsidRDefault="00E96228">
      <w:pPr>
        <w:rPr>
          <w:color w:val="000000" w:themeColor="text1"/>
          <w:sz w:val="24"/>
          <w:szCs w:val="24"/>
          <w:lang w:eastAsia="ja-JP"/>
        </w:rPr>
      </w:pPr>
    </w:p>
    <w:p w14:paraId="19EFF329" w14:textId="0D3719F7" w:rsidR="00AD5731" w:rsidRPr="00C977D2" w:rsidRDefault="007603B7" w:rsidP="00AD5731">
      <w:pPr>
        <w:shd w:val="clear" w:color="auto" w:fill="FFFFFF"/>
        <w:spacing w:line="360" w:lineRule="auto"/>
        <w:rPr>
          <w:color w:val="000000" w:themeColor="text1"/>
          <w:sz w:val="24"/>
          <w:szCs w:val="24"/>
          <w:lang w:eastAsia="ja-JP"/>
        </w:rPr>
      </w:pPr>
      <w:r w:rsidRPr="00C977D2">
        <w:rPr>
          <w:b/>
          <w:bCs/>
          <w:color w:val="000000" w:themeColor="text1"/>
          <w:sz w:val="24"/>
          <w:szCs w:val="24"/>
          <w:lang w:eastAsia="ja-JP"/>
        </w:rPr>
        <w:t>Supp</w:t>
      </w:r>
      <w:r w:rsidR="007F7BD7" w:rsidRPr="00C977D2">
        <w:rPr>
          <w:b/>
          <w:bCs/>
          <w:color w:val="000000" w:themeColor="text1"/>
          <w:sz w:val="24"/>
          <w:szCs w:val="24"/>
          <w:lang w:eastAsia="ja-JP"/>
        </w:rPr>
        <w:t>l</w:t>
      </w:r>
      <w:r w:rsidR="00E96228" w:rsidRPr="00C977D2">
        <w:rPr>
          <w:b/>
          <w:bCs/>
          <w:color w:val="000000" w:themeColor="text1"/>
          <w:sz w:val="24"/>
          <w:szCs w:val="24"/>
          <w:lang w:eastAsia="ja-JP"/>
        </w:rPr>
        <w:t>.</w:t>
      </w:r>
      <w:r w:rsidRPr="00C977D2">
        <w:rPr>
          <w:b/>
          <w:bCs/>
          <w:color w:val="000000" w:themeColor="text1"/>
          <w:sz w:val="24"/>
          <w:szCs w:val="24"/>
          <w:lang w:eastAsia="ja-JP"/>
        </w:rPr>
        <w:t xml:space="preserve"> </w:t>
      </w:r>
      <w:r w:rsidR="00AD5731" w:rsidRPr="00C977D2">
        <w:rPr>
          <w:b/>
          <w:bCs/>
          <w:color w:val="000000" w:themeColor="text1"/>
          <w:sz w:val="24"/>
          <w:szCs w:val="24"/>
          <w:lang w:eastAsia="ja-JP"/>
        </w:rPr>
        <w:t>Table 1</w:t>
      </w:r>
      <w:r w:rsidR="00B23397" w:rsidRPr="00C977D2">
        <w:rPr>
          <w:b/>
          <w:bCs/>
          <w:color w:val="000000" w:themeColor="text1"/>
          <w:sz w:val="24"/>
          <w:szCs w:val="24"/>
          <w:lang w:eastAsia="ja-JP"/>
        </w:rPr>
        <w:t xml:space="preserve">  </w:t>
      </w:r>
      <w:r w:rsidR="00AD5731" w:rsidRPr="00C977D2">
        <w:rPr>
          <w:color w:val="000000" w:themeColor="text1"/>
          <w:sz w:val="24"/>
          <w:szCs w:val="24"/>
          <w:lang w:eastAsia="ja-JP"/>
        </w:rPr>
        <w:t xml:space="preserve"> </w:t>
      </w:r>
      <w:r w:rsidR="00CF1CF7" w:rsidRPr="00C977D2">
        <w:rPr>
          <w:rFonts w:eastAsia="AdvOTea1a7398"/>
          <w:color w:val="000000" w:themeColor="text1"/>
          <w:sz w:val="24"/>
          <w:szCs w:val="24"/>
          <w:lang w:eastAsia="ja-JP"/>
        </w:rPr>
        <w:t>Exploration of familiar and novel objects in sample phase of object recognition task.</w:t>
      </w:r>
    </w:p>
    <w:p w14:paraId="25501E53" w14:textId="1DCA17EE" w:rsidR="00AD5731" w:rsidRPr="00C977D2" w:rsidRDefault="00AD5731" w:rsidP="00AD5731">
      <w:pPr>
        <w:shd w:val="clear" w:color="auto" w:fill="FFFFFF"/>
        <w:spacing w:line="360" w:lineRule="auto"/>
        <w:rPr>
          <w:color w:val="000000" w:themeColor="text1"/>
          <w:sz w:val="24"/>
          <w:szCs w:val="24"/>
          <w:lang w:eastAsia="ja-JP"/>
        </w:rPr>
      </w:pPr>
      <w:r w:rsidRPr="00C977D2">
        <w:rPr>
          <w:color w:val="000000" w:themeColor="text1"/>
          <w:sz w:val="24"/>
          <w:szCs w:val="24"/>
          <w:lang w:eastAsia="ja-JP"/>
        </w:rPr>
        <w:t>------------------------------------------------------------------------------------------------------</w:t>
      </w:r>
    </w:p>
    <w:p w14:paraId="0DA812FF" w14:textId="413B68C8" w:rsidR="00AD5731" w:rsidRPr="00C977D2" w:rsidRDefault="00AD5731" w:rsidP="00AD5731">
      <w:pPr>
        <w:shd w:val="clear" w:color="auto" w:fill="FFFFFF"/>
        <w:spacing w:line="360" w:lineRule="auto"/>
        <w:rPr>
          <w:color w:val="000000" w:themeColor="text1"/>
          <w:sz w:val="24"/>
          <w:szCs w:val="24"/>
          <w:lang w:eastAsia="ja-JP"/>
        </w:rPr>
      </w:pPr>
      <w:r w:rsidRPr="00C977D2">
        <w:rPr>
          <w:color w:val="000000" w:themeColor="text1"/>
          <w:sz w:val="24"/>
          <w:szCs w:val="24"/>
          <w:lang w:eastAsia="ja-JP"/>
        </w:rPr>
        <w:t>Postnatal weeks</w:t>
      </w:r>
      <w:r w:rsidRPr="00C977D2">
        <w:rPr>
          <w:color w:val="000000" w:themeColor="text1"/>
          <w:sz w:val="24"/>
          <w:szCs w:val="24"/>
          <w:lang w:eastAsia="ja-JP"/>
        </w:rPr>
        <w:tab/>
      </w:r>
      <w:r w:rsidR="00A55622" w:rsidRPr="00C977D2">
        <w:rPr>
          <w:color w:val="000000" w:themeColor="text1"/>
          <w:sz w:val="24"/>
          <w:szCs w:val="24"/>
          <w:lang w:eastAsia="ja-JP"/>
        </w:rPr>
        <w:t>Familiar</w:t>
      </w:r>
      <w:r w:rsidRPr="00C977D2">
        <w:rPr>
          <w:color w:val="000000" w:themeColor="text1"/>
          <w:sz w:val="24"/>
          <w:szCs w:val="24"/>
          <w:lang w:eastAsia="ja-JP"/>
        </w:rPr>
        <w:tab/>
      </w:r>
      <w:r w:rsidR="00A55622" w:rsidRPr="00C977D2">
        <w:rPr>
          <w:color w:val="000000" w:themeColor="text1"/>
          <w:sz w:val="24"/>
          <w:szCs w:val="24"/>
          <w:lang w:eastAsia="ja-JP"/>
        </w:rPr>
        <w:t>Novel (</w:t>
      </w:r>
      <w:r w:rsidR="00CF1CF7" w:rsidRPr="00C977D2">
        <w:rPr>
          <w:color w:val="000000" w:themeColor="text1"/>
          <w:sz w:val="24"/>
          <w:szCs w:val="24"/>
          <w:lang w:eastAsia="ja-JP"/>
        </w:rPr>
        <w:t>to-be-changed)</w:t>
      </w:r>
      <w:r w:rsidR="00FF505B" w:rsidRPr="00C977D2">
        <w:rPr>
          <w:color w:val="000000" w:themeColor="text1"/>
          <w:sz w:val="24"/>
          <w:szCs w:val="24"/>
          <w:lang w:eastAsia="ja-JP"/>
        </w:rPr>
        <w:tab/>
      </w:r>
      <w:r w:rsidR="00663A86" w:rsidRPr="00C977D2">
        <w:rPr>
          <w:i/>
          <w:iCs/>
          <w:color w:val="000000" w:themeColor="text1"/>
          <w:sz w:val="24"/>
          <w:szCs w:val="24"/>
          <w:lang w:eastAsia="ja-JP"/>
        </w:rPr>
        <w:t>P</w:t>
      </w:r>
      <w:r w:rsidR="00663A86" w:rsidRPr="00C977D2">
        <w:rPr>
          <w:color w:val="000000" w:themeColor="text1"/>
          <w:sz w:val="24"/>
          <w:szCs w:val="24"/>
          <w:lang w:eastAsia="ja-JP"/>
        </w:rPr>
        <w:t>-value</w:t>
      </w:r>
    </w:p>
    <w:p w14:paraId="03ED8700" w14:textId="3F241DD7" w:rsidR="00AD5731" w:rsidRPr="00C977D2" w:rsidRDefault="00AD5731" w:rsidP="00AD5731">
      <w:pPr>
        <w:shd w:val="clear" w:color="auto" w:fill="FFFFFF"/>
        <w:spacing w:line="360" w:lineRule="auto"/>
        <w:rPr>
          <w:color w:val="000000" w:themeColor="text1"/>
          <w:sz w:val="24"/>
          <w:szCs w:val="24"/>
        </w:rPr>
      </w:pPr>
      <w:r w:rsidRPr="00C977D2">
        <w:rPr>
          <w:color w:val="000000" w:themeColor="text1"/>
          <w:sz w:val="24"/>
          <w:szCs w:val="24"/>
        </w:rPr>
        <w:t>------------------------------------------------------------------------------------------------------</w:t>
      </w:r>
    </w:p>
    <w:p w14:paraId="4A60AD9E" w14:textId="335FA8BD" w:rsidR="00AD5731" w:rsidRPr="00C977D2" w:rsidRDefault="00AD5731" w:rsidP="00AD5731">
      <w:pPr>
        <w:shd w:val="clear" w:color="auto" w:fill="FFFFFF"/>
        <w:spacing w:line="360" w:lineRule="auto"/>
        <w:rPr>
          <w:color w:val="000000" w:themeColor="text1"/>
          <w:sz w:val="24"/>
          <w:szCs w:val="24"/>
          <w:lang w:eastAsia="ja-JP"/>
        </w:rPr>
      </w:pPr>
      <w:r w:rsidRPr="00C977D2">
        <w:rPr>
          <w:color w:val="000000" w:themeColor="text1"/>
          <w:sz w:val="24"/>
          <w:szCs w:val="24"/>
        </w:rPr>
        <w:tab/>
        <w:t>2</w:t>
      </w:r>
      <w:r w:rsidRPr="00C977D2">
        <w:rPr>
          <w:color w:val="000000" w:themeColor="text1"/>
          <w:sz w:val="24"/>
          <w:szCs w:val="24"/>
        </w:rPr>
        <w:tab/>
      </w:r>
      <w:r w:rsidRPr="00C977D2">
        <w:rPr>
          <w:color w:val="000000" w:themeColor="text1"/>
          <w:sz w:val="24"/>
          <w:szCs w:val="24"/>
        </w:rPr>
        <w:tab/>
      </w:r>
      <w:r w:rsidR="00663A86" w:rsidRPr="00C977D2">
        <w:rPr>
          <w:color w:val="000000" w:themeColor="text1"/>
          <w:sz w:val="24"/>
          <w:szCs w:val="24"/>
        </w:rPr>
        <w:t>24</w:t>
      </w:r>
      <w:r w:rsidRPr="00C977D2">
        <w:rPr>
          <w:color w:val="000000" w:themeColor="text1"/>
          <w:sz w:val="24"/>
          <w:szCs w:val="24"/>
        </w:rPr>
        <w:t>.</w:t>
      </w:r>
      <w:r w:rsidR="00663A86" w:rsidRPr="00C977D2">
        <w:rPr>
          <w:color w:val="000000" w:themeColor="text1"/>
          <w:sz w:val="24"/>
          <w:szCs w:val="24"/>
        </w:rPr>
        <w:t>5</w:t>
      </w:r>
      <w:r w:rsidRPr="00C977D2">
        <w:rPr>
          <w:color w:val="000000" w:themeColor="text1"/>
          <w:sz w:val="24"/>
          <w:szCs w:val="24"/>
        </w:rPr>
        <w:t xml:space="preserve"> ± </w:t>
      </w:r>
      <w:r w:rsidR="00663A86" w:rsidRPr="00C977D2">
        <w:rPr>
          <w:color w:val="000000" w:themeColor="text1"/>
          <w:sz w:val="24"/>
          <w:szCs w:val="24"/>
        </w:rPr>
        <w:t>9</w:t>
      </w:r>
      <w:r w:rsidRPr="00C977D2">
        <w:rPr>
          <w:color w:val="000000" w:themeColor="text1"/>
          <w:sz w:val="24"/>
          <w:szCs w:val="24"/>
        </w:rPr>
        <w:t>.</w:t>
      </w:r>
      <w:r w:rsidR="00663A86" w:rsidRPr="00C977D2">
        <w:rPr>
          <w:color w:val="000000" w:themeColor="text1"/>
          <w:sz w:val="24"/>
          <w:szCs w:val="24"/>
        </w:rPr>
        <w:t>5</w:t>
      </w:r>
      <w:r w:rsidRPr="00C977D2">
        <w:rPr>
          <w:color w:val="000000" w:themeColor="text1"/>
          <w:sz w:val="24"/>
          <w:szCs w:val="24"/>
        </w:rPr>
        <w:tab/>
      </w:r>
      <w:r w:rsidRPr="00C977D2">
        <w:rPr>
          <w:color w:val="000000" w:themeColor="text1"/>
          <w:sz w:val="24"/>
          <w:szCs w:val="24"/>
        </w:rPr>
        <w:tab/>
      </w:r>
      <w:r w:rsidR="00663A86" w:rsidRPr="00C977D2">
        <w:rPr>
          <w:color w:val="000000" w:themeColor="text1"/>
          <w:sz w:val="24"/>
          <w:szCs w:val="24"/>
        </w:rPr>
        <w:t>19</w:t>
      </w:r>
      <w:r w:rsidRPr="00C977D2">
        <w:rPr>
          <w:color w:val="000000" w:themeColor="text1"/>
          <w:sz w:val="24"/>
          <w:szCs w:val="24"/>
        </w:rPr>
        <w:t>.</w:t>
      </w:r>
      <w:r w:rsidR="00663A86" w:rsidRPr="00C977D2">
        <w:rPr>
          <w:color w:val="000000" w:themeColor="text1"/>
          <w:sz w:val="24"/>
          <w:szCs w:val="24"/>
        </w:rPr>
        <w:t>3</w:t>
      </w:r>
      <w:r w:rsidRPr="00C977D2">
        <w:rPr>
          <w:color w:val="000000" w:themeColor="text1"/>
          <w:sz w:val="24"/>
          <w:szCs w:val="24"/>
        </w:rPr>
        <w:t xml:space="preserve"> ± </w:t>
      </w:r>
      <w:r w:rsidR="00663A86" w:rsidRPr="00C977D2">
        <w:rPr>
          <w:color w:val="000000" w:themeColor="text1"/>
          <w:sz w:val="24"/>
          <w:szCs w:val="24"/>
        </w:rPr>
        <w:t>4</w:t>
      </w:r>
      <w:r w:rsidRPr="00C977D2">
        <w:rPr>
          <w:color w:val="000000" w:themeColor="text1"/>
          <w:sz w:val="24"/>
          <w:szCs w:val="24"/>
        </w:rPr>
        <w:t>.</w:t>
      </w:r>
      <w:r w:rsidR="00663A86" w:rsidRPr="00C977D2">
        <w:rPr>
          <w:color w:val="000000" w:themeColor="text1"/>
          <w:sz w:val="24"/>
          <w:szCs w:val="24"/>
        </w:rPr>
        <w:t>6</w:t>
      </w:r>
      <w:r w:rsidRPr="00C977D2">
        <w:rPr>
          <w:color w:val="000000" w:themeColor="text1"/>
          <w:sz w:val="24"/>
          <w:szCs w:val="24"/>
        </w:rPr>
        <w:tab/>
      </w:r>
      <w:r w:rsidR="00FF505B" w:rsidRPr="00C977D2">
        <w:rPr>
          <w:color w:val="000000" w:themeColor="text1"/>
          <w:sz w:val="24"/>
          <w:szCs w:val="24"/>
        </w:rPr>
        <w:tab/>
      </w:r>
      <w:r w:rsidR="00D72F2D" w:rsidRPr="00C977D2">
        <w:rPr>
          <w:color w:val="000000" w:themeColor="text1"/>
          <w:sz w:val="24"/>
          <w:szCs w:val="24"/>
          <w:lang w:eastAsia="ja-JP"/>
        </w:rPr>
        <w:t>0.6142</w:t>
      </w:r>
    </w:p>
    <w:p w14:paraId="79F15D16" w14:textId="42FF6B8E" w:rsidR="00AD5731" w:rsidRPr="00C977D2" w:rsidRDefault="00AD5731" w:rsidP="00AD5731">
      <w:pPr>
        <w:shd w:val="clear" w:color="auto" w:fill="FFFFFF"/>
        <w:spacing w:line="360" w:lineRule="auto"/>
        <w:rPr>
          <w:color w:val="000000" w:themeColor="text1"/>
          <w:sz w:val="24"/>
          <w:szCs w:val="24"/>
        </w:rPr>
      </w:pPr>
      <w:r w:rsidRPr="00C977D2">
        <w:rPr>
          <w:color w:val="000000" w:themeColor="text1"/>
          <w:sz w:val="24"/>
          <w:szCs w:val="24"/>
        </w:rPr>
        <w:tab/>
        <w:t>3</w:t>
      </w:r>
      <w:r w:rsidRPr="00C977D2">
        <w:rPr>
          <w:color w:val="000000" w:themeColor="text1"/>
          <w:sz w:val="24"/>
          <w:szCs w:val="24"/>
        </w:rPr>
        <w:tab/>
      </w:r>
      <w:r w:rsidRPr="00C977D2">
        <w:rPr>
          <w:color w:val="000000" w:themeColor="text1"/>
          <w:sz w:val="24"/>
          <w:szCs w:val="24"/>
        </w:rPr>
        <w:tab/>
      </w:r>
      <w:r w:rsidR="00D72F2D" w:rsidRPr="00C977D2">
        <w:rPr>
          <w:color w:val="000000" w:themeColor="text1"/>
          <w:sz w:val="24"/>
          <w:szCs w:val="24"/>
        </w:rPr>
        <w:t>35</w:t>
      </w:r>
      <w:r w:rsidRPr="00C977D2">
        <w:rPr>
          <w:color w:val="000000" w:themeColor="text1"/>
          <w:sz w:val="24"/>
          <w:szCs w:val="24"/>
        </w:rPr>
        <w:t>.</w:t>
      </w:r>
      <w:r w:rsidR="00D72F2D" w:rsidRPr="00C977D2">
        <w:rPr>
          <w:color w:val="000000" w:themeColor="text1"/>
          <w:sz w:val="24"/>
          <w:szCs w:val="24"/>
        </w:rPr>
        <w:t>3</w:t>
      </w:r>
      <w:r w:rsidRPr="00C977D2">
        <w:rPr>
          <w:color w:val="000000" w:themeColor="text1"/>
          <w:sz w:val="24"/>
          <w:szCs w:val="24"/>
        </w:rPr>
        <w:t xml:space="preserve"> ± </w:t>
      </w:r>
      <w:r w:rsidR="00D72F2D" w:rsidRPr="00C977D2">
        <w:rPr>
          <w:color w:val="000000" w:themeColor="text1"/>
          <w:sz w:val="24"/>
          <w:szCs w:val="24"/>
        </w:rPr>
        <w:t>14</w:t>
      </w:r>
      <w:r w:rsidRPr="00C977D2">
        <w:rPr>
          <w:color w:val="000000" w:themeColor="text1"/>
          <w:sz w:val="24"/>
          <w:szCs w:val="24"/>
        </w:rPr>
        <w:t>.</w:t>
      </w:r>
      <w:r w:rsidR="00D72F2D" w:rsidRPr="00C977D2">
        <w:rPr>
          <w:color w:val="000000" w:themeColor="text1"/>
          <w:sz w:val="24"/>
          <w:szCs w:val="24"/>
        </w:rPr>
        <w:t>3</w:t>
      </w:r>
      <w:r w:rsidRPr="00C977D2">
        <w:rPr>
          <w:color w:val="000000" w:themeColor="text1"/>
          <w:sz w:val="24"/>
          <w:szCs w:val="24"/>
        </w:rPr>
        <w:tab/>
      </w:r>
      <w:r w:rsidRPr="00C977D2">
        <w:rPr>
          <w:color w:val="000000" w:themeColor="text1"/>
          <w:sz w:val="24"/>
          <w:szCs w:val="24"/>
        </w:rPr>
        <w:tab/>
      </w:r>
      <w:r w:rsidR="00D72F2D" w:rsidRPr="00C977D2">
        <w:rPr>
          <w:color w:val="000000" w:themeColor="text1"/>
          <w:sz w:val="24"/>
          <w:szCs w:val="24"/>
        </w:rPr>
        <w:t>20</w:t>
      </w:r>
      <w:r w:rsidRPr="00C977D2">
        <w:rPr>
          <w:color w:val="000000" w:themeColor="text1"/>
          <w:sz w:val="24"/>
          <w:szCs w:val="24"/>
        </w:rPr>
        <w:t>.</w:t>
      </w:r>
      <w:r w:rsidR="00D72F2D" w:rsidRPr="00C977D2">
        <w:rPr>
          <w:color w:val="000000" w:themeColor="text1"/>
          <w:sz w:val="24"/>
          <w:szCs w:val="24"/>
        </w:rPr>
        <w:t>0</w:t>
      </w:r>
      <w:r w:rsidRPr="00C977D2">
        <w:rPr>
          <w:color w:val="000000" w:themeColor="text1"/>
          <w:sz w:val="24"/>
          <w:szCs w:val="24"/>
        </w:rPr>
        <w:t xml:space="preserve"> ± </w:t>
      </w:r>
      <w:r w:rsidR="00D72F2D" w:rsidRPr="00C977D2">
        <w:rPr>
          <w:color w:val="000000" w:themeColor="text1"/>
          <w:sz w:val="24"/>
          <w:szCs w:val="24"/>
        </w:rPr>
        <w:t>3</w:t>
      </w:r>
      <w:r w:rsidRPr="00C977D2">
        <w:rPr>
          <w:color w:val="000000" w:themeColor="text1"/>
          <w:sz w:val="24"/>
          <w:szCs w:val="24"/>
        </w:rPr>
        <w:t>.</w:t>
      </w:r>
      <w:r w:rsidR="00D72F2D" w:rsidRPr="00C977D2">
        <w:rPr>
          <w:color w:val="000000" w:themeColor="text1"/>
          <w:sz w:val="24"/>
          <w:szCs w:val="24"/>
        </w:rPr>
        <w:t>7</w:t>
      </w:r>
      <w:r w:rsidRPr="00C977D2">
        <w:rPr>
          <w:color w:val="000000" w:themeColor="text1"/>
          <w:sz w:val="24"/>
          <w:szCs w:val="24"/>
        </w:rPr>
        <w:tab/>
      </w:r>
      <w:r w:rsidR="00FF505B" w:rsidRPr="00C977D2">
        <w:rPr>
          <w:color w:val="000000" w:themeColor="text1"/>
          <w:sz w:val="24"/>
          <w:szCs w:val="24"/>
        </w:rPr>
        <w:tab/>
      </w:r>
      <w:r w:rsidR="00D72F2D" w:rsidRPr="00C977D2">
        <w:rPr>
          <w:color w:val="000000" w:themeColor="text1"/>
          <w:sz w:val="24"/>
          <w:szCs w:val="24"/>
          <w:lang w:eastAsia="ja-JP"/>
        </w:rPr>
        <w:t>0.3416</w:t>
      </w:r>
    </w:p>
    <w:p w14:paraId="3B8D1B44" w14:textId="30DB181E" w:rsidR="00AD5731" w:rsidRPr="00C977D2" w:rsidRDefault="00AD5731" w:rsidP="00AD5731">
      <w:pPr>
        <w:shd w:val="clear" w:color="auto" w:fill="FFFFFF"/>
        <w:spacing w:line="360" w:lineRule="auto"/>
        <w:rPr>
          <w:color w:val="000000" w:themeColor="text1"/>
          <w:sz w:val="24"/>
          <w:szCs w:val="24"/>
        </w:rPr>
      </w:pPr>
      <w:r w:rsidRPr="00C977D2">
        <w:rPr>
          <w:color w:val="000000" w:themeColor="text1"/>
          <w:sz w:val="24"/>
          <w:szCs w:val="24"/>
        </w:rPr>
        <w:tab/>
        <w:t>4</w:t>
      </w:r>
      <w:r w:rsidRPr="00C977D2">
        <w:rPr>
          <w:color w:val="000000" w:themeColor="text1"/>
          <w:sz w:val="24"/>
          <w:szCs w:val="24"/>
        </w:rPr>
        <w:tab/>
      </w:r>
      <w:r w:rsidRPr="00C977D2">
        <w:rPr>
          <w:color w:val="000000" w:themeColor="text1"/>
          <w:sz w:val="24"/>
          <w:szCs w:val="24"/>
        </w:rPr>
        <w:tab/>
        <w:t>2</w:t>
      </w:r>
      <w:r w:rsidR="00D72F2D" w:rsidRPr="00C977D2">
        <w:rPr>
          <w:color w:val="000000" w:themeColor="text1"/>
          <w:sz w:val="24"/>
          <w:szCs w:val="24"/>
        </w:rPr>
        <w:t>6</w:t>
      </w:r>
      <w:r w:rsidRPr="00C977D2">
        <w:rPr>
          <w:color w:val="000000" w:themeColor="text1"/>
          <w:sz w:val="24"/>
          <w:szCs w:val="24"/>
        </w:rPr>
        <w:t xml:space="preserve">.6 ± </w:t>
      </w:r>
      <w:r w:rsidR="00D72F2D" w:rsidRPr="00C977D2">
        <w:rPr>
          <w:color w:val="000000" w:themeColor="text1"/>
          <w:sz w:val="24"/>
          <w:szCs w:val="24"/>
        </w:rPr>
        <w:t>4</w:t>
      </w:r>
      <w:r w:rsidRPr="00C977D2">
        <w:rPr>
          <w:color w:val="000000" w:themeColor="text1"/>
          <w:sz w:val="24"/>
          <w:szCs w:val="24"/>
        </w:rPr>
        <w:t>.</w:t>
      </w:r>
      <w:r w:rsidR="00D72F2D" w:rsidRPr="00C977D2">
        <w:rPr>
          <w:color w:val="000000" w:themeColor="text1"/>
          <w:sz w:val="24"/>
          <w:szCs w:val="24"/>
        </w:rPr>
        <w:t>6</w:t>
      </w:r>
      <w:r w:rsidRPr="00C977D2">
        <w:rPr>
          <w:color w:val="000000" w:themeColor="text1"/>
          <w:sz w:val="24"/>
          <w:szCs w:val="24"/>
        </w:rPr>
        <w:tab/>
      </w:r>
      <w:r w:rsidRPr="00C977D2">
        <w:rPr>
          <w:color w:val="000000" w:themeColor="text1"/>
          <w:sz w:val="24"/>
          <w:szCs w:val="24"/>
        </w:rPr>
        <w:tab/>
      </w:r>
      <w:r w:rsidR="00D72F2D" w:rsidRPr="00C977D2">
        <w:rPr>
          <w:color w:val="000000" w:themeColor="text1"/>
          <w:sz w:val="24"/>
          <w:szCs w:val="24"/>
        </w:rPr>
        <w:t>27</w:t>
      </w:r>
      <w:r w:rsidRPr="00C977D2">
        <w:rPr>
          <w:color w:val="000000" w:themeColor="text1"/>
          <w:sz w:val="24"/>
          <w:szCs w:val="24"/>
        </w:rPr>
        <w:t>.</w:t>
      </w:r>
      <w:r w:rsidR="00D72F2D" w:rsidRPr="00C977D2">
        <w:rPr>
          <w:color w:val="000000" w:themeColor="text1"/>
          <w:sz w:val="24"/>
          <w:szCs w:val="24"/>
        </w:rPr>
        <w:t>3</w:t>
      </w:r>
      <w:r w:rsidRPr="00C977D2">
        <w:rPr>
          <w:color w:val="000000" w:themeColor="text1"/>
          <w:sz w:val="24"/>
          <w:szCs w:val="24"/>
        </w:rPr>
        <w:t xml:space="preserve"> ± </w:t>
      </w:r>
      <w:r w:rsidR="00D72F2D" w:rsidRPr="00C977D2">
        <w:rPr>
          <w:color w:val="000000" w:themeColor="text1"/>
          <w:sz w:val="24"/>
          <w:szCs w:val="24"/>
        </w:rPr>
        <w:t>3</w:t>
      </w:r>
      <w:r w:rsidRPr="00C977D2">
        <w:rPr>
          <w:color w:val="000000" w:themeColor="text1"/>
          <w:sz w:val="24"/>
          <w:szCs w:val="24"/>
        </w:rPr>
        <w:t>.</w:t>
      </w:r>
      <w:r w:rsidR="00D72F2D" w:rsidRPr="00C977D2">
        <w:rPr>
          <w:color w:val="000000" w:themeColor="text1"/>
          <w:sz w:val="24"/>
          <w:szCs w:val="24"/>
        </w:rPr>
        <w:t>8</w:t>
      </w:r>
      <w:r w:rsidRPr="00C977D2">
        <w:rPr>
          <w:color w:val="000000" w:themeColor="text1"/>
          <w:sz w:val="24"/>
          <w:szCs w:val="24"/>
        </w:rPr>
        <w:tab/>
      </w:r>
      <w:r w:rsidR="00FF505B" w:rsidRPr="00C977D2">
        <w:rPr>
          <w:color w:val="000000" w:themeColor="text1"/>
          <w:sz w:val="24"/>
          <w:szCs w:val="24"/>
        </w:rPr>
        <w:tab/>
      </w:r>
      <w:r w:rsidR="00D72F2D" w:rsidRPr="00C977D2">
        <w:rPr>
          <w:color w:val="000000" w:themeColor="text1"/>
          <w:sz w:val="24"/>
          <w:szCs w:val="24"/>
          <w:lang w:eastAsia="ja-JP"/>
        </w:rPr>
        <w:t>0.8598</w:t>
      </w:r>
    </w:p>
    <w:p w14:paraId="2F5BC65D" w14:textId="60530FFB" w:rsidR="00AD5731" w:rsidRPr="00C977D2" w:rsidRDefault="00AD5731" w:rsidP="00AD5731">
      <w:pPr>
        <w:shd w:val="clear" w:color="auto" w:fill="FFFFFF"/>
        <w:spacing w:line="360" w:lineRule="auto"/>
        <w:rPr>
          <w:color w:val="000000" w:themeColor="text1"/>
          <w:sz w:val="24"/>
          <w:szCs w:val="24"/>
        </w:rPr>
      </w:pPr>
      <w:r w:rsidRPr="00C977D2">
        <w:rPr>
          <w:color w:val="000000" w:themeColor="text1"/>
          <w:sz w:val="24"/>
          <w:szCs w:val="24"/>
        </w:rPr>
        <w:tab/>
        <w:t>8</w:t>
      </w:r>
      <w:r w:rsidRPr="00C977D2">
        <w:rPr>
          <w:color w:val="000000" w:themeColor="text1"/>
          <w:sz w:val="24"/>
          <w:szCs w:val="24"/>
        </w:rPr>
        <w:tab/>
      </w:r>
      <w:r w:rsidRPr="00C977D2">
        <w:rPr>
          <w:color w:val="000000" w:themeColor="text1"/>
          <w:sz w:val="24"/>
          <w:szCs w:val="24"/>
        </w:rPr>
        <w:tab/>
      </w:r>
      <w:r w:rsidR="00D72F2D" w:rsidRPr="00C977D2">
        <w:rPr>
          <w:color w:val="000000" w:themeColor="text1"/>
          <w:sz w:val="24"/>
          <w:szCs w:val="24"/>
        </w:rPr>
        <w:t>46.3</w:t>
      </w:r>
      <w:r w:rsidRPr="00C977D2">
        <w:rPr>
          <w:color w:val="000000" w:themeColor="text1"/>
          <w:sz w:val="24"/>
          <w:szCs w:val="24"/>
        </w:rPr>
        <w:t xml:space="preserve"> ± </w:t>
      </w:r>
      <w:r w:rsidR="00D72F2D" w:rsidRPr="00C977D2">
        <w:rPr>
          <w:color w:val="000000" w:themeColor="text1"/>
          <w:sz w:val="24"/>
          <w:szCs w:val="24"/>
        </w:rPr>
        <w:t>5</w:t>
      </w:r>
      <w:r w:rsidRPr="00C977D2">
        <w:rPr>
          <w:color w:val="000000" w:themeColor="text1"/>
          <w:sz w:val="24"/>
          <w:szCs w:val="24"/>
        </w:rPr>
        <w:t>.</w:t>
      </w:r>
      <w:r w:rsidR="00D72F2D" w:rsidRPr="00C977D2">
        <w:rPr>
          <w:color w:val="000000" w:themeColor="text1"/>
          <w:sz w:val="24"/>
          <w:szCs w:val="24"/>
        </w:rPr>
        <w:t>6</w:t>
      </w:r>
      <w:r w:rsidRPr="00C977D2">
        <w:rPr>
          <w:color w:val="000000" w:themeColor="text1"/>
          <w:sz w:val="24"/>
          <w:szCs w:val="24"/>
        </w:rPr>
        <w:tab/>
      </w:r>
      <w:r w:rsidRPr="00C977D2">
        <w:rPr>
          <w:color w:val="000000" w:themeColor="text1"/>
          <w:sz w:val="24"/>
          <w:szCs w:val="24"/>
        </w:rPr>
        <w:tab/>
      </w:r>
      <w:r w:rsidR="00D72F2D" w:rsidRPr="00C977D2">
        <w:rPr>
          <w:color w:val="000000" w:themeColor="text1"/>
          <w:sz w:val="24"/>
          <w:szCs w:val="24"/>
        </w:rPr>
        <w:t>33</w:t>
      </w:r>
      <w:r w:rsidRPr="00C977D2">
        <w:rPr>
          <w:color w:val="000000" w:themeColor="text1"/>
          <w:sz w:val="24"/>
          <w:szCs w:val="24"/>
        </w:rPr>
        <w:t>.</w:t>
      </w:r>
      <w:r w:rsidR="00D72F2D" w:rsidRPr="00C977D2">
        <w:rPr>
          <w:color w:val="000000" w:themeColor="text1"/>
          <w:sz w:val="24"/>
          <w:szCs w:val="24"/>
        </w:rPr>
        <w:t>8</w:t>
      </w:r>
      <w:r w:rsidRPr="00C977D2">
        <w:rPr>
          <w:color w:val="000000" w:themeColor="text1"/>
          <w:sz w:val="24"/>
          <w:szCs w:val="24"/>
        </w:rPr>
        <w:t xml:space="preserve"> ± </w:t>
      </w:r>
      <w:r w:rsidR="00D72F2D" w:rsidRPr="00C977D2">
        <w:rPr>
          <w:color w:val="000000" w:themeColor="text1"/>
          <w:sz w:val="24"/>
          <w:szCs w:val="24"/>
        </w:rPr>
        <w:t>4</w:t>
      </w:r>
      <w:r w:rsidRPr="00C977D2">
        <w:rPr>
          <w:color w:val="000000" w:themeColor="text1"/>
          <w:sz w:val="24"/>
          <w:szCs w:val="24"/>
        </w:rPr>
        <w:t>.</w:t>
      </w:r>
      <w:r w:rsidR="00D72F2D" w:rsidRPr="00C977D2">
        <w:rPr>
          <w:color w:val="000000" w:themeColor="text1"/>
          <w:sz w:val="24"/>
          <w:szCs w:val="24"/>
        </w:rPr>
        <w:t>4</w:t>
      </w:r>
      <w:r w:rsidRPr="00C977D2">
        <w:rPr>
          <w:color w:val="000000" w:themeColor="text1"/>
          <w:sz w:val="24"/>
          <w:szCs w:val="24"/>
        </w:rPr>
        <w:tab/>
      </w:r>
      <w:r w:rsidR="00FF505B" w:rsidRPr="00C977D2">
        <w:rPr>
          <w:color w:val="000000" w:themeColor="text1"/>
          <w:sz w:val="24"/>
          <w:szCs w:val="24"/>
        </w:rPr>
        <w:tab/>
      </w:r>
      <w:r w:rsidR="00D72F2D" w:rsidRPr="00C977D2">
        <w:rPr>
          <w:color w:val="000000" w:themeColor="text1"/>
          <w:sz w:val="24"/>
          <w:szCs w:val="24"/>
          <w:lang w:eastAsia="ja-JP"/>
        </w:rPr>
        <w:t>0.1308</w:t>
      </w:r>
    </w:p>
    <w:p w14:paraId="6ED59C46" w14:textId="285FDBB9" w:rsidR="00AD5731" w:rsidRPr="00C977D2" w:rsidRDefault="00AD5731" w:rsidP="00AD5731">
      <w:pPr>
        <w:shd w:val="clear" w:color="auto" w:fill="FFFFFF"/>
        <w:spacing w:line="360" w:lineRule="auto"/>
        <w:rPr>
          <w:color w:val="000000" w:themeColor="text1"/>
          <w:sz w:val="24"/>
          <w:szCs w:val="24"/>
        </w:rPr>
      </w:pPr>
      <w:r w:rsidRPr="00C977D2">
        <w:rPr>
          <w:color w:val="000000" w:themeColor="text1"/>
          <w:sz w:val="24"/>
          <w:szCs w:val="24"/>
        </w:rPr>
        <w:t>------------------------------------------------------------------------------------------------------</w:t>
      </w:r>
    </w:p>
    <w:p w14:paraId="48E6D44F" w14:textId="2762E5AF" w:rsidR="00A55622" w:rsidRPr="00C977D2" w:rsidRDefault="00AD5731" w:rsidP="00A55622">
      <w:pPr>
        <w:widowControl w:val="0"/>
        <w:rPr>
          <w:b/>
          <w:bCs/>
          <w:color w:val="000000" w:themeColor="text1"/>
          <w:kern w:val="2"/>
          <w:lang w:eastAsia="ja-JP"/>
        </w:rPr>
      </w:pPr>
      <w:r w:rsidRPr="00C977D2">
        <w:rPr>
          <w:color w:val="000000" w:themeColor="text1"/>
          <w:sz w:val="24"/>
          <w:szCs w:val="24"/>
        </w:rPr>
        <w:t xml:space="preserve">Data are the means ± </w:t>
      </w:r>
      <w:r w:rsidRPr="00C977D2">
        <w:rPr>
          <w:color w:val="000000" w:themeColor="text1"/>
          <w:sz w:val="24"/>
          <w:szCs w:val="24"/>
          <w:lang w:eastAsia="ja-JP"/>
        </w:rPr>
        <w:t>SEM.</w:t>
      </w:r>
      <w:r w:rsidR="00A55622" w:rsidRPr="00C977D2">
        <w:rPr>
          <w:color w:val="000000" w:themeColor="text1"/>
          <w:sz w:val="24"/>
          <w:szCs w:val="24"/>
          <w:lang w:eastAsia="ja-JP"/>
        </w:rPr>
        <w:t xml:space="preserve"> </w:t>
      </w:r>
    </w:p>
    <w:p w14:paraId="13D91601" w14:textId="5A6BC339" w:rsidR="00AD5731" w:rsidRPr="00C977D2" w:rsidRDefault="00AD5731" w:rsidP="00AD5731">
      <w:pPr>
        <w:shd w:val="clear" w:color="auto" w:fill="FFFFFF"/>
        <w:spacing w:line="360" w:lineRule="auto"/>
        <w:rPr>
          <w:color w:val="000000" w:themeColor="text1"/>
          <w:sz w:val="24"/>
          <w:szCs w:val="24"/>
          <w:lang w:eastAsia="ja-JP"/>
        </w:rPr>
      </w:pPr>
    </w:p>
    <w:p w14:paraId="2B82FD5B" w14:textId="5F8CD124" w:rsidR="00CF1CF7" w:rsidRPr="00C977D2" w:rsidRDefault="007603B7" w:rsidP="00CF1CF7">
      <w:pPr>
        <w:shd w:val="clear" w:color="auto" w:fill="FFFFFF"/>
        <w:spacing w:line="360" w:lineRule="auto"/>
        <w:rPr>
          <w:color w:val="000000" w:themeColor="text1"/>
          <w:sz w:val="24"/>
          <w:szCs w:val="24"/>
          <w:lang w:eastAsia="ja-JP"/>
        </w:rPr>
      </w:pPr>
      <w:r w:rsidRPr="00C977D2">
        <w:rPr>
          <w:b/>
          <w:bCs/>
          <w:color w:val="000000" w:themeColor="text1"/>
          <w:sz w:val="24"/>
          <w:szCs w:val="24"/>
          <w:lang w:eastAsia="ja-JP"/>
        </w:rPr>
        <w:t>Supp</w:t>
      </w:r>
      <w:r w:rsidR="007F7BD7" w:rsidRPr="00C977D2">
        <w:rPr>
          <w:b/>
          <w:bCs/>
          <w:color w:val="000000" w:themeColor="text1"/>
          <w:sz w:val="24"/>
          <w:szCs w:val="24"/>
          <w:lang w:eastAsia="ja-JP"/>
        </w:rPr>
        <w:t>l</w:t>
      </w:r>
      <w:r w:rsidR="00E96228" w:rsidRPr="00C977D2">
        <w:rPr>
          <w:b/>
          <w:bCs/>
          <w:color w:val="000000" w:themeColor="text1"/>
          <w:sz w:val="24"/>
          <w:szCs w:val="24"/>
          <w:lang w:eastAsia="ja-JP"/>
        </w:rPr>
        <w:t>.</w:t>
      </w:r>
      <w:r w:rsidRPr="00C977D2">
        <w:rPr>
          <w:b/>
          <w:bCs/>
          <w:color w:val="000000" w:themeColor="text1"/>
          <w:sz w:val="24"/>
          <w:szCs w:val="24"/>
          <w:lang w:eastAsia="ja-JP"/>
        </w:rPr>
        <w:t xml:space="preserve"> </w:t>
      </w:r>
      <w:r w:rsidR="00CF1CF7" w:rsidRPr="00C977D2">
        <w:rPr>
          <w:b/>
          <w:bCs/>
          <w:color w:val="000000" w:themeColor="text1"/>
          <w:sz w:val="24"/>
          <w:szCs w:val="24"/>
          <w:lang w:eastAsia="ja-JP"/>
        </w:rPr>
        <w:t>Table 2</w:t>
      </w:r>
      <w:r w:rsidR="00B23397" w:rsidRPr="00C977D2">
        <w:rPr>
          <w:b/>
          <w:bCs/>
          <w:color w:val="000000" w:themeColor="text1"/>
          <w:sz w:val="24"/>
          <w:szCs w:val="24"/>
          <w:lang w:eastAsia="ja-JP"/>
        </w:rPr>
        <w:t xml:space="preserve">   </w:t>
      </w:r>
      <w:r w:rsidR="00CF1CF7" w:rsidRPr="00C977D2">
        <w:rPr>
          <w:rFonts w:eastAsia="AdvOTea1a7398"/>
          <w:color w:val="000000" w:themeColor="text1"/>
          <w:sz w:val="24"/>
          <w:szCs w:val="24"/>
          <w:lang w:eastAsia="ja-JP"/>
        </w:rPr>
        <w:t xml:space="preserve">Exploration of familiar and novel objects in the sample phase of </w:t>
      </w:r>
      <w:r w:rsidR="00663A86" w:rsidRPr="00C977D2">
        <w:rPr>
          <w:rFonts w:eastAsia="AdvOTea1a7398"/>
          <w:color w:val="000000" w:themeColor="text1"/>
          <w:sz w:val="24"/>
          <w:szCs w:val="24"/>
          <w:lang w:eastAsia="ja-JP"/>
        </w:rPr>
        <w:t xml:space="preserve">novel </w:t>
      </w:r>
      <w:r w:rsidR="00CF1CF7" w:rsidRPr="00C977D2">
        <w:rPr>
          <w:rFonts w:eastAsia="AdvOTea1a7398"/>
          <w:color w:val="000000" w:themeColor="text1"/>
          <w:sz w:val="24"/>
          <w:szCs w:val="24"/>
          <w:lang w:eastAsia="ja-JP"/>
        </w:rPr>
        <w:t xml:space="preserve">object </w:t>
      </w:r>
      <w:r w:rsidR="00663A86" w:rsidRPr="00C977D2">
        <w:rPr>
          <w:rFonts w:eastAsia="AdvOTea1a7398"/>
          <w:color w:val="000000" w:themeColor="text1"/>
          <w:sz w:val="24"/>
          <w:szCs w:val="24"/>
          <w:lang w:eastAsia="ja-JP"/>
        </w:rPr>
        <w:t>placement</w:t>
      </w:r>
      <w:r w:rsidR="00CF1CF7" w:rsidRPr="00C977D2">
        <w:rPr>
          <w:rFonts w:eastAsia="AdvOTea1a7398"/>
          <w:color w:val="000000" w:themeColor="text1"/>
          <w:sz w:val="24"/>
          <w:szCs w:val="24"/>
          <w:lang w:eastAsia="ja-JP"/>
        </w:rPr>
        <w:t xml:space="preserve"> task.</w:t>
      </w:r>
    </w:p>
    <w:p w14:paraId="0D69837F" w14:textId="75E015AE" w:rsidR="00CA3912" w:rsidRPr="00C977D2" w:rsidRDefault="00CA3912" w:rsidP="00CA3912">
      <w:pPr>
        <w:shd w:val="clear" w:color="auto" w:fill="FFFFFF"/>
        <w:spacing w:line="360" w:lineRule="auto"/>
        <w:rPr>
          <w:color w:val="000000" w:themeColor="text1"/>
          <w:sz w:val="24"/>
          <w:szCs w:val="24"/>
          <w:lang w:eastAsia="ja-JP"/>
        </w:rPr>
      </w:pPr>
      <w:r w:rsidRPr="00C977D2">
        <w:rPr>
          <w:color w:val="000000" w:themeColor="text1"/>
          <w:sz w:val="24"/>
          <w:szCs w:val="24"/>
          <w:lang w:eastAsia="ja-JP"/>
        </w:rPr>
        <w:t>------------------------------------------------------------------------------------------------------</w:t>
      </w:r>
    </w:p>
    <w:p w14:paraId="23E64B0C" w14:textId="64DBEB47" w:rsidR="00CA3912" w:rsidRPr="00C977D2" w:rsidRDefault="00CA3912" w:rsidP="00CA3912">
      <w:pPr>
        <w:shd w:val="clear" w:color="auto" w:fill="FFFFFF"/>
        <w:spacing w:line="360" w:lineRule="auto"/>
        <w:rPr>
          <w:color w:val="000000" w:themeColor="text1"/>
          <w:sz w:val="24"/>
          <w:szCs w:val="24"/>
          <w:lang w:eastAsia="ja-JP"/>
        </w:rPr>
      </w:pPr>
      <w:r w:rsidRPr="00C977D2">
        <w:rPr>
          <w:color w:val="000000" w:themeColor="text1"/>
          <w:sz w:val="24"/>
          <w:szCs w:val="24"/>
          <w:lang w:eastAsia="ja-JP"/>
        </w:rPr>
        <w:t>Postnatal weeks</w:t>
      </w:r>
      <w:r w:rsidRPr="00C977D2">
        <w:rPr>
          <w:color w:val="000000" w:themeColor="text1"/>
          <w:sz w:val="24"/>
          <w:szCs w:val="24"/>
          <w:lang w:eastAsia="ja-JP"/>
        </w:rPr>
        <w:tab/>
        <w:t>Familiar</w:t>
      </w:r>
      <w:r w:rsidRPr="00C977D2">
        <w:rPr>
          <w:color w:val="000000" w:themeColor="text1"/>
          <w:sz w:val="24"/>
          <w:szCs w:val="24"/>
          <w:lang w:eastAsia="ja-JP"/>
        </w:rPr>
        <w:tab/>
        <w:t>Novel (to-be-changed)</w:t>
      </w:r>
      <w:r w:rsidR="00FF505B" w:rsidRPr="00C977D2">
        <w:rPr>
          <w:color w:val="000000" w:themeColor="text1"/>
          <w:sz w:val="24"/>
          <w:szCs w:val="24"/>
          <w:lang w:eastAsia="ja-JP"/>
        </w:rPr>
        <w:tab/>
      </w:r>
      <w:r w:rsidRPr="00C977D2">
        <w:rPr>
          <w:i/>
          <w:iCs/>
          <w:color w:val="000000" w:themeColor="text1"/>
          <w:sz w:val="24"/>
          <w:szCs w:val="24"/>
          <w:lang w:eastAsia="ja-JP"/>
        </w:rPr>
        <w:t>P</w:t>
      </w:r>
      <w:r w:rsidRPr="00C977D2">
        <w:rPr>
          <w:color w:val="000000" w:themeColor="text1"/>
          <w:sz w:val="24"/>
          <w:szCs w:val="24"/>
          <w:lang w:eastAsia="ja-JP"/>
        </w:rPr>
        <w:t>-value</w:t>
      </w:r>
    </w:p>
    <w:p w14:paraId="54D9CFC5" w14:textId="15EBAA31" w:rsidR="00CA3912" w:rsidRPr="00C977D2" w:rsidRDefault="00CA3912" w:rsidP="00CA3912">
      <w:pPr>
        <w:shd w:val="clear" w:color="auto" w:fill="FFFFFF"/>
        <w:spacing w:line="360" w:lineRule="auto"/>
        <w:rPr>
          <w:color w:val="000000" w:themeColor="text1"/>
          <w:sz w:val="24"/>
          <w:szCs w:val="24"/>
        </w:rPr>
      </w:pPr>
      <w:r w:rsidRPr="00C977D2">
        <w:rPr>
          <w:color w:val="000000" w:themeColor="text1"/>
          <w:sz w:val="24"/>
          <w:szCs w:val="24"/>
        </w:rPr>
        <w:t>------------------------------------------------------------------------------------------------------</w:t>
      </w:r>
    </w:p>
    <w:p w14:paraId="43048C30" w14:textId="5CC03839" w:rsidR="00CA3912" w:rsidRPr="00C977D2" w:rsidRDefault="00CA3912" w:rsidP="00CA3912">
      <w:pPr>
        <w:shd w:val="clear" w:color="auto" w:fill="FFFFFF"/>
        <w:spacing w:line="360" w:lineRule="auto"/>
        <w:rPr>
          <w:color w:val="000000" w:themeColor="text1"/>
          <w:sz w:val="24"/>
          <w:szCs w:val="24"/>
          <w:lang w:eastAsia="ja-JP"/>
        </w:rPr>
      </w:pPr>
      <w:r w:rsidRPr="00C977D2">
        <w:rPr>
          <w:color w:val="000000" w:themeColor="text1"/>
          <w:sz w:val="24"/>
          <w:szCs w:val="24"/>
        </w:rPr>
        <w:tab/>
        <w:t>2</w:t>
      </w:r>
      <w:r w:rsidRPr="00C977D2">
        <w:rPr>
          <w:color w:val="000000" w:themeColor="text1"/>
          <w:sz w:val="24"/>
          <w:szCs w:val="24"/>
        </w:rPr>
        <w:tab/>
      </w:r>
      <w:r w:rsidRPr="00C977D2">
        <w:rPr>
          <w:color w:val="000000" w:themeColor="text1"/>
          <w:sz w:val="24"/>
          <w:szCs w:val="24"/>
        </w:rPr>
        <w:tab/>
        <w:t>55.6 ± 10.7</w:t>
      </w:r>
      <w:r w:rsidRPr="00C977D2">
        <w:rPr>
          <w:color w:val="000000" w:themeColor="text1"/>
          <w:sz w:val="24"/>
          <w:szCs w:val="24"/>
        </w:rPr>
        <w:tab/>
      </w:r>
      <w:r w:rsidRPr="00C977D2">
        <w:rPr>
          <w:color w:val="000000" w:themeColor="text1"/>
          <w:sz w:val="24"/>
          <w:szCs w:val="24"/>
        </w:rPr>
        <w:tab/>
        <w:t>41.1 ± 14.3</w:t>
      </w:r>
      <w:r w:rsidRPr="00C977D2">
        <w:rPr>
          <w:color w:val="000000" w:themeColor="text1"/>
          <w:sz w:val="24"/>
          <w:szCs w:val="24"/>
        </w:rPr>
        <w:tab/>
      </w:r>
      <w:r w:rsidRPr="00C977D2">
        <w:rPr>
          <w:color w:val="000000" w:themeColor="text1"/>
          <w:sz w:val="24"/>
          <w:szCs w:val="24"/>
        </w:rPr>
        <w:tab/>
      </w:r>
      <w:r w:rsidRPr="00C977D2">
        <w:rPr>
          <w:color w:val="000000" w:themeColor="text1"/>
          <w:sz w:val="24"/>
          <w:szCs w:val="24"/>
          <w:lang w:eastAsia="ja-JP"/>
        </w:rPr>
        <w:t>0.</w:t>
      </w:r>
      <w:r w:rsidR="00D345AB" w:rsidRPr="00C977D2">
        <w:rPr>
          <w:color w:val="000000" w:themeColor="text1"/>
          <w:sz w:val="24"/>
          <w:szCs w:val="24"/>
          <w:lang w:eastAsia="ja-JP"/>
        </w:rPr>
        <w:t>5589</w:t>
      </w:r>
    </w:p>
    <w:p w14:paraId="2082DC30" w14:textId="7CB29ABE" w:rsidR="00CA3912" w:rsidRPr="00C977D2" w:rsidRDefault="00CA3912" w:rsidP="00CA3912">
      <w:pPr>
        <w:shd w:val="clear" w:color="auto" w:fill="FFFFFF"/>
        <w:spacing w:line="360" w:lineRule="auto"/>
        <w:rPr>
          <w:color w:val="000000" w:themeColor="text1"/>
          <w:sz w:val="24"/>
          <w:szCs w:val="24"/>
        </w:rPr>
      </w:pPr>
      <w:r w:rsidRPr="00C977D2">
        <w:rPr>
          <w:color w:val="000000" w:themeColor="text1"/>
          <w:sz w:val="24"/>
          <w:szCs w:val="24"/>
        </w:rPr>
        <w:tab/>
        <w:t>3</w:t>
      </w:r>
      <w:r w:rsidRPr="00C977D2">
        <w:rPr>
          <w:color w:val="000000" w:themeColor="text1"/>
          <w:sz w:val="24"/>
          <w:szCs w:val="24"/>
        </w:rPr>
        <w:tab/>
      </w:r>
      <w:r w:rsidRPr="00C977D2">
        <w:rPr>
          <w:color w:val="000000" w:themeColor="text1"/>
          <w:sz w:val="24"/>
          <w:szCs w:val="24"/>
        </w:rPr>
        <w:tab/>
        <w:t>58.7 ± 15.2</w:t>
      </w:r>
      <w:r w:rsidRPr="00C977D2">
        <w:rPr>
          <w:color w:val="000000" w:themeColor="text1"/>
          <w:sz w:val="24"/>
          <w:szCs w:val="24"/>
        </w:rPr>
        <w:tab/>
      </w:r>
      <w:r w:rsidRPr="00C977D2">
        <w:rPr>
          <w:color w:val="000000" w:themeColor="text1"/>
          <w:sz w:val="24"/>
          <w:szCs w:val="24"/>
        </w:rPr>
        <w:tab/>
        <w:t>34.3 ± 6.9</w:t>
      </w:r>
      <w:r w:rsidRPr="00C977D2">
        <w:rPr>
          <w:color w:val="000000" w:themeColor="text1"/>
          <w:sz w:val="24"/>
          <w:szCs w:val="24"/>
        </w:rPr>
        <w:tab/>
      </w:r>
      <w:r w:rsidRPr="00C977D2">
        <w:rPr>
          <w:color w:val="000000" w:themeColor="text1"/>
          <w:sz w:val="24"/>
          <w:szCs w:val="24"/>
        </w:rPr>
        <w:tab/>
      </w:r>
      <w:r w:rsidRPr="00C977D2">
        <w:rPr>
          <w:color w:val="000000" w:themeColor="text1"/>
          <w:sz w:val="24"/>
          <w:szCs w:val="24"/>
          <w:lang w:eastAsia="ja-JP"/>
        </w:rPr>
        <w:t>0.</w:t>
      </w:r>
      <w:r w:rsidR="00D345AB" w:rsidRPr="00C977D2">
        <w:rPr>
          <w:color w:val="000000" w:themeColor="text1"/>
          <w:sz w:val="24"/>
          <w:szCs w:val="24"/>
          <w:lang w:eastAsia="ja-JP"/>
        </w:rPr>
        <w:t>1731</w:t>
      </w:r>
    </w:p>
    <w:p w14:paraId="5745F39B" w14:textId="51F29B41" w:rsidR="00CA3912" w:rsidRPr="00C977D2" w:rsidRDefault="00CA3912" w:rsidP="00CA3912">
      <w:pPr>
        <w:shd w:val="clear" w:color="auto" w:fill="FFFFFF"/>
        <w:spacing w:line="360" w:lineRule="auto"/>
        <w:rPr>
          <w:color w:val="000000" w:themeColor="text1"/>
          <w:sz w:val="24"/>
          <w:szCs w:val="24"/>
        </w:rPr>
      </w:pPr>
      <w:r w:rsidRPr="00C977D2">
        <w:rPr>
          <w:color w:val="000000" w:themeColor="text1"/>
          <w:sz w:val="24"/>
          <w:szCs w:val="24"/>
        </w:rPr>
        <w:tab/>
        <w:t>4</w:t>
      </w:r>
      <w:r w:rsidRPr="00C977D2">
        <w:rPr>
          <w:color w:val="000000" w:themeColor="text1"/>
          <w:sz w:val="24"/>
          <w:szCs w:val="24"/>
        </w:rPr>
        <w:tab/>
      </w:r>
      <w:r w:rsidRPr="00C977D2">
        <w:rPr>
          <w:color w:val="000000" w:themeColor="text1"/>
          <w:sz w:val="24"/>
          <w:szCs w:val="24"/>
        </w:rPr>
        <w:tab/>
        <w:t>34.9 ± 6.7</w:t>
      </w:r>
      <w:r w:rsidRPr="00C977D2">
        <w:rPr>
          <w:color w:val="000000" w:themeColor="text1"/>
          <w:sz w:val="24"/>
          <w:szCs w:val="24"/>
        </w:rPr>
        <w:tab/>
      </w:r>
      <w:r w:rsidRPr="00C977D2">
        <w:rPr>
          <w:color w:val="000000" w:themeColor="text1"/>
          <w:sz w:val="24"/>
          <w:szCs w:val="24"/>
        </w:rPr>
        <w:tab/>
      </w:r>
      <w:r w:rsidR="00D345AB" w:rsidRPr="00C977D2">
        <w:rPr>
          <w:color w:val="000000" w:themeColor="text1"/>
          <w:sz w:val="24"/>
          <w:szCs w:val="24"/>
        </w:rPr>
        <w:t>43</w:t>
      </w:r>
      <w:r w:rsidRPr="00C977D2">
        <w:rPr>
          <w:color w:val="000000" w:themeColor="text1"/>
          <w:sz w:val="24"/>
          <w:szCs w:val="24"/>
        </w:rPr>
        <w:t xml:space="preserve">.3 ± </w:t>
      </w:r>
      <w:r w:rsidR="00D345AB" w:rsidRPr="00C977D2">
        <w:rPr>
          <w:color w:val="000000" w:themeColor="text1"/>
          <w:sz w:val="24"/>
          <w:szCs w:val="24"/>
        </w:rPr>
        <w:t>11</w:t>
      </w:r>
      <w:r w:rsidRPr="00C977D2">
        <w:rPr>
          <w:color w:val="000000" w:themeColor="text1"/>
          <w:sz w:val="24"/>
          <w:szCs w:val="24"/>
        </w:rPr>
        <w:t>.</w:t>
      </w:r>
      <w:r w:rsidR="00D345AB" w:rsidRPr="00C977D2">
        <w:rPr>
          <w:color w:val="000000" w:themeColor="text1"/>
          <w:sz w:val="24"/>
          <w:szCs w:val="24"/>
        </w:rPr>
        <w:t>9</w:t>
      </w:r>
      <w:r w:rsidRPr="00C977D2">
        <w:rPr>
          <w:color w:val="000000" w:themeColor="text1"/>
          <w:sz w:val="24"/>
          <w:szCs w:val="24"/>
        </w:rPr>
        <w:tab/>
      </w:r>
      <w:r w:rsidRPr="00C977D2">
        <w:rPr>
          <w:color w:val="000000" w:themeColor="text1"/>
          <w:sz w:val="24"/>
          <w:szCs w:val="24"/>
        </w:rPr>
        <w:tab/>
      </w:r>
      <w:r w:rsidRPr="00C977D2">
        <w:rPr>
          <w:color w:val="000000" w:themeColor="text1"/>
          <w:sz w:val="24"/>
          <w:szCs w:val="24"/>
          <w:lang w:eastAsia="ja-JP"/>
        </w:rPr>
        <w:t>0.</w:t>
      </w:r>
      <w:r w:rsidR="00D345AB" w:rsidRPr="00C977D2">
        <w:rPr>
          <w:color w:val="000000" w:themeColor="text1"/>
          <w:sz w:val="24"/>
          <w:szCs w:val="24"/>
          <w:lang w:eastAsia="ja-JP"/>
        </w:rPr>
        <w:t>3240</w:t>
      </w:r>
    </w:p>
    <w:p w14:paraId="319F56CE" w14:textId="4F6830F8" w:rsidR="00CA3912" w:rsidRPr="00C977D2" w:rsidRDefault="00CA3912" w:rsidP="00CA3912">
      <w:pPr>
        <w:shd w:val="clear" w:color="auto" w:fill="FFFFFF"/>
        <w:spacing w:line="360" w:lineRule="auto"/>
        <w:rPr>
          <w:color w:val="000000" w:themeColor="text1"/>
          <w:sz w:val="24"/>
          <w:szCs w:val="24"/>
        </w:rPr>
      </w:pPr>
      <w:r w:rsidRPr="00C977D2">
        <w:rPr>
          <w:color w:val="000000" w:themeColor="text1"/>
          <w:sz w:val="24"/>
          <w:szCs w:val="24"/>
        </w:rPr>
        <w:tab/>
        <w:t>8</w:t>
      </w:r>
      <w:r w:rsidRPr="00C977D2">
        <w:rPr>
          <w:color w:val="000000" w:themeColor="text1"/>
          <w:sz w:val="24"/>
          <w:szCs w:val="24"/>
        </w:rPr>
        <w:tab/>
      </w:r>
      <w:r w:rsidRPr="00C977D2">
        <w:rPr>
          <w:color w:val="000000" w:themeColor="text1"/>
          <w:sz w:val="24"/>
          <w:szCs w:val="24"/>
        </w:rPr>
        <w:tab/>
      </w:r>
      <w:r w:rsidR="00D345AB" w:rsidRPr="00C977D2">
        <w:rPr>
          <w:color w:val="000000" w:themeColor="text1"/>
          <w:sz w:val="24"/>
          <w:szCs w:val="24"/>
        </w:rPr>
        <w:t>37</w:t>
      </w:r>
      <w:r w:rsidRPr="00C977D2">
        <w:rPr>
          <w:color w:val="000000" w:themeColor="text1"/>
          <w:sz w:val="24"/>
          <w:szCs w:val="24"/>
        </w:rPr>
        <w:t>.</w:t>
      </w:r>
      <w:r w:rsidR="00D345AB" w:rsidRPr="00C977D2">
        <w:rPr>
          <w:color w:val="000000" w:themeColor="text1"/>
          <w:sz w:val="24"/>
          <w:szCs w:val="24"/>
        </w:rPr>
        <w:t>5</w:t>
      </w:r>
      <w:r w:rsidRPr="00C977D2">
        <w:rPr>
          <w:color w:val="000000" w:themeColor="text1"/>
          <w:sz w:val="24"/>
          <w:szCs w:val="24"/>
        </w:rPr>
        <w:t xml:space="preserve"> ± </w:t>
      </w:r>
      <w:r w:rsidR="00D345AB" w:rsidRPr="00C977D2">
        <w:rPr>
          <w:color w:val="000000" w:themeColor="text1"/>
          <w:sz w:val="24"/>
          <w:szCs w:val="24"/>
        </w:rPr>
        <w:t>3</w:t>
      </w:r>
      <w:r w:rsidRPr="00C977D2">
        <w:rPr>
          <w:color w:val="000000" w:themeColor="text1"/>
          <w:sz w:val="24"/>
          <w:szCs w:val="24"/>
        </w:rPr>
        <w:t>.</w:t>
      </w:r>
      <w:r w:rsidR="00D345AB" w:rsidRPr="00C977D2">
        <w:rPr>
          <w:color w:val="000000" w:themeColor="text1"/>
          <w:sz w:val="24"/>
          <w:szCs w:val="24"/>
        </w:rPr>
        <w:t>3</w:t>
      </w:r>
      <w:r w:rsidRPr="00C977D2">
        <w:rPr>
          <w:color w:val="000000" w:themeColor="text1"/>
          <w:sz w:val="24"/>
          <w:szCs w:val="24"/>
        </w:rPr>
        <w:tab/>
      </w:r>
      <w:r w:rsidRPr="00C977D2">
        <w:rPr>
          <w:color w:val="000000" w:themeColor="text1"/>
          <w:sz w:val="24"/>
          <w:szCs w:val="24"/>
        </w:rPr>
        <w:tab/>
      </w:r>
      <w:r w:rsidR="00D345AB" w:rsidRPr="00C977D2">
        <w:rPr>
          <w:color w:val="000000" w:themeColor="text1"/>
          <w:sz w:val="24"/>
          <w:szCs w:val="24"/>
        </w:rPr>
        <w:t>4</w:t>
      </w:r>
      <w:r w:rsidRPr="00C977D2">
        <w:rPr>
          <w:color w:val="000000" w:themeColor="text1"/>
          <w:sz w:val="24"/>
          <w:szCs w:val="24"/>
        </w:rPr>
        <w:t>3.</w:t>
      </w:r>
      <w:r w:rsidR="00D345AB" w:rsidRPr="00C977D2">
        <w:rPr>
          <w:color w:val="000000" w:themeColor="text1"/>
          <w:sz w:val="24"/>
          <w:szCs w:val="24"/>
        </w:rPr>
        <w:t>8</w:t>
      </w:r>
      <w:r w:rsidRPr="00C977D2">
        <w:rPr>
          <w:color w:val="000000" w:themeColor="text1"/>
          <w:sz w:val="24"/>
          <w:szCs w:val="24"/>
        </w:rPr>
        <w:t xml:space="preserve"> ± 4.</w:t>
      </w:r>
      <w:r w:rsidR="00D345AB" w:rsidRPr="00C977D2">
        <w:rPr>
          <w:color w:val="000000" w:themeColor="text1"/>
          <w:sz w:val="24"/>
          <w:szCs w:val="24"/>
        </w:rPr>
        <w:t>7</w:t>
      </w:r>
      <w:r w:rsidRPr="00C977D2">
        <w:rPr>
          <w:color w:val="000000" w:themeColor="text1"/>
          <w:sz w:val="24"/>
          <w:szCs w:val="24"/>
        </w:rPr>
        <w:tab/>
      </w:r>
      <w:r w:rsidRPr="00C977D2">
        <w:rPr>
          <w:color w:val="000000" w:themeColor="text1"/>
          <w:sz w:val="24"/>
          <w:szCs w:val="24"/>
        </w:rPr>
        <w:tab/>
      </w:r>
      <w:r w:rsidRPr="00C977D2">
        <w:rPr>
          <w:color w:val="000000" w:themeColor="text1"/>
          <w:sz w:val="24"/>
          <w:szCs w:val="24"/>
          <w:lang w:eastAsia="ja-JP"/>
        </w:rPr>
        <w:t>0.</w:t>
      </w:r>
      <w:r w:rsidR="00D345AB" w:rsidRPr="00C977D2">
        <w:rPr>
          <w:color w:val="000000" w:themeColor="text1"/>
          <w:sz w:val="24"/>
          <w:szCs w:val="24"/>
          <w:lang w:eastAsia="ja-JP"/>
        </w:rPr>
        <w:t>2137</w:t>
      </w:r>
    </w:p>
    <w:p w14:paraId="48D1D9FA" w14:textId="6F36B025" w:rsidR="00CA3912" w:rsidRPr="00C977D2" w:rsidRDefault="00CA3912" w:rsidP="00CA3912">
      <w:pPr>
        <w:shd w:val="clear" w:color="auto" w:fill="FFFFFF"/>
        <w:spacing w:line="360" w:lineRule="auto"/>
        <w:rPr>
          <w:color w:val="000000" w:themeColor="text1"/>
          <w:sz w:val="24"/>
          <w:szCs w:val="24"/>
        </w:rPr>
      </w:pPr>
      <w:r w:rsidRPr="00C977D2">
        <w:rPr>
          <w:color w:val="000000" w:themeColor="text1"/>
          <w:sz w:val="24"/>
          <w:szCs w:val="24"/>
        </w:rPr>
        <w:t>------------------------------------------------------------------------------------------------------</w:t>
      </w:r>
    </w:p>
    <w:p w14:paraId="2A4C1AAB" w14:textId="3041E721" w:rsidR="00CF1CF7" w:rsidRPr="00C977D2" w:rsidRDefault="00CF1CF7" w:rsidP="00CF1CF7">
      <w:pPr>
        <w:widowControl w:val="0"/>
        <w:rPr>
          <w:b/>
          <w:bCs/>
          <w:color w:val="000000" w:themeColor="text1"/>
          <w:kern w:val="2"/>
          <w:lang w:eastAsia="ja-JP"/>
        </w:rPr>
      </w:pPr>
      <w:r w:rsidRPr="00C977D2">
        <w:rPr>
          <w:color w:val="000000" w:themeColor="text1"/>
          <w:sz w:val="24"/>
          <w:szCs w:val="24"/>
        </w:rPr>
        <w:t xml:space="preserve">Data are the means ± </w:t>
      </w:r>
      <w:r w:rsidRPr="00C977D2">
        <w:rPr>
          <w:color w:val="000000" w:themeColor="text1"/>
          <w:sz w:val="24"/>
          <w:szCs w:val="24"/>
          <w:lang w:eastAsia="ja-JP"/>
        </w:rPr>
        <w:t xml:space="preserve">SEM. </w:t>
      </w:r>
    </w:p>
    <w:p w14:paraId="0A2DDF7C" w14:textId="1306E8FD" w:rsidR="00E96228" w:rsidRPr="00C977D2" w:rsidRDefault="00E96228">
      <w:pPr>
        <w:rPr>
          <w:color w:val="000000" w:themeColor="text1"/>
          <w:sz w:val="24"/>
          <w:szCs w:val="24"/>
          <w:lang w:eastAsia="ja-JP"/>
        </w:rPr>
      </w:pPr>
      <w:r w:rsidRPr="00C977D2">
        <w:rPr>
          <w:color w:val="000000" w:themeColor="text1"/>
          <w:sz w:val="24"/>
          <w:szCs w:val="24"/>
          <w:lang w:eastAsia="ja-JP"/>
        </w:rPr>
        <w:br w:type="page"/>
      </w:r>
    </w:p>
    <w:p w14:paraId="5D126AF7" w14:textId="7D37A456" w:rsidR="007603B7" w:rsidRPr="00C977D2" w:rsidRDefault="001F618F" w:rsidP="00AD5731">
      <w:pPr>
        <w:shd w:val="clear" w:color="auto" w:fill="FFFFFF"/>
        <w:spacing w:line="360" w:lineRule="auto"/>
        <w:rPr>
          <w:color w:val="000000" w:themeColor="text1"/>
          <w:sz w:val="24"/>
          <w:szCs w:val="24"/>
          <w:lang w:eastAsia="ja-JP"/>
        </w:rPr>
      </w:pPr>
      <w:r w:rsidRPr="00C977D2">
        <w:rPr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5AA87D70" wp14:editId="0CE117D1">
            <wp:extent cx="5934075" cy="4505325"/>
            <wp:effectExtent l="0" t="0" r="9525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50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25172E" w14:textId="59C19861" w:rsidR="001A18B5" w:rsidRPr="00C977D2" w:rsidRDefault="007F7BD7" w:rsidP="00AD5731">
      <w:pPr>
        <w:shd w:val="clear" w:color="auto" w:fill="FFFFFF"/>
        <w:spacing w:line="360" w:lineRule="auto"/>
        <w:rPr>
          <w:color w:val="000000" w:themeColor="text1"/>
          <w:sz w:val="24"/>
          <w:szCs w:val="24"/>
          <w:lang w:eastAsia="ja-JP"/>
        </w:rPr>
      </w:pPr>
      <w:r w:rsidRPr="00C977D2">
        <w:rPr>
          <w:b/>
          <w:bCs/>
          <w:color w:val="000000" w:themeColor="text1"/>
          <w:sz w:val="24"/>
          <w:szCs w:val="24"/>
          <w:lang w:eastAsia="ja-JP"/>
        </w:rPr>
        <w:t xml:space="preserve">Suppl. </w:t>
      </w:r>
      <w:r w:rsidR="001A18B5" w:rsidRPr="00C977D2">
        <w:rPr>
          <w:b/>
          <w:bCs/>
          <w:color w:val="000000" w:themeColor="text1"/>
          <w:sz w:val="24"/>
          <w:szCs w:val="24"/>
          <w:lang w:eastAsia="ja-JP"/>
        </w:rPr>
        <w:t>Figure 1</w:t>
      </w:r>
      <w:r w:rsidR="001A18B5" w:rsidRPr="00C977D2">
        <w:rPr>
          <w:color w:val="000000" w:themeColor="text1"/>
          <w:sz w:val="24"/>
          <w:szCs w:val="24"/>
          <w:lang w:eastAsia="ja-JP"/>
        </w:rPr>
        <w:t xml:space="preserve"> </w:t>
      </w:r>
      <w:r w:rsidR="00B23397" w:rsidRPr="00C977D2">
        <w:rPr>
          <w:color w:val="000000" w:themeColor="text1"/>
          <w:sz w:val="24"/>
          <w:szCs w:val="24"/>
          <w:lang w:eastAsia="ja-JP"/>
        </w:rPr>
        <w:t xml:space="preserve">  </w:t>
      </w:r>
      <w:r w:rsidR="001A18B5" w:rsidRPr="00C977D2">
        <w:rPr>
          <w:color w:val="000000" w:themeColor="text1"/>
          <w:sz w:val="24"/>
          <w:szCs w:val="24"/>
          <w:lang w:eastAsia="ja-JP"/>
        </w:rPr>
        <w:t xml:space="preserve">Cumulative distribution of </w:t>
      </w:r>
      <w:proofErr w:type="spellStart"/>
      <w:r w:rsidR="001A18B5" w:rsidRPr="00C977D2">
        <w:rPr>
          <w:color w:val="000000" w:themeColor="text1"/>
          <w:sz w:val="24"/>
          <w:szCs w:val="24"/>
          <w:lang w:eastAsia="ja-JP"/>
        </w:rPr>
        <w:t>mEPSC</w:t>
      </w:r>
      <w:proofErr w:type="spellEnd"/>
      <w:r w:rsidR="001A18B5" w:rsidRPr="00C977D2">
        <w:rPr>
          <w:color w:val="000000" w:themeColor="text1"/>
          <w:sz w:val="24"/>
          <w:szCs w:val="24"/>
          <w:lang w:eastAsia="ja-JP"/>
        </w:rPr>
        <w:t xml:space="preserve"> </w:t>
      </w:r>
      <w:r w:rsidR="00BB4091" w:rsidRPr="00C977D2">
        <w:rPr>
          <w:color w:val="000000" w:themeColor="text1"/>
          <w:sz w:val="24"/>
          <w:szCs w:val="24"/>
          <w:lang w:eastAsia="ja-JP"/>
        </w:rPr>
        <w:t xml:space="preserve">amplitude, </w:t>
      </w:r>
      <w:proofErr w:type="spellStart"/>
      <w:r w:rsidR="00BB4091" w:rsidRPr="00C977D2">
        <w:rPr>
          <w:color w:val="000000" w:themeColor="text1"/>
          <w:sz w:val="24"/>
          <w:szCs w:val="24"/>
          <w:lang w:eastAsia="ja-JP"/>
        </w:rPr>
        <w:t>mEPSC</w:t>
      </w:r>
      <w:proofErr w:type="spellEnd"/>
      <w:r w:rsidR="00BB4091" w:rsidRPr="00C977D2">
        <w:rPr>
          <w:color w:val="000000" w:themeColor="text1"/>
          <w:sz w:val="24"/>
          <w:szCs w:val="24"/>
          <w:lang w:eastAsia="ja-JP"/>
        </w:rPr>
        <w:t xml:space="preserve"> frequency, </w:t>
      </w:r>
      <w:proofErr w:type="spellStart"/>
      <w:r w:rsidR="00BB4091" w:rsidRPr="00C977D2">
        <w:rPr>
          <w:color w:val="000000" w:themeColor="text1"/>
          <w:sz w:val="24"/>
          <w:szCs w:val="24"/>
          <w:lang w:eastAsia="ja-JP"/>
        </w:rPr>
        <w:t>mIPSC</w:t>
      </w:r>
      <w:proofErr w:type="spellEnd"/>
      <w:r w:rsidR="00BB4091" w:rsidRPr="00C977D2">
        <w:rPr>
          <w:color w:val="000000" w:themeColor="text1"/>
          <w:sz w:val="24"/>
          <w:szCs w:val="24"/>
          <w:lang w:eastAsia="ja-JP"/>
        </w:rPr>
        <w:t xml:space="preserve"> amplitude, </w:t>
      </w:r>
      <w:r w:rsidR="001A18B5" w:rsidRPr="00C977D2">
        <w:rPr>
          <w:color w:val="000000" w:themeColor="text1"/>
          <w:sz w:val="24"/>
          <w:szCs w:val="24"/>
          <w:lang w:eastAsia="ja-JP"/>
        </w:rPr>
        <w:t xml:space="preserve">and </w:t>
      </w:r>
      <w:proofErr w:type="spellStart"/>
      <w:r w:rsidR="001A18B5" w:rsidRPr="00C977D2">
        <w:rPr>
          <w:color w:val="000000" w:themeColor="text1"/>
          <w:sz w:val="24"/>
          <w:szCs w:val="24"/>
          <w:lang w:eastAsia="ja-JP"/>
        </w:rPr>
        <w:t>mIPSC</w:t>
      </w:r>
      <w:proofErr w:type="spellEnd"/>
      <w:r w:rsidR="001A18B5" w:rsidRPr="00C977D2">
        <w:rPr>
          <w:color w:val="000000" w:themeColor="text1"/>
          <w:sz w:val="24"/>
          <w:szCs w:val="24"/>
          <w:lang w:eastAsia="ja-JP"/>
        </w:rPr>
        <w:t xml:space="preserve"> </w:t>
      </w:r>
      <w:r w:rsidR="00BB4091" w:rsidRPr="00C977D2">
        <w:rPr>
          <w:color w:val="000000" w:themeColor="text1"/>
          <w:sz w:val="24"/>
          <w:szCs w:val="24"/>
          <w:lang w:eastAsia="ja-JP"/>
        </w:rPr>
        <w:t>frequency</w:t>
      </w:r>
      <w:r w:rsidR="001A18B5" w:rsidRPr="00C977D2">
        <w:rPr>
          <w:color w:val="000000" w:themeColor="text1"/>
          <w:sz w:val="24"/>
          <w:szCs w:val="24"/>
          <w:lang w:eastAsia="ja-JP"/>
        </w:rPr>
        <w:t xml:space="preserve"> in untrained </w:t>
      </w:r>
      <w:r w:rsidR="004802BB" w:rsidRPr="00C977D2">
        <w:rPr>
          <w:color w:val="000000" w:themeColor="text1"/>
          <w:sz w:val="24"/>
          <w:szCs w:val="24"/>
          <w:lang w:eastAsia="ja-JP"/>
        </w:rPr>
        <w:t xml:space="preserve">(gray) </w:t>
      </w:r>
      <w:r w:rsidR="001A18B5" w:rsidRPr="00C977D2">
        <w:rPr>
          <w:color w:val="000000" w:themeColor="text1"/>
          <w:sz w:val="24"/>
          <w:szCs w:val="24"/>
          <w:lang w:eastAsia="ja-JP"/>
        </w:rPr>
        <w:t xml:space="preserve">and trained </w:t>
      </w:r>
      <w:r w:rsidR="004802BB" w:rsidRPr="00C977D2">
        <w:rPr>
          <w:color w:val="000000" w:themeColor="text1"/>
          <w:sz w:val="24"/>
          <w:szCs w:val="24"/>
          <w:lang w:eastAsia="ja-JP"/>
        </w:rPr>
        <w:t xml:space="preserve">(black) </w:t>
      </w:r>
      <w:r w:rsidR="001A18B5" w:rsidRPr="00C977D2">
        <w:rPr>
          <w:color w:val="000000" w:themeColor="text1"/>
          <w:sz w:val="24"/>
          <w:szCs w:val="24"/>
          <w:lang w:eastAsia="ja-JP"/>
        </w:rPr>
        <w:t>rats.</w:t>
      </w:r>
      <w:r w:rsidR="004802BB" w:rsidRPr="00C977D2">
        <w:rPr>
          <w:color w:val="000000" w:themeColor="text1"/>
          <w:sz w:val="24"/>
          <w:szCs w:val="24"/>
          <w:lang w:eastAsia="ja-JP"/>
        </w:rPr>
        <w:t xml:space="preserve"> </w:t>
      </w:r>
      <w:r w:rsidR="00BB4091" w:rsidRPr="00C977D2">
        <w:rPr>
          <w:color w:val="000000" w:themeColor="text1"/>
          <w:sz w:val="24"/>
          <w:szCs w:val="24"/>
          <w:lang w:eastAsia="ja-JP"/>
        </w:rPr>
        <w:t xml:space="preserve">Individual dots indicate mean levels of individual CA1 neurons. </w:t>
      </w:r>
      <w:r w:rsidR="007456E7" w:rsidRPr="00C977D2">
        <w:rPr>
          <w:color w:val="000000" w:themeColor="text1"/>
          <w:sz w:val="24"/>
          <w:szCs w:val="24"/>
          <w:lang w:eastAsia="ja-JP"/>
        </w:rPr>
        <w:t>The d</w:t>
      </w:r>
      <w:r w:rsidR="00BB4091" w:rsidRPr="00C977D2">
        <w:rPr>
          <w:color w:val="000000" w:themeColor="text1"/>
          <w:sz w:val="24"/>
          <w:szCs w:val="24"/>
          <w:lang w:eastAsia="ja-JP"/>
        </w:rPr>
        <w:t>ata were also shown in Figure 3.</w:t>
      </w:r>
    </w:p>
    <w:sectPr w:rsidR="001A18B5" w:rsidRPr="00C977D2" w:rsidSect="007D74EF">
      <w:footerReference w:type="default" r:id="rId9"/>
      <w:footerReference w:type="first" r:id="rId10"/>
      <w:pgSz w:w="12240" w:h="15840" w:code="1"/>
      <w:pgMar w:top="1440" w:right="1440" w:bottom="1440" w:left="1440" w:header="431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9C21B9" w14:textId="77777777" w:rsidR="00986ED5" w:rsidRDefault="00986ED5" w:rsidP="00D73714">
      <w:r>
        <w:separator/>
      </w:r>
    </w:p>
  </w:endnote>
  <w:endnote w:type="continuationSeparator" w:id="0">
    <w:p w14:paraId="6473D84D" w14:textId="77777777" w:rsidR="00986ED5" w:rsidRDefault="00986ED5" w:rsidP="00D73714">
      <w:r>
        <w:continuationSeparator/>
      </w:r>
    </w:p>
  </w:endnote>
  <w:endnote w:type="continuationNotice" w:id="1">
    <w:p w14:paraId="24900DE7" w14:textId="77777777" w:rsidR="00986ED5" w:rsidRDefault="00986ED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OTea1a7398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CDE879" w14:textId="414A01B0" w:rsidR="007F2C74" w:rsidRDefault="007F2C74" w:rsidP="00074EF6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7D74EF" w:rsidRPr="007D74EF">
      <w:rPr>
        <w:noProof/>
        <w:lang w:val="ja-JP" w:eastAsia="ja-JP"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100344" w14:textId="6136B7F0" w:rsidR="007F2C74" w:rsidRDefault="007F2C74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7D74EF" w:rsidRPr="007D74EF">
      <w:rPr>
        <w:noProof/>
        <w:lang w:val="ja-JP" w:eastAsia="ja-JP"/>
      </w:rPr>
      <w:t>1</w:t>
    </w:r>
    <w:r>
      <w:fldChar w:fldCharType="end"/>
    </w:r>
  </w:p>
  <w:p w14:paraId="1D5A2A76" w14:textId="77777777" w:rsidR="007F2C74" w:rsidRDefault="007F2C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B3D76B" w14:textId="77777777" w:rsidR="00986ED5" w:rsidRDefault="00986ED5" w:rsidP="00D73714">
      <w:r>
        <w:separator/>
      </w:r>
    </w:p>
  </w:footnote>
  <w:footnote w:type="continuationSeparator" w:id="0">
    <w:p w14:paraId="60C8104E" w14:textId="77777777" w:rsidR="00986ED5" w:rsidRDefault="00986ED5" w:rsidP="00D73714">
      <w:r>
        <w:continuationSeparator/>
      </w:r>
    </w:p>
  </w:footnote>
  <w:footnote w:type="continuationNotice" w:id="1">
    <w:p w14:paraId="3D6BC7D3" w14:textId="77777777" w:rsidR="00986ED5" w:rsidRDefault="00986ED5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A4829CFC"/>
    <w:lvl w:ilvl="0" w:tplc="F9A4C93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323355B"/>
    <w:multiLevelType w:val="hybridMultilevel"/>
    <w:tmpl w:val="336068A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4F34118"/>
    <w:multiLevelType w:val="hybridMultilevel"/>
    <w:tmpl w:val="AC860248"/>
    <w:lvl w:ilvl="0" w:tplc="33106CA0">
      <w:start w:val="1"/>
      <w:numFmt w:val="decimal"/>
      <w:lvlText w:val="%1."/>
      <w:lvlJc w:val="left"/>
      <w:pPr>
        <w:ind w:left="104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944" w:hanging="420"/>
      </w:pPr>
    </w:lvl>
    <w:lvl w:ilvl="3" w:tplc="0409000F" w:tentative="1">
      <w:start w:val="1"/>
      <w:numFmt w:val="decimal"/>
      <w:lvlText w:val="%4."/>
      <w:lvlJc w:val="left"/>
      <w:pPr>
        <w:ind w:left="2364" w:hanging="420"/>
      </w:pPr>
    </w:lvl>
    <w:lvl w:ilvl="4" w:tplc="04090017" w:tentative="1">
      <w:start w:val="1"/>
      <w:numFmt w:val="aiueoFullWidth"/>
      <w:lvlText w:val="(%5)"/>
      <w:lvlJc w:val="left"/>
      <w:pPr>
        <w:ind w:left="2784" w:hanging="420"/>
      </w:pPr>
    </w:lvl>
    <w:lvl w:ilvl="5" w:tplc="04090011" w:tentative="1">
      <w:start w:val="1"/>
      <w:numFmt w:val="decimalEnclosedCircle"/>
      <w:lvlText w:val="%6"/>
      <w:lvlJc w:val="left"/>
      <w:pPr>
        <w:ind w:left="3204" w:hanging="420"/>
      </w:pPr>
    </w:lvl>
    <w:lvl w:ilvl="6" w:tplc="0409000F" w:tentative="1">
      <w:start w:val="1"/>
      <w:numFmt w:val="decimal"/>
      <w:lvlText w:val="%7."/>
      <w:lvlJc w:val="left"/>
      <w:pPr>
        <w:ind w:left="3624" w:hanging="420"/>
      </w:pPr>
    </w:lvl>
    <w:lvl w:ilvl="7" w:tplc="04090017" w:tentative="1">
      <w:start w:val="1"/>
      <w:numFmt w:val="aiueoFullWidth"/>
      <w:lvlText w:val="(%8)"/>
      <w:lvlJc w:val="left"/>
      <w:pPr>
        <w:ind w:left="40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464" w:hanging="420"/>
      </w:pPr>
    </w:lvl>
  </w:abstractNum>
  <w:abstractNum w:abstractNumId="13" w15:restartNumberingAfterBreak="0">
    <w:nsid w:val="38AC66EB"/>
    <w:multiLevelType w:val="multilevel"/>
    <w:tmpl w:val="24308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9615DD2"/>
    <w:multiLevelType w:val="multilevel"/>
    <w:tmpl w:val="FDC057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54F11E5"/>
    <w:multiLevelType w:val="hybridMultilevel"/>
    <w:tmpl w:val="0C0C9D9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493A41EC">
      <w:start w:val="26"/>
      <w:numFmt w:val="decimal"/>
      <w:lvlText w:val="%2."/>
      <w:lvlJc w:val="left"/>
      <w:pPr>
        <w:tabs>
          <w:tab w:val="num" w:pos="900"/>
        </w:tabs>
        <w:ind w:left="900" w:hanging="48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7202C16"/>
    <w:multiLevelType w:val="hybridMultilevel"/>
    <w:tmpl w:val="F378E488"/>
    <w:lvl w:ilvl="0" w:tplc="B2B0AB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8D512DA"/>
    <w:multiLevelType w:val="multilevel"/>
    <w:tmpl w:val="D7D0F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5"/>
  </w:num>
  <w:num w:numId="14">
    <w:abstractNumId w:val="14"/>
  </w:num>
  <w:num w:numId="15">
    <w:abstractNumId w:val="12"/>
  </w:num>
  <w:num w:numId="16">
    <w:abstractNumId w:val="17"/>
  </w:num>
  <w:num w:numId="17">
    <w:abstractNumId w:val="13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61D"/>
    <w:rsid w:val="0000162D"/>
    <w:rsid w:val="00001E5A"/>
    <w:rsid w:val="00002316"/>
    <w:rsid w:val="00002A0D"/>
    <w:rsid w:val="00002DAB"/>
    <w:rsid w:val="00002DF8"/>
    <w:rsid w:val="00003C02"/>
    <w:rsid w:val="00004096"/>
    <w:rsid w:val="0000436E"/>
    <w:rsid w:val="00004C1C"/>
    <w:rsid w:val="00004F7C"/>
    <w:rsid w:val="00004FEB"/>
    <w:rsid w:val="000066AA"/>
    <w:rsid w:val="0000679B"/>
    <w:rsid w:val="0000719B"/>
    <w:rsid w:val="00007D2F"/>
    <w:rsid w:val="00007F3D"/>
    <w:rsid w:val="00010510"/>
    <w:rsid w:val="00010E93"/>
    <w:rsid w:val="00011695"/>
    <w:rsid w:val="00011C19"/>
    <w:rsid w:val="0001224A"/>
    <w:rsid w:val="00012395"/>
    <w:rsid w:val="00012396"/>
    <w:rsid w:val="00014CFA"/>
    <w:rsid w:val="00016BD6"/>
    <w:rsid w:val="00017255"/>
    <w:rsid w:val="00020305"/>
    <w:rsid w:val="000203CA"/>
    <w:rsid w:val="00021956"/>
    <w:rsid w:val="00022061"/>
    <w:rsid w:val="0002232A"/>
    <w:rsid w:val="00023111"/>
    <w:rsid w:val="00023D08"/>
    <w:rsid w:val="000240D3"/>
    <w:rsid w:val="00024928"/>
    <w:rsid w:val="00024995"/>
    <w:rsid w:val="000254F4"/>
    <w:rsid w:val="000266D5"/>
    <w:rsid w:val="0002686D"/>
    <w:rsid w:val="0002746E"/>
    <w:rsid w:val="00031013"/>
    <w:rsid w:val="00031C33"/>
    <w:rsid w:val="00032237"/>
    <w:rsid w:val="00032360"/>
    <w:rsid w:val="00032551"/>
    <w:rsid w:val="0003261B"/>
    <w:rsid w:val="00034ECD"/>
    <w:rsid w:val="00034EFB"/>
    <w:rsid w:val="0003509B"/>
    <w:rsid w:val="000353C1"/>
    <w:rsid w:val="00035584"/>
    <w:rsid w:val="0003642C"/>
    <w:rsid w:val="0003658D"/>
    <w:rsid w:val="0003741C"/>
    <w:rsid w:val="0003768D"/>
    <w:rsid w:val="00037A9A"/>
    <w:rsid w:val="0004122E"/>
    <w:rsid w:val="000412BD"/>
    <w:rsid w:val="000413A9"/>
    <w:rsid w:val="00041BC2"/>
    <w:rsid w:val="00041DD3"/>
    <w:rsid w:val="00042483"/>
    <w:rsid w:val="000428E7"/>
    <w:rsid w:val="00042A7A"/>
    <w:rsid w:val="00042B5D"/>
    <w:rsid w:val="00043934"/>
    <w:rsid w:val="00044574"/>
    <w:rsid w:val="00044AB9"/>
    <w:rsid w:val="00044B1E"/>
    <w:rsid w:val="000452D9"/>
    <w:rsid w:val="00045B48"/>
    <w:rsid w:val="000513CD"/>
    <w:rsid w:val="00051964"/>
    <w:rsid w:val="00051A3A"/>
    <w:rsid w:val="0005228E"/>
    <w:rsid w:val="000522C4"/>
    <w:rsid w:val="000522ED"/>
    <w:rsid w:val="000527B0"/>
    <w:rsid w:val="00052817"/>
    <w:rsid w:val="00052854"/>
    <w:rsid w:val="00053BF7"/>
    <w:rsid w:val="0005421A"/>
    <w:rsid w:val="00054A43"/>
    <w:rsid w:val="00054CA3"/>
    <w:rsid w:val="00055509"/>
    <w:rsid w:val="000562CC"/>
    <w:rsid w:val="00056B6F"/>
    <w:rsid w:val="00056F84"/>
    <w:rsid w:val="00056FE1"/>
    <w:rsid w:val="00057D2F"/>
    <w:rsid w:val="0006076A"/>
    <w:rsid w:val="00060B32"/>
    <w:rsid w:val="00060C85"/>
    <w:rsid w:val="00060F0D"/>
    <w:rsid w:val="000625E0"/>
    <w:rsid w:val="000628C8"/>
    <w:rsid w:val="000628ED"/>
    <w:rsid w:val="00062A52"/>
    <w:rsid w:val="00062BA1"/>
    <w:rsid w:val="000637FE"/>
    <w:rsid w:val="00064164"/>
    <w:rsid w:val="0006432D"/>
    <w:rsid w:val="000650DC"/>
    <w:rsid w:val="00065832"/>
    <w:rsid w:val="00066018"/>
    <w:rsid w:val="000662D6"/>
    <w:rsid w:val="00066384"/>
    <w:rsid w:val="00067339"/>
    <w:rsid w:val="0006775B"/>
    <w:rsid w:val="000705DD"/>
    <w:rsid w:val="00071946"/>
    <w:rsid w:val="00072122"/>
    <w:rsid w:val="00072801"/>
    <w:rsid w:val="0007334A"/>
    <w:rsid w:val="00073F00"/>
    <w:rsid w:val="00074EF6"/>
    <w:rsid w:val="000750C1"/>
    <w:rsid w:val="0007598C"/>
    <w:rsid w:val="00076B40"/>
    <w:rsid w:val="00076C05"/>
    <w:rsid w:val="00077B85"/>
    <w:rsid w:val="000803F5"/>
    <w:rsid w:val="000805DE"/>
    <w:rsid w:val="000819B4"/>
    <w:rsid w:val="00081C0A"/>
    <w:rsid w:val="000821E4"/>
    <w:rsid w:val="000822AC"/>
    <w:rsid w:val="00082C42"/>
    <w:rsid w:val="00082D00"/>
    <w:rsid w:val="0008302B"/>
    <w:rsid w:val="000836CA"/>
    <w:rsid w:val="00083B51"/>
    <w:rsid w:val="000851F2"/>
    <w:rsid w:val="00085BFC"/>
    <w:rsid w:val="00086054"/>
    <w:rsid w:val="0008639B"/>
    <w:rsid w:val="00086585"/>
    <w:rsid w:val="00086CC2"/>
    <w:rsid w:val="000872A6"/>
    <w:rsid w:val="00090C9B"/>
    <w:rsid w:val="0009151D"/>
    <w:rsid w:val="00091EB4"/>
    <w:rsid w:val="00092564"/>
    <w:rsid w:val="00092AA2"/>
    <w:rsid w:val="000933BA"/>
    <w:rsid w:val="00093785"/>
    <w:rsid w:val="00093C81"/>
    <w:rsid w:val="00093D2B"/>
    <w:rsid w:val="00093DE8"/>
    <w:rsid w:val="0009539F"/>
    <w:rsid w:val="00095970"/>
    <w:rsid w:val="0009600E"/>
    <w:rsid w:val="0009635E"/>
    <w:rsid w:val="000966FB"/>
    <w:rsid w:val="000968AB"/>
    <w:rsid w:val="000968D9"/>
    <w:rsid w:val="000974A8"/>
    <w:rsid w:val="00097706"/>
    <w:rsid w:val="00097C15"/>
    <w:rsid w:val="00097D89"/>
    <w:rsid w:val="000A00A7"/>
    <w:rsid w:val="000A0A0F"/>
    <w:rsid w:val="000A0BDE"/>
    <w:rsid w:val="000A0E19"/>
    <w:rsid w:val="000A1054"/>
    <w:rsid w:val="000A1340"/>
    <w:rsid w:val="000A1BF6"/>
    <w:rsid w:val="000A2E67"/>
    <w:rsid w:val="000A2FE6"/>
    <w:rsid w:val="000A3062"/>
    <w:rsid w:val="000A339D"/>
    <w:rsid w:val="000A3AB9"/>
    <w:rsid w:val="000A3D2B"/>
    <w:rsid w:val="000A630C"/>
    <w:rsid w:val="000A6784"/>
    <w:rsid w:val="000A68FA"/>
    <w:rsid w:val="000A6ED7"/>
    <w:rsid w:val="000A7BEB"/>
    <w:rsid w:val="000B00D7"/>
    <w:rsid w:val="000B593C"/>
    <w:rsid w:val="000B5DD9"/>
    <w:rsid w:val="000B6360"/>
    <w:rsid w:val="000B6A3F"/>
    <w:rsid w:val="000B6BA1"/>
    <w:rsid w:val="000B728E"/>
    <w:rsid w:val="000B737C"/>
    <w:rsid w:val="000B7406"/>
    <w:rsid w:val="000C0BC6"/>
    <w:rsid w:val="000C13E8"/>
    <w:rsid w:val="000C2E1B"/>
    <w:rsid w:val="000C4657"/>
    <w:rsid w:val="000C4CAF"/>
    <w:rsid w:val="000C6BC7"/>
    <w:rsid w:val="000C7815"/>
    <w:rsid w:val="000C7CED"/>
    <w:rsid w:val="000C7DF0"/>
    <w:rsid w:val="000D072A"/>
    <w:rsid w:val="000D09C4"/>
    <w:rsid w:val="000D1007"/>
    <w:rsid w:val="000D10A2"/>
    <w:rsid w:val="000D1698"/>
    <w:rsid w:val="000D1A51"/>
    <w:rsid w:val="000D1F73"/>
    <w:rsid w:val="000D2F9E"/>
    <w:rsid w:val="000D31D0"/>
    <w:rsid w:val="000D3790"/>
    <w:rsid w:val="000D3C52"/>
    <w:rsid w:val="000D422F"/>
    <w:rsid w:val="000D45AC"/>
    <w:rsid w:val="000D56C7"/>
    <w:rsid w:val="000D659B"/>
    <w:rsid w:val="000D6B9F"/>
    <w:rsid w:val="000D7D70"/>
    <w:rsid w:val="000D7E92"/>
    <w:rsid w:val="000E0EBA"/>
    <w:rsid w:val="000E0FC4"/>
    <w:rsid w:val="000E17F7"/>
    <w:rsid w:val="000E1D26"/>
    <w:rsid w:val="000E1F91"/>
    <w:rsid w:val="000E22F2"/>
    <w:rsid w:val="000E2D43"/>
    <w:rsid w:val="000E2FD2"/>
    <w:rsid w:val="000E31BF"/>
    <w:rsid w:val="000E3555"/>
    <w:rsid w:val="000E37BE"/>
    <w:rsid w:val="000E40C7"/>
    <w:rsid w:val="000E4767"/>
    <w:rsid w:val="000E48AB"/>
    <w:rsid w:val="000E56ED"/>
    <w:rsid w:val="000E5CCB"/>
    <w:rsid w:val="000E6C8C"/>
    <w:rsid w:val="000E7142"/>
    <w:rsid w:val="000E71E0"/>
    <w:rsid w:val="000E7468"/>
    <w:rsid w:val="000E754C"/>
    <w:rsid w:val="000E76B2"/>
    <w:rsid w:val="000F06CD"/>
    <w:rsid w:val="000F12E4"/>
    <w:rsid w:val="000F284D"/>
    <w:rsid w:val="000F326B"/>
    <w:rsid w:val="000F380A"/>
    <w:rsid w:val="000F43A1"/>
    <w:rsid w:val="000F481C"/>
    <w:rsid w:val="000F4AF7"/>
    <w:rsid w:val="000F5EF8"/>
    <w:rsid w:val="000F7C30"/>
    <w:rsid w:val="000F7F1D"/>
    <w:rsid w:val="000F7FAF"/>
    <w:rsid w:val="0010022E"/>
    <w:rsid w:val="0010042E"/>
    <w:rsid w:val="00102246"/>
    <w:rsid w:val="0010432E"/>
    <w:rsid w:val="00105176"/>
    <w:rsid w:val="0010582C"/>
    <w:rsid w:val="00105EF7"/>
    <w:rsid w:val="00107D69"/>
    <w:rsid w:val="00110CEB"/>
    <w:rsid w:val="001113A5"/>
    <w:rsid w:val="001117E3"/>
    <w:rsid w:val="00111E5B"/>
    <w:rsid w:val="00112361"/>
    <w:rsid w:val="0011288F"/>
    <w:rsid w:val="00112BA5"/>
    <w:rsid w:val="00112CD8"/>
    <w:rsid w:val="00113981"/>
    <w:rsid w:val="0011407F"/>
    <w:rsid w:val="001147F6"/>
    <w:rsid w:val="00116C5D"/>
    <w:rsid w:val="00117261"/>
    <w:rsid w:val="0011731A"/>
    <w:rsid w:val="00117D91"/>
    <w:rsid w:val="00121153"/>
    <w:rsid w:val="0012192A"/>
    <w:rsid w:val="001223B7"/>
    <w:rsid w:val="00122760"/>
    <w:rsid w:val="001227C4"/>
    <w:rsid w:val="00123CF5"/>
    <w:rsid w:val="00123E1A"/>
    <w:rsid w:val="0012404B"/>
    <w:rsid w:val="00124996"/>
    <w:rsid w:val="00125121"/>
    <w:rsid w:val="00125C75"/>
    <w:rsid w:val="00125D63"/>
    <w:rsid w:val="00125F61"/>
    <w:rsid w:val="001262E6"/>
    <w:rsid w:val="00126F33"/>
    <w:rsid w:val="00127907"/>
    <w:rsid w:val="00130299"/>
    <w:rsid w:val="0013033C"/>
    <w:rsid w:val="001305BB"/>
    <w:rsid w:val="00130667"/>
    <w:rsid w:val="001316A1"/>
    <w:rsid w:val="001316EA"/>
    <w:rsid w:val="001338F7"/>
    <w:rsid w:val="00133AE9"/>
    <w:rsid w:val="0013447F"/>
    <w:rsid w:val="00135F87"/>
    <w:rsid w:val="00136304"/>
    <w:rsid w:val="001365B3"/>
    <w:rsid w:val="00136D10"/>
    <w:rsid w:val="00136D69"/>
    <w:rsid w:val="00137609"/>
    <w:rsid w:val="00137847"/>
    <w:rsid w:val="00137ACE"/>
    <w:rsid w:val="00137D50"/>
    <w:rsid w:val="001406B5"/>
    <w:rsid w:val="00140A78"/>
    <w:rsid w:val="00140F66"/>
    <w:rsid w:val="00141574"/>
    <w:rsid w:val="00142899"/>
    <w:rsid w:val="00144E31"/>
    <w:rsid w:val="00145748"/>
    <w:rsid w:val="00145BC4"/>
    <w:rsid w:val="00146896"/>
    <w:rsid w:val="0014710C"/>
    <w:rsid w:val="00147A1D"/>
    <w:rsid w:val="001510A3"/>
    <w:rsid w:val="001511D8"/>
    <w:rsid w:val="001527ED"/>
    <w:rsid w:val="00152F12"/>
    <w:rsid w:val="00153CF1"/>
    <w:rsid w:val="001547E2"/>
    <w:rsid w:val="0015549E"/>
    <w:rsid w:val="00155A00"/>
    <w:rsid w:val="00155C07"/>
    <w:rsid w:val="00155C82"/>
    <w:rsid w:val="00155DF2"/>
    <w:rsid w:val="00156FD2"/>
    <w:rsid w:val="00157057"/>
    <w:rsid w:val="001577F4"/>
    <w:rsid w:val="00160606"/>
    <w:rsid w:val="001610C4"/>
    <w:rsid w:val="0016119F"/>
    <w:rsid w:val="001625B3"/>
    <w:rsid w:val="0016311B"/>
    <w:rsid w:val="001633B2"/>
    <w:rsid w:val="0016366E"/>
    <w:rsid w:val="00165C2E"/>
    <w:rsid w:val="00166C18"/>
    <w:rsid w:val="00166EE9"/>
    <w:rsid w:val="00167D0D"/>
    <w:rsid w:val="00170F0B"/>
    <w:rsid w:val="001713AC"/>
    <w:rsid w:val="001720F4"/>
    <w:rsid w:val="001721F1"/>
    <w:rsid w:val="00173C39"/>
    <w:rsid w:val="00174723"/>
    <w:rsid w:val="00174CAF"/>
    <w:rsid w:val="00175936"/>
    <w:rsid w:val="0017699C"/>
    <w:rsid w:val="001778E0"/>
    <w:rsid w:val="0017797C"/>
    <w:rsid w:val="00177FC0"/>
    <w:rsid w:val="001806D0"/>
    <w:rsid w:val="00180BA2"/>
    <w:rsid w:val="00180C20"/>
    <w:rsid w:val="00180D54"/>
    <w:rsid w:val="0018183F"/>
    <w:rsid w:val="00184FCD"/>
    <w:rsid w:val="00185A07"/>
    <w:rsid w:val="001867D5"/>
    <w:rsid w:val="00186AE7"/>
    <w:rsid w:val="0018781F"/>
    <w:rsid w:val="00187992"/>
    <w:rsid w:val="00187C74"/>
    <w:rsid w:val="0019093F"/>
    <w:rsid w:val="00190AF9"/>
    <w:rsid w:val="00191436"/>
    <w:rsid w:val="00191584"/>
    <w:rsid w:val="00191A2F"/>
    <w:rsid w:val="00191DD0"/>
    <w:rsid w:val="00192D5B"/>
    <w:rsid w:val="00194DA0"/>
    <w:rsid w:val="00195131"/>
    <w:rsid w:val="001957E6"/>
    <w:rsid w:val="00195F97"/>
    <w:rsid w:val="0019702B"/>
    <w:rsid w:val="001A0E62"/>
    <w:rsid w:val="001A108F"/>
    <w:rsid w:val="001A176C"/>
    <w:rsid w:val="001A18B5"/>
    <w:rsid w:val="001A1AA2"/>
    <w:rsid w:val="001A22FA"/>
    <w:rsid w:val="001A2310"/>
    <w:rsid w:val="001A268F"/>
    <w:rsid w:val="001A2814"/>
    <w:rsid w:val="001A3B05"/>
    <w:rsid w:val="001A3F86"/>
    <w:rsid w:val="001A4EFF"/>
    <w:rsid w:val="001A534D"/>
    <w:rsid w:val="001A53C8"/>
    <w:rsid w:val="001A5B44"/>
    <w:rsid w:val="001A60F5"/>
    <w:rsid w:val="001A69C9"/>
    <w:rsid w:val="001A6BC3"/>
    <w:rsid w:val="001A700F"/>
    <w:rsid w:val="001A70BF"/>
    <w:rsid w:val="001A7974"/>
    <w:rsid w:val="001B1B8F"/>
    <w:rsid w:val="001B1BBA"/>
    <w:rsid w:val="001B2992"/>
    <w:rsid w:val="001B30DA"/>
    <w:rsid w:val="001B319B"/>
    <w:rsid w:val="001B451C"/>
    <w:rsid w:val="001B4B39"/>
    <w:rsid w:val="001B4B8E"/>
    <w:rsid w:val="001B51C5"/>
    <w:rsid w:val="001B51F3"/>
    <w:rsid w:val="001B5779"/>
    <w:rsid w:val="001B5F35"/>
    <w:rsid w:val="001B6BC3"/>
    <w:rsid w:val="001B74D7"/>
    <w:rsid w:val="001B78AF"/>
    <w:rsid w:val="001C0B27"/>
    <w:rsid w:val="001C1069"/>
    <w:rsid w:val="001C10B0"/>
    <w:rsid w:val="001C1AF2"/>
    <w:rsid w:val="001C2BBB"/>
    <w:rsid w:val="001C387A"/>
    <w:rsid w:val="001C48C9"/>
    <w:rsid w:val="001C595C"/>
    <w:rsid w:val="001C648A"/>
    <w:rsid w:val="001C660B"/>
    <w:rsid w:val="001D1A5A"/>
    <w:rsid w:val="001D1DAE"/>
    <w:rsid w:val="001D2714"/>
    <w:rsid w:val="001D2DDA"/>
    <w:rsid w:val="001D39DE"/>
    <w:rsid w:val="001D3A7A"/>
    <w:rsid w:val="001D3DBF"/>
    <w:rsid w:val="001D42A9"/>
    <w:rsid w:val="001D4C8D"/>
    <w:rsid w:val="001D4F35"/>
    <w:rsid w:val="001D55A8"/>
    <w:rsid w:val="001D5B63"/>
    <w:rsid w:val="001D7EB4"/>
    <w:rsid w:val="001E0704"/>
    <w:rsid w:val="001E0AFC"/>
    <w:rsid w:val="001E13DA"/>
    <w:rsid w:val="001E18CB"/>
    <w:rsid w:val="001E1EA9"/>
    <w:rsid w:val="001E23F2"/>
    <w:rsid w:val="001E24D5"/>
    <w:rsid w:val="001E29E2"/>
    <w:rsid w:val="001E32E8"/>
    <w:rsid w:val="001E380D"/>
    <w:rsid w:val="001E5186"/>
    <w:rsid w:val="001E5971"/>
    <w:rsid w:val="001E5A52"/>
    <w:rsid w:val="001E5B2B"/>
    <w:rsid w:val="001E6230"/>
    <w:rsid w:val="001E7DD0"/>
    <w:rsid w:val="001E7E1B"/>
    <w:rsid w:val="001F016E"/>
    <w:rsid w:val="001F0333"/>
    <w:rsid w:val="001F0DD4"/>
    <w:rsid w:val="001F15B7"/>
    <w:rsid w:val="001F29FA"/>
    <w:rsid w:val="001F34A4"/>
    <w:rsid w:val="001F36AE"/>
    <w:rsid w:val="001F3B08"/>
    <w:rsid w:val="001F3C88"/>
    <w:rsid w:val="001F4730"/>
    <w:rsid w:val="001F4CF8"/>
    <w:rsid w:val="001F4E60"/>
    <w:rsid w:val="001F4F95"/>
    <w:rsid w:val="001F5346"/>
    <w:rsid w:val="001F5F3C"/>
    <w:rsid w:val="001F618F"/>
    <w:rsid w:val="001F67AF"/>
    <w:rsid w:val="001F6E16"/>
    <w:rsid w:val="00200228"/>
    <w:rsid w:val="0020055D"/>
    <w:rsid w:val="0020098E"/>
    <w:rsid w:val="00200D0D"/>
    <w:rsid w:val="002011B2"/>
    <w:rsid w:val="00202510"/>
    <w:rsid w:val="00202EA8"/>
    <w:rsid w:val="00203BD2"/>
    <w:rsid w:val="0020428C"/>
    <w:rsid w:val="002042A6"/>
    <w:rsid w:val="0020450F"/>
    <w:rsid w:val="00204C27"/>
    <w:rsid w:val="002063D2"/>
    <w:rsid w:val="0020664A"/>
    <w:rsid w:val="00207411"/>
    <w:rsid w:val="00207AEB"/>
    <w:rsid w:val="00210557"/>
    <w:rsid w:val="002114C3"/>
    <w:rsid w:val="002117D1"/>
    <w:rsid w:val="0021325C"/>
    <w:rsid w:val="00213FE6"/>
    <w:rsid w:val="0021430F"/>
    <w:rsid w:val="002155AB"/>
    <w:rsid w:val="00216B31"/>
    <w:rsid w:val="00216D48"/>
    <w:rsid w:val="00216EDA"/>
    <w:rsid w:val="00217145"/>
    <w:rsid w:val="00217306"/>
    <w:rsid w:val="00220432"/>
    <w:rsid w:val="0022197B"/>
    <w:rsid w:val="00221A2D"/>
    <w:rsid w:val="00223244"/>
    <w:rsid w:val="002233D7"/>
    <w:rsid w:val="00223AA1"/>
    <w:rsid w:val="00225472"/>
    <w:rsid w:val="002255A0"/>
    <w:rsid w:val="00226936"/>
    <w:rsid w:val="002271E6"/>
    <w:rsid w:val="00227505"/>
    <w:rsid w:val="00227531"/>
    <w:rsid w:val="00227656"/>
    <w:rsid w:val="00227E60"/>
    <w:rsid w:val="002300F3"/>
    <w:rsid w:val="00231479"/>
    <w:rsid w:val="0023170A"/>
    <w:rsid w:val="00232A3B"/>
    <w:rsid w:val="00233799"/>
    <w:rsid w:val="002337A5"/>
    <w:rsid w:val="00233833"/>
    <w:rsid w:val="00233938"/>
    <w:rsid w:val="00234719"/>
    <w:rsid w:val="002348CE"/>
    <w:rsid w:val="002350F8"/>
    <w:rsid w:val="00235CA7"/>
    <w:rsid w:val="0023702A"/>
    <w:rsid w:val="0023780F"/>
    <w:rsid w:val="00240132"/>
    <w:rsid w:val="00240309"/>
    <w:rsid w:val="00240C8A"/>
    <w:rsid w:val="00240FB9"/>
    <w:rsid w:val="00241BB5"/>
    <w:rsid w:val="00241E21"/>
    <w:rsid w:val="00241E3B"/>
    <w:rsid w:val="00242098"/>
    <w:rsid w:val="002424C1"/>
    <w:rsid w:val="00242A68"/>
    <w:rsid w:val="00244263"/>
    <w:rsid w:val="002444BB"/>
    <w:rsid w:val="00244536"/>
    <w:rsid w:val="0024466D"/>
    <w:rsid w:val="00244EC8"/>
    <w:rsid w:val="00245388"/>
    <w:rsid w:val="00246065"/>
    <w:rsid w:val="0024725E"/>
    <w:rsid w:val="0024789D"/>
    <w:rsid w:val="00247A12"/>
    <w:rsid w:val="00247A59"/>
    <w:rsid w:val="00247AB3"/>
    <w:rsid w:val="00247D06"/>
    <w:rsid w:val="0025147F"/>
    <w:rsid w:val="0025222C"/>
    <w:rsid w:val="00253499"/>
    <w:rsid w:val="00253BDC"/>
    <w:rsid w:val="002541EF"/>
    <w:rsid w:val="00254FAE"/>
    <w:rsid w:val="002552CC"/>
    <w:rsid w:val="00255ECD"/>
    <w:rsid w:val="002569B4"/>
    <w:rsid w:val="0025706E"/>
    <w:rsid w:val="00260C20"/>
    <w:rsid w:val="00260CC5"/>
    <w:rsid w:val="00260F87"/>
    <w:rsid w:val="00261EE6"/>
    <w:rsid w:val="002620ED"/>
    <w:rsid w:val="0026267A"/>
    <w:rsid w:val="0026296C"/>
    <w:rsid w:val="00262BFB"/>
    <w:rsid w:val="00263BCE"/>
    <w:rsid w:val="00264B07"/>
    <w:rsid w:val="002652D9"/>
    <w:rsid w:val="00265E44"/>
    <w:rsid w:val="0026627F"/>
    <w:rsid w:val="00267D50"/>
    <w:rsid w:val="00267EDB"/>
    <w:rsid w:val="00271FF6"/>
    <w:rsid w:val="00272830"/>
    <w:rsid w:val="00273F0A"/>
    <w:rsid w:val="0027565D"/>
    <w:rsid w:val="0027576C"/>
    <w:rsid w:val="00275A9E"/>
    <w:rsid w:val="00276609"/>
    <w:rsid w:val="002767A1"/>
    <w:rsid w:val="002777B0"/>
    <w:rsid w:val="00280093"/>
    <w:rsid w:val="00280A7F"/>
    <w:rsid w:val="0028105E"/>
    <w:rsid w:val="00281875"/>
    <w:rsid w:val="0028212B"/>
    <w:rsid w:val="002826B8"/>
    <w:rsid w:val="00282A16"/>
    <w:rsid w:val="00282A24"/>
    <w:rsid w:val="00282E0C"/>
    <w:rsid w:val="0028326C"/>
    <w:rsid w:val="002839FA"/>
    <w:rsid w:val="0028439B"/>
    <w:rsid w:val="00286133"/>
    <w:rsid w:val="0028699E"/>
    <w:rsid w:val="0028705E"/>
    <w:rsid w:val="00290F7C"/>
    <w:rsid w:val="0029175C"/>
    <w:rsid w:val="0029175D"/>
    <w:rsid w:val="002925A6"/>
    <w:rsid w:val="00292714"/>
    <w:rsid w:val="00292B6B"/>
    <w:rsid w:val="0029406E"/>
    <w:rsid w:val="00294600"/>
    <w:rsid w:val="00294D57"/>
    <w:rsid w:val="00295CAA"/>
    <w:rsid w:val="002960A8"/>
    <w:rsid w:val="002965C6"/>
    <w:rsid w:val="00296AC1"/>
    <w:rsid w:val="00297430"/>
    <w:rsid w:val="002A14C2"/>
    <w:rsid w:val="002A3982"/>
    <w:rsid w:val="002A3A78"/>
    <w:rsid w:val="002A4057"/>
    <w:rsid w:val="002A5535"/>
    <w:rsid w:val="002A5B9E"/>
    <w:rsid w:val="002A63E1"/>
    <w:rsid w:val="002A6634"/>
    <w:rsid w:val="002A6941"/>
    <w:rsid w:val="002A7244"/>
    <w:rsid w:val="002A7FFD"/>
    <w:rsid w:val="002B0EFC"/>
    <w:rsid w:val="002B1B40"/>
    <w:rsid w:val="002B20A0"/>
    <w:rsid w:val="002B30CA"/>
    <w:rsid w:val="002B47D6"/>
    <w:rsid w:val="002B56DF"/>
    <w:rsid w:val="002B5E5A"/>
    <w:rsid w:val="002B650A"/>
    <w:rsid w:val="002B7D7C"/>
    <w:rsid w:val="002C1628"/>
    <w:rsid w:val="002C1AB4"/>
    <w:rsid w:val="002C2B05"/>
    <w:rsid w:val="002C2B44"/>
    <w:rsid w:val="002C4128"/>
    <w:rsid w:val="002C4260"/>
    <w:rsid w:val="002C4375"/>
    <w:rsid w:val="002C4881"/>
    <w:rsid w:val="002C4A34"/>
    <w:rsid w:val="002C4A3F"/>
    <w:rsid w:val="002C4E72"/>
    <w:rsid w:val="002D0A66"/>
    <w:rsid w:val="002D0E47"/>
    <w:rsid w:val="002D1713"/>
    <w:rsid w:val="002D2513"/>
    <w:rsid w:val="002D39DC"/>
    <w:rsid w:val="002D424F"/>
    <w:rsid w:val="002D477C"/>
    <w:rsid w:val="002D4B8B"/>
    <w:rsid w:val="002D51F1"/>
    <w:rsid w:val="002D5387"/>
    <w:rsid w:val="002D597C"/>
    <w:rsid w:val="002D6DC6"/>
    <w:rsid w:val="002D6E43"/>
    <w:rsid w:val="002D7BBF"/>
    <w:rsid w:val="002E010A"/>
    <w:rsid w:val="002E16EB"/>
    <w:rsid w:val="002E19DA"/>
    <w:rsid w:val="002E1EEA"/>
    <w:rsid w:val="002E2A10"/>
    <w:rsid w:val="002E3AE4"/>
    <w:rsid w:val="002E4329"/>
    <w:rsid w:val="002E4482"/>
    <w:rsid w:val="002E46B7"/>
    <w:rsid w:val="002E5785"/>
    <w:rsid w:val="002E59DE"/>
    <w:rsid w:val="002E5F41"/>
    <w:rsid w:val="002E6833"/>
    <w:rsid w:val="002F0FAF"/>
    <w:rsid w:val="002F156D"/>
    <w:rsid w:val="002F1623"/>
    <w:rsid w:val="002F1703"/>
    <w:rsid w:val="002F1ACB"/>
    <w:rsid w:val="002F1D0E"/>
    <w:rsid w:val="002F1F41"/>
    <w:rsid w:val="002F1F97"/>
    <w:rsid w:val="002F2259"/>
    <w:rsid w:val="002F274C"/>
    <w:rsid w:val="002F3546"/>
    <w:rsid w:val="002F366E"/>
    <w:rsid w:val="002F3F4F"/>
    <w:rsid w:val="002F4F15"/>
    <w:rsid w:val="002F549D"/>
    <w:rsid w:val="002F68C1"/>
    <w:rsid w:val="002F6986"/>
    <w:rsid w:val="002F74DE"/>
    <w:rsid w:val="002F7E32"/>
    <w:rsid w:val="003001E3"/>
    <w:rsid w:val="0030114A"/>
    <w:rsid w:val="00301A56"/>
    <w:rsid w:val="00301B99"/>
    <w:rsid w:val="00302E1D"/>
    <w:rsid w:val="0030378F"/>
    <w:rsid w:val="00306958"/>
    <w:rsid w:val="00307313"/>
    <w:rsid w:val="00307611"/>
    <w:rsid w:val="003118D4"/>
    <w:rsid w:val="003118FA"/>
    <w:rsid w:val="00311A64"/>
    <w:rsid w:val="00312F55"/>
    <w:rsid w:val="0031362C"/>
    <w:rsid w:val="00313B12"/>
    <w:rsid w:val="00313D0C"/>
    <w:rsid w:val="00315D7E"/>
    <w:rsid w:val="00317754"/>
    <w:rsid w:val="00317FE2"/>
    <w:rsid w:val="00320253"/>
    <w:rsid w:val="0032086A"/>
    <w:rsid w:val="00320994"/>
    <w:rsid w:val="00321414"/>
    <w:rsid w:val="00321B40"/>
    <w:rsid w:val="003222D4"/>
    <w:rsid w:val="00322562"/>
    <w:rsid w:val="003228F0"/>
    <w:rsid w:val="003228FB"/>
    <w:rsid w:val="00322BA3"/>
    <w:rsid w:val="003245A1"/>
    <w:rsid w:val="003246E2"/>
    <w:rsid w:val="00325915"/>
    <w:rsid w:val="003259D5"/>
    <w:rsid w:val="00326244"/>
    <w:rsid w:val="003266B1"/>
    <w:rsid w:val="003266CC"/>
    <w:rsid w:val="003270CE"/>
    <w:rsid w:val="00330D52"/>
    <w:rsid w:val="0033135A"/>
    <w:rsid w:val="0033208F"/>
    <w:rsid w:val="0033210D"/>
    <w:rsid w:val="00333048"/>
    <w:rsid w:val="003338DE"/>
    <w:rsid w:val="00334E7A"/>
    <w:rsid w:val="00335188"/>
    <w:rsid w:val="003359FF"/>
    <w:rsid w:val="00336716"/>
    <w:rsid w:val="00336E80"/>
    <w:rsid w:val="00336F9F"/>
    <w:rsid w:val="00340737"/>
    <w:rsid w:val="00341D5A"/>
    <w:rsid w:val="00342B87"/>
    <w:rsid w:val="00342DC5"/>
    <w:rsid w:val="003430D2"/>
    <w:rsid w:val="00344C7A"/>
    <w:rsid w:val="00345C3A"/>
    <w:rsid w:val="0034693F"/>
    <w:rsid w:val="00346E96"/>
    <w:rsid w:val="003478BB"/>
    <w:rsid w:val="00347A4B"/>
    <w:rsid w:val="00350CF4"/>
    <w:rsid w:val="00352688"/>
    <w:rsid w:val="003526E7"/>
    <w:rsid w:val="00353DDE"/>
    <w:rsid w:val="00355CFB"/>
    <w:rsid w:val="003566E6"/>
    <w:rsid w:val="0035771D"/>
    <w:rsid w:val="00357996"/>
    <w:rsid w:val="00357ACA"/>
    <w:rsid w:val="00360C55"/>
    <w:rsid w:val="0036111C"/>
    <w:rsid w:val="00362ECD"/>
    <w:rsid w:val="0036307F"/>
    <w:rsid w:val="00363D3F"/>
    <w:rsid w:val="00364160"/>
    <w:rsid w:val="003643F1"/>
    <w:rsid w:val="00364C2D"/>
    <w:rsid w:val="00365371"/>
    <w:rsid w:val="0036547F"/>
    <w:rsid w:val="003658F9"/>
    <w:rsid w:val="0037077D"/>
    <w:rsid w:val="003718A4"/>
    <w:rsid w:val="003725D6"/>
    <w:rsid w:val="0037346E"/>
    <w:rsid w:val="0037362C"/>
    <w:rsid w:val="00373C01"/>
    <w:rsid w:val="00373F92"/>
    <w:rsid w:val="00374A58"/>
    <w:rsid w:val="00375151"/>
    <w:rsid w:val="00376BAB"/>
    <w:rsid w:val="003770B0"/>
    <w:rsid w:val="0037713D"/>
    <w:rsid w:val="0037749E"/>
    <w:rsid w:val="003777BA"/>
    <w:rsid w:val="00377F54"/>
    <w:rsid w:val="00380752"/>
    <w:rsid w:val="0038131D"/>
    <w:rsid w:val="003813FC"/>
    <w:rsid w:val="003815B1"/>
    <w:rsid w:val="00381D1F"/>
    <w:rsid w:val="00382641"/>
    <w:rsid w:val="0038435C"/>
    <w:rsid w:val="00384703"/>
    <w:rsid w:val="00384833"/>
    <w:rsid w:val="00384D79"/>
    <w:rsid w:val="00384F3A"/>
    <w:rsid w:val="00385152"/>
    <w:rsid w:val="0038655A"/>
    <w:rsid w:val="00387090"/>
    <w:rsid w:val="00387589"/>
    <w:rsid w:val="00390AA7"/>
    <w:rsid w:val="00391A15"/>
    <w:rsid w:val="00391EB2"/>
    <w:rsid w:val="003925CD"/>
    <w:rsid w:val="003945A2"/>
    <w:rsid w:val="00394ADA"/>
    <w:rsid w:val="00394E72"/>
    <w:rsid w:val="003958D7"/>
    <w:rsid w:val="00396018"/>
    <w:rsid w:val="0039615A"/>
    <w:rsid w:val="00396A56"/>
    <w:rsid w:val="00397460"/>
    <w:rsid w:val="003978C1"/>
    <w:rsid w:val="00397B50"/>
    <w:rsid w:val="003A0A38"/>
    <w:rsid w:val="003A1428"/>
    <w:rsid w:val="003A2AEE"/>
    <w:rsid w:val="003A3EFA"/>
    <w:rsid w:val="003A3F2C"/>
    <w:rsid w:val="003A4944"/>
    <w:rsid w:val="003A5A8E"/>
    <w:rsid w:val="003A6569"/>
    <w:rsid w:val="003A730B"/>
    <w:rsid w:val="003B0531"/>
    <w:rsid w:val="003B0C10"/>
    <w:rsid w:val="003B0C8F"/>
    <w:rsid w:val="003B39D1"/>
    <w:rsid w:val="003B435B"/>
    <w:rsid w:val="003B469D"/>
    <w:rsid w:val="003B5A0F"/>
    <w:rsid w:val="003B66C8"/>
    <w:rsid w:val="003B7E20"/>
    <w:rsid w:val="003C06C8"/>
    <w:rsid w:val="003C2256"/>
    <w:rsid w:val="003C246F"/>
    <w:rsid w:val="003C2D61"/>
    <w:rsid w:val="003C3655"/>
    <w:rsid w:val="003C3ACD"/>
    <w:rsid w:val="003C6860"/>
    <w:rsid w:val="003C759F"/>
    <w:rsid w:val="003D113E"/>
    <w:rsid w:val="003D1D5E"/>
    <w:rsid w:val="003D2954"/>
    <w:rsid w:val="003D2DA2"/>
    <w:rsid w:val="003D4083"/>
    <w:rsid w:val="003D4969"/>
    <w:rsid w:val="003D5159"/>
    <w:rsid w:val="003D5CD1"/>
    <w:rsid w:val="003D61B0"/>
    <w:rsid w:val="003D6856"/>
    <w:rsid w:val="003D75C2"/>
    <w:rsid w:val="003E0290"/>
    <w:rsid w:val="003E06D0"/>
    <w:rsid w:val="003E194D"/>
    <w:rsid w:val="003E1E31"/>
    <w:rsid w:val="003E2378"/>
    <w:rsid w:val="003E2FA1"/>
    <w:rsid w:val="003E35C7"/>
    <w:rsid w:val="003E3651"/>
    <w:rsid w:val="003E400B"/>
    <w:rsid w:val="003E48B5"/>
    <w:rsid w:val="003E4BA9"/>
    <w:rsid w:val="003E4CFD"/>
    <w:rsid w:val="003E5241"/>
    <w:rsid w:val="003E5DB7"/>
    <w:rsid w:val="003E5E77"/>
    <w:rsid w:val="003E6E28"/>
    <w:rsid w:val="003E6ED9"/>
    <w:rsid w:val="003E7117"/>
    <w:rsid w:val="003E77C5"/>
    <w:rsid w:val="003E7E6D"/>
    <w:rsid w:val="003F014E"/>
    <w:rsid w:val="003F08F8"/>
    <w:rsid w:val="003F0D6D"/>
    <w:rsid w:val="003F1436"/>
    <w:rsid w:val="003F1B96"/>
    <w:rsid w:val="003F2707"/>
    <w:rsid w:val="003F300E"/>
    <w:rsid w:val="003F3E58"/>
    <w:rsid w:val="003F4A73"/>
    <w:rsid w:val="003F4E6B"/>
    <w:rsid w:val="003F5E58"/>
    <w:rsid w:val="003F69BF"/>
    <w:rsid w:val="00402072"/>
    <w:rsid w:val="0040253B"/>
    <w:rsid w:val="004029B0"/>
    <w:rsid w:val="00402A4F"/>
    <w:rsid w:val="00403EB8"/>
    <w:rsid w:val="004046DF"/>
    <w:rsid w:val="00404714"/>
    <w:rsid w:val="00405641"/>
    <w:rsid w:val="004058D2"/>
    <w:rsid w:val="00406049"/>
    <w:rsid w:val="004069F1"/>
    <w:rsid w:val="00406FA1"/>
    <w:rsid w:val="004071B4"/>
    <w:rsid w:val="00410959"/>
    <w:rsid w:val="00411C06"/>
    <w:rsid w:val="0041250C"/>
    <w:rsid w:val="00412FE8"/>
    <w:rsid w:val="00413847"/>
    <w:rsid w:val="00414532"/>
    <w:rsid w:val="00414AA1"/>
    <w:rsid w:val="004163E8"/>
    <w:rsid w:val="00416D1F"/>
    <w:rsid w:val="00420713"/>
    <w:rsid w:val="004207F5"/>
    <w:rsid w:val="00420FC5"/>
    <w:rsid w:val="0042335A"/>
    <w:rsid w:val="00423AE7"/>
    <w:rsid w:val="00423D0F"/>
    <w:rsid w:val="00425530"/>
    <w:rsid w:val="00426088"/>
    <w:rsid w:val="004268D1"/>
    <w:rsid w:val="00427AC8"/>
    <w:rsid w:val="004307B4"/>
    <w:rsid w:val="00431328"/>
    <w:rsid w:val="00431385"/>
    <w:rsid w:val="00431713"/>
    <w:rsid w:val="00431A54"/>
    <w:rsid w:val="00432070"/>
    <w:rsid w:val="00432C77"/>
    <w:rsid w:val="00433BA0"/>
    <w:rsid w:val="00434142"/>
    <w:rsid w:val="004353FF"/>
    <w:rsid w:val="00437303"/>
    <w:rsid w:val="004373B3"/>
    <w:rsid w:val="004412C6"/>
    <w:rsid w:val="00441426"/>
    <w:rsid w:val="004416B1"/>
    <w:rsid w:val="00441A64"/>
    <w:rsid w:val="00441D7F"/>
    <w:rsid w:val="00441FDF"/>
    <w:rsid w:val="0044221E"/>
    <w:rsid w:val="00442551"/>
    <w:rsid w:val="00442F96"/>
    <w:rsid w:val="004447B7"/>
    <w:rsid w:val="00444865"/>
    <w:rsid w:val="00444F5D"/>
    <w:rsid w:val="00445E3F"/>
    <w:rsid w:val="004507B8"/>
    <w:rsid w:val="00451C46"/>
    <w:rsid w:val="00451D0D"/>
    <w:rsid w:val="00453E12"/>
    <w:rsid w:val="00454254"/>
    <w:rsid w:val="00454328"/>
    <w:rsid w:val="004548CF"/>
    <w:rsid w:val="00454CEC"/>
    <w:rsid w:val="0045509D"/>
    <w:rsid w:val="0045515A"/>
    <w:rsid w:val="00455F96"/>
    <w:rsid w:val="004567B9"/>
    <w:rsid w:val="004600B2"/>
    <w:rsid w:val="00461312"/>
    <w:rsid w:val="00462277"/>
    <w:rsid w:val="00462503"/>
    <w:rsid w:val="004629FC"/>
    <w:rsid w:val="00462F60"/>
    <w:rsid w:val="004635C0"/>
    <w:rsid w:val="00463F68"/>
    <w:rsid w:val="00464BA8"/>
    <w:rsid w:val="00464F25"/>
    <w:rsid w:val="00467188"/>
    <w:rsid w:val="004674A2"/>
    <w:rsid w:val="00470C52"/>
    <w:rsid w:val="00470D85"/>
    <w:rsid w:val="00470F34"/>
    <w:rsid w:val="00471239"/>
    <w:rsid w:val="004720C5"/>
    <w:rsid w:val="00475ABB"/>
    <w:rsid w:val="00476293"/>
    <w:rsid w:val="00476D19"/>
    <w:rsid w:val="00476DD0"/>
    <w:rsid w:val="00476F4F"/>
    <w:rsid w:val="004802BB"/>
    <w:rsid w:val="0048072E"/>
    <w:rsid w:val="00480A6F"/>
    <w:rsid w:val="00480DAC"/>
    <w:rsid w:val="00480F97"/>
    <w:rsid w:val="0048146C"/>
    <w:rsid w:val="0048232F"/>
    <w:rsid w:val="004826C7"/>
    <w:rsid w:val="00482848"/>
    <w:rsid w:val="00483809"/>
    <w:rsid w:val="004846E2"/>
    <w:rsid w:val="00484B71"/>
    <w:rsid w:val="0048578A"/>
    <w:rsid w:val="00485B04"/>
    <w:rsid w:val="00486929"/>
    <w:rsid w:val="00486A24"/>
    <w:rsid w:val="00486C9A"/>
    <w:rsid w:val="004870AA"/>
    <w:rsid w:val="00487436"/>
    <w:rsid w:val="0048779B"/>
    <w:rsid w:val="004902EE"/>
    <w:rsid w:val="00490B98"/>
    <w:rsid w:val="004910D5"/>
    <w:rsid w:val="004915DD"/>
    <w:rsid w:val="00491600"/>
    <w:rsid w:val="0049194C"/>
    <w:rsid w:val="00492713"/>
    <w:rsid w:val="004927CB"/>
    <w:rsid w:val="0049374B"/>
    <w:rsid w:val="0049479F"/>
    <w:rsid w:val="004949DD"/>
    <w:rsid w:val="00495345"/>
    <w:rsid w:val="00495510"/>
    <w:rsid w:val="00496252"/>
    <w:rsid w:val="00496E9B"/>
    <w:rsid w:val="00497425"/>
    <w:rsid w:val="004A038F"/>
    <w:rsid w:val="004A1115"/>
    <w:rsid w:val="004A183D"/>
    <w:rsid w:val="004A1DEC"/>
    <w:rsid w:val="004A27DD"/>
    <w:rsid w:val="004A3953"/>
    <w:rsid w:val="004A58A2"/>
    <w:rsid w:val="004A68A4"/>
    <w:rsid w:val="004A6B45"/>
    <w:rsid w:val="004A740B"/>
    <w:rsid w:val="004A75B6"/>
    <w:rsid w:val="004A7EB4"/>
    <w:rsid w:val="004A7F7F"/>
    <w:rsid w:val="004B1596"/>
    <w:rsid w:val="004B26B0"/>
    <w:rsid w:val="004B368C"/>
    <w:rsid w:val="004B3B89"/>
    <w:rsid w:val="004B42EC"/>
    <w:rsid w:val="004B57DA"/>
    <w:rsid w:val="004B59BB"/>
    <w:rsid w:val="004B697E"/>
    <w:rsid w:val="004B6C9F"/>
    <w:rsid w:val="004B6E93"/>
    <w:rsid w:val="004B6EF3"/>
    <w:rsid w:val="004B7088"/>
    <w:rsid w:val="004B7677"/>
    <w:rsid w:val="004B7971"/>
    <w:rsid w:val="004B7E3B"/>
    <w:rsid w:val="004C1180"/>
    <w:rsid w:val="004C1197"/>
    <w:rsid w:val="004C181E"/>
    <w:rsid w:val="004C2949"/>
    <w:rsid w:val="004C2A8F"/>
    <w:rsid w:val="004C2C7B"/>
    <w:rsid w:val="004C2D0B"/>
    <w:rsid w:val="004C2D20"/>
    <w:rsid w:val="004C2F39"/>
    <w:rsid w:val="004C2F85"/>
    <w:rsid w:val="004C4F72"/>
    <w:rsid w:val="004C6096"/>
    <w:rsid w:val="004C60B1"/>
    <w:rsid w:val="004C633B"/>
    <w:rsid w:val="004C673B"/>
    <w:rsid w:val="004C7287"/>
    <w:rsid w:val="004C775B"/>
    <w:rsid w:val="004C7F91"/>
    <w:rsid w:val="004D04B0"/>
    <w:rsid w:val="004D0750"/>
    <w:rsid w:val="004D091D"/>
    <w:rsid w:val="004D12FF"/>
    <w:rsid w:val="004D1A19"/>
    <w:rsid w:val="004D2D4C"/>
    <w:rsid w:val="004D31E0"/>
    <w:rsid w:val="004D3539"/>
    <w:rsid w:val="004D367D"/>
    <w:rsid w:val="004D3781"/>
    <w:rsid w:val="004D3AF1"/>
    <w:rsid w:val="004D47CC"/>
    <w:rsid w:val="004D57AC"/>
    <w:rsid w:val="004D7254"/>
    <w:rsid w:val="004D7390"/>
    <w:rsid w:val="004E118F"/>
    <w:rsid w:val="004E1977"/>
    <w:rsid w:val="004E26F3"/>
    <w:rsid w:val="004E2A1D"/>
    <w:rsid w:val="004E2A7F"/>
    <w:rsid w:val="004E32FC"/>
    <w:rsid w:val="004E33D3"/>
    <w:rsid w:val="004E3EB2"/>
    <w:rsid w:val="004E4AB5"/>
    <w:rsid w:val="004E579A"/>
    <w:rsid w:val="004E6B99"/>
    <w:rsid w:val="004E7412"/>
    <w:rsid w:val="004F02BC"/>
    <w:rsid w:val="004F068D"/>
    <w:rsid w:val="004F0A8E"/>
    <w:rsid w:val="004F18CE"/>
    <w:rsid w:val="004F24A0"/>
    <w:rsid w:val="004F309C"/>
    <w:rsid w:val="004F3B65"/>
    <w:rsid w:val="004F3C4F"/>
    <w:rsid w:val="004F47A8"/>
    <w:rsid w:val="004F49ED"/>
    <w:rsid w:val="004F56F3"/>
    <w:rsid w:val="004F5D8A"/>
    <w:rsid w:val="004F6219"/>
    <w:rsid w:val="004F73EC"/>
    <w:rsid w:val="004F74FA"/>
    <w:rsid w:val="004F7749"/>
    <w:rsid w:val="00502427"/>
    <w:rsid w:val="0050252B"/>
    <w:rsid w:val="00502AFA"/>
    <w:rsid w:val="0050470B"/>
    <w:rsid w:val="00505F86"/>
    <w:rsid w:val="00505F94"/>
    <w:rsid w:val="00506B1B"/>
    <w:rsid w:val="00507111"/>
    <w:rsid w:val="00507A32"/>
    <w:rsid w:val="005108EF"/>
    <w:rsid w:val="00510DF5"/>
    <w:rsid w:val="00511C1A"/>
    <w:rsid w:val="00511D4A"/>
    <w:rsid w:val="00512583"/>
    <w:rsid w:val="00513904"/>
    <w:rsid w:val="00514BA0"/>
    <w:rsid w:val="00514F5F"/>
    <w:rsid w:val="0051566F"/>
    <w:rsid w:val="005160B9"/>
    <w:rsid w:val="0052050A"/>
    <w:rsid w:val="005207E1"/>
    <w:rsid w:val="00521FA6"/>
    <w:rsid w:val="00522035"/>
    <w:rsid w:val="00522A50"/>
    <w:rsid w:val="00522A62"/>
    <w:rsid w:val="005238CE"/>
    <w:rsid w:val="00523CDB"/>
    <w:rsid w:val="005245C0"/>
    <w:rsid w:val="00524C34"/>
    <w:rsid w:val="00525007"/>
    <w:rsid w:val="00525337"/>
    <w:rsid w:val="0052669E"/>
    <w:rsid w:val="00526CDD"/>
    <w:rsid w:val="00526DB2"/>
    <w:rsid w:val="00527D02"/>
    <w:rsid w:val="005301EF"/>
    <w:rsid w:val="005313C1"/>
    <w:rsid w:val="00531631"/>
    <w:rsid w:val="005318DD"/>
    <w:rsid w:val="005320B4"/>
    <w:rsid w:val="00533E88"/>
    <w:rsid w:val="0053682A"/>
    <w:rsid w:val="00537870"/>
    <w:rsid w:val="00541A03"/>
    <w:rsid w:val="005421DC"/>
    <w:rsid w:val="00542E68"/>
    <w:rsid w:val="00543E20"/>
    <w:rsid w:val="005451E3"/>
    <w:rsid w:val="00546286"/>
    <w:rsid w:val="00546342"/>
    <w:rsid w:val="00546AA1"/>
    <w:rsid w:val="005474DC"/>
    <w:rsid w:val="00547C27"/>
    <w:rsid w:val="00547EAD"/>
    <w:rsid w:val="00550FA5"/>
    <w:rsid w:val="005515DE"/>
    <w:rsid w:val="00551D65"/>
    <w:rsid w:val="0055233E"/>
    <w:rsid w:val="00553342"/>
    <w:rsid w:val="0055458F"/>
    <w:rsid w:val="005546E4"/>
    <w:rsid w:val="005549EB"/>
    <w:rsid w:val="00554A07"/>
    <w:rsid w:val="005557CD"/>
    <w:rsid w:val="005557E0"/>
    <w:rsid w:val="00555AD1"/>
    <w:rsid w:val="00555E32"/>
    <w:rsid w:val="00561D26"/>
    <w:rsid w:val="00561EC7"/>
    <w:rsid w:val="00563420"/>
    <w:rsid w:val="005638A3"/>
    <w:rsid w:val="00563E0F"/>
    <w:rsid w:val="00563E94"/>
    <w:rsid w:val="005640B7"/>
    <w:rsid w:val="00565501"/>
    <w:rsid w:val="00565C6E"/>
    <w:rsid w:val="00566A86"/>
    <w:rsid w:val="0056737D"/>
    <w:rsid w:val="00567A22"/>
    <w:rsid w:val="00567F33"/>
    <w:rsid w:val="00571C43"/>
    <w:rsid w:val="00572637"/>
    <w:rsid w:val="005731FC"/>
    <w:rsid w:val="0057374A"/>
    <w:rsid w:val="005743A8"/>
    <w:rsid w:val="00574E01"/>
    <w:rsid w:val="00574FB8"/>
    <w:rsid w:val="0057523F"/>
    <w:rsid w:val="00575FD2"/>
    <w:rsid w:val="00576ABE"/>
    <w:rsid w:val="00577DED"/>
    <w:rsid w:val="00581DBB"/>
    <w:rsid w:val="00581F96"/>
    <w:rsid w:val="0058258A"/>
    <w:rsid w:val="00583455"/>
    <w:rsid w:val="005840C9"/>
    <w:rsid w:val="005844CC"/>
    <w:rsid w:val="005847F6"/>
    <w:rsid w:val="00585275"/>
    <w:rsid w:val="005860EB"/>
    <w:rsid w:val="00586BB5"/>
    <w:rsid w:val="005874E9"/>
    <w:rsid w:val="00590393"/>
    <w:rsid w:val="005908C4"/>
    <w:rsid w:val="00593015"/>
    <w:rsid w:val="00593731"/>
    <w:rsid w:val="00593ADA"/>
    <w:rsid w:val="00594236"/>
    <w:rsid w:val="005951A9"/>
    <w:rsid w:val="005954EE"/>
    <w:rsid w:val="005961D2"/>
    <w:rsid w:val="00596456"/>
    <w:rsid w:val="00596DA5"/>
    <w:rsid w:val="0059775C"/>
    <w:rsid w:val="005A021C"/>
    <w:rsid w:val="005A060D"/>
    <w:rsid w:val="005A076E"/>
    <w:rsid w:val="005A0BC7"/>
    <w:rsid w:val="005A0FE6"/>
    <w:rsid w:val="005A1ED4"/>
    <w:rsid w:val="005A380D"/>
    <w:rsid w:val="005A3CBF"/>
    <w:rsid w:val="005A4673"/>
    <w:rsid w:val="005A46AC"/>
    <w:rsid w:val="005A4E43"/>
    <w:rsid w:val="005A51B3"/>
    <w:rsid w:val="005A56D3"/>
    <w:rsid w:val="005A6E84"/>
    <w:rsid w:val="005A7041"/>
    <w:rsid w:val="005A71C0"/>
    <w:rsid w:val="005B00E6"/>
    <w:rsid w:val="005B11BE"/>
    <w:rsid w:val="005B1638"/>
    <w:rsid w:val="005B27AB"/>
    <w:rsid w:val="005B2C53"/>
    <w:rsid w:val="005B425F"/>
    <w:rsid w:val="005B7158"/>
    <w:rsid w:val="005B7564"/>
    <w:rsid w:val="005C092F"/>
    <w:rsid w:val="005C0F09"/>
    <w:rsid w:val="005C0F3A"/>
    <w:rsid w:val="005C1056"/>
    <w:rsid w:val="005C2897"/>
    <w:rsid w:val="005C33B0"/>
    <w:rsid w:val="005C3655"/>
    <w:rsid w:val="005C3E28"/>
    <w:rsid w:val="005C4277"/>
    <w:rsid w:val="005C4CFD"/>
    <w:rsid w:val="005C573D"/>
    <w:rsid w:val="005D094D"/>
    <w:rsid w:val="005D10BB"/>
    <w:rsid w:val="005D172C"/>
    <w:rsid w:val="005D2312"/>
    <w:rsid w:val="005D26C0"/>
    <w:rsid w:val="005D430F"/>
    <w:rsid w:val="005D4D08"/>
    <w:rsid w:val="005D5A7B"/>
    <w:rsid w:val="005D6663"/>
    <w:rsid w:val="005D6AE4"/>
    <w:rsid w:val="005D70E8"/>
    <w:rsid w:val="005D728C"/>
    <w:rsid w:val="005D7519"/>
    <w:rsid w:val="005D7955"/>
    <w:rsid w:val="005E1454"/>
    <w:rsid w:val="005E1798"/>
    <w:rsid w:val="005E1BCE"/>
    <w:rsid w:val="005E1DD7"/>
    <w:rsid w:val="005E2603"/>
    <w:rsid w:val="005E2622"/>
    <w:rsid w:val="005E2C76"/>
    <w:rsid w:val="005E2D0B"/>
    <w:rsid w:val="005E356D"/>
    <w:rsid w:val="005E38B9"/>
    <w:rsid w:val="005E44BC"/>
    <w:rsid w:val="005E480E"/>
    <w:rsid w:val="005E6160"/>
    <w:rsid w:val="005E6E42"/>
    <w:rsid w:val="005E7E93"/>
    <w:rsid w:val="005F04A8"/>
    <w:rsid w:val="005F1296"/>
    <w:rsid w:val="005F18BB"/>
    <w:rsid w:val="005F1ECE"/>
    <w:rsid w:val="005F237E"/>
    <w:rsid w:val="005F2E21"/>
    <w:rsid w:val="005F3583"/>
    <w:rsid w:val="005F39DE"/>
    <w:rsid w:val="005F4441"/>
    <w:rsid w:val="005F5662"/>
    <w:rsid w:val="005F57D9"/>
    <w:rsid w:val="0060002E"/>
    <w:rsid w:val="00600139"/>
    <w:rsid w:val="00601233"/>
    <w:rsid w:val="00601482"/>
    <w:rsid w:val="00601CF3"/>
    <w:rsid w:val="00602196"/>
    <w:rsid w:val="00602A02"/>
    <w:rsid w:val="00603258"/>
    <w:rsid w:val="00603788"/>
    <w:rsid w:val="0060524A"/>
    <w:rsid w:val="00605360"/>
    <w:rsid w:val="00605C7E"/>
    <w:rsid w:val="006062D3"/>
    <w:rsid w:val="006065F5"/>
    <w:rsid w:val="0060675D"/>
    <w:rsid w:val="0060723F"/>
    <w:rsid w:val="00607384"/>
    <w:rsid w:val="006074FE"/>
    <w:rsid w:val="00607D05"/>
    <w:rsid w:val="00607F73"/>
    <w:rsid w:val="0061006D"/>
    <w:rsid w:val="00610B95"/>
    <w:rsid w:val="00610CE4"/>
    <w:rsid w:val="00611CFD"/>
    <w:rsid w:val="00612045"/>
    <w:rsid w:val="0061242D"/>
    <w:rsid w:val="0061289B"/>
    <w:rsid w:val="0061352C"/>
    <w:rsid w:val="006137C1"/>
    <w:rsid w:val="00613817"/>
    <w:rsid w:val="006140F3"/>
    <w:rsid w:val="0061524D"/>
    <w:rsid w:val="00615BBD"/>
    <w:rsid w:val="00615D77"/>
    <w:rsid w:val="006179D8"/>
    <w:rsid w:val="00617B4A"/>
    <w:rsid w:val="0062270E"/>
    <w:rsid w:val="00622EA4"/>
    <w:rsid w:val="00623288"/>
    <w:rsid w:val="00623992"/>
    <w:rsid w:val="00623AD6"/>
    <w:rsid w:val="00624852"/>
    <w:rsid w:val="00626668"/>
    <w:rsid w:val="00626C28"/>
    <w:rsid w:val="00627864"/>
    <w:rsid w:val="00631409"/>
    <w:rsid w:val="006314B0"/>
    <w:rsid w:val="00632083"/>
    <w:rsid w:val="0063398E"/>
    <w:rsid w:val="00633AD6"/>
    <w:rsid w:val="0063417C"/>
    <w:rsid w:val="0063491E"/>
    <w:rsid w:val="00635AB8"/>
    <w:rsid w:val="00635E3B"/>
    <w:rsid w:val="00637A42"/>
    <w:rsid w:val="00637AE7"/>
    <w:rsid w:val="00637F05"/>
    <w:rsid w:val="00640AF2"/>
    <w:rsid w:val="006414FB"/>
    <w:rsid w:val="0064168F"/>
    <w:rsid w:val="00641DB3"/>
    <w:rsid w:val="0064246F"/>
    <w:rsid w:val="0064261D"/>
    <w:rsid w:val="0064366D"/>
    <w:rsid w:val="006436C5"/>
    <w:rsid w:val="00644210"/>
    <w:rsid w:val="00644676"/>
    <w:rsid w:val="006449D0"/>
    <w:rsid w:val="00645A22"/>
    <w:rsid w:val="006464C7"/>
    <w:rsid w:val="006470B9"/>
    <w:rsid w:val="006471CE"/>
    <w:rsid w:val="0064773D"/>
    <w:rsid w:val="00647EE6"/>
    <w:rsid w:val="006504FF"/>
    <w:rsid w:val="00650AC9"/>
    <w:rsid w:val="0065266D"/>
    <w:rsid w:val="006526A2"/>
    <w:rsid w:val="0065347F"/>
    <w:rsid w:val="00653768"/>
    <w:rsid w:val="006540DE"/>
    <w:rsid w:val="0065591D"/>
    <w:rsid w:val="0065781D"/>
    <w:rsid w:val="00660DD3"/>
    <w:rsid w:val="00660F95"/>
    <w:rsid w:val="00661145"/>
    <w:rsid w:val="006618F3"/>
    <w:rsid w:val="00661956"/>
    <w:rsid w:val="00661A2B"/>
    <w:rsid w:val="00663131"/>
    <w:rsid w:val="00663171"/>
    <w:rsid w:val="0066399C"/>
    <w:rsid w:val="00663A86"/>
    <w:rsid w:val="00663FAA"/>
    <w:rsid w:val="00664B40"/>
    <w:rsid w:val="006661B4"/>
    <w:rsid w:val="0066672B"/>
    <w:rsid w:val="0066675B"/>
    <w:rsid w:val="00666833"/>
    <w:rsid w:val="00666CF5"/>
    <w:rsid w:val="00667F90"/>
    <w:rsid w:val="00670BAB"/>
    <w:rsid w:val="00670EE6"/>
    <w:rsid w:val="006712A6"/>
    <w:rsid w:val="0067170D"/>
    <w:rsid w:val="00671DF6"/>
    <w:rsid w:val="0067265A"/>
    <w:rsid w:val="0067299E"/>
    <w:rsid w:val="00673829"/>
    <w:rsid w:val="006738F2"/>
    <w:rsid w:val="006739C9"/>
    <w:rsid w:val="00673C65"/>
    <w:rsid w:val="00673E77"/>
    <w:rsid w:val="006755F0"/>
    <w:rsid w:val="0067601B"/>
    <w:rsid w:val="00676672"/>
    <w:rsid w:val="0067698C"/>
    <w:rsid w:val="00676EA5"/>
    <w:rsid w:val="00677C77"/>
    <w:rsid w:val="006806B5"/>
    <w:rsid w:val="00680840"/>
    <w:rsid w:val="00681D89"/>
    <w:rsid w:val="00683814"/>
    <w:rsid w:val="006838DD"/>
    <w:rsid w:val="00683CBA"/>
    <w:rsid w:val="006847E0"/>
    <w:rsid w:val="00684A26"/>
    <w:rsid w:val="00685369"/>
    <w:rsid w:val="00685A80"/>
    <w:rsid w:val="00686A0D"/>
    <w:rsid w:val="006878C1"/>
    <w:rsid w:val="00687ECA"/>
    <w:rsid w:val="0069117E"/>
    <w:rsid w:val="00691B77"/>
    <w:rsid w:val="00691E42"/>
    <w:rsid w:val="0069246C"/>
    <w:rsid w:val="0069276A"/>
    <w:rsid w:val="00692E72"/>
    <w:rsid w:val="00693116"/>
    <w:rsid w:val="0069336A"/>
    <w:rsid w:val="006942C6"/>
    <w:rsid w:val="00694691"/>
    <w:rsid w:val="00694DB2"/>
    <w:rsid w:val="00694FFD"/>
    <w:rsid w:val="00695214"/>
    <w:rsid w:val="00696083"/>
    <w:rsid w:val="00696FB8"/>
    <w:rsid w:val="0069745A"/>
    <w:rsid w:val="0069795B"/>
    <w:rsid w:val="00697F13"/>
    <w:rsid w:val="006A08CE"/>
    <w:rsid w:val="006A137B"/>
    <w:rsid w:val="006A178D"/>
    <w:rsid w:val="006A1B84"/>
    <w:rsid w:val="006A2645"/>
    <w:rsid w:val="006A27F0"/>
    <w:rsid w:val="006A2C2E"/>
    <w:rsid w:val="006A2D71"/>
    <w:rsid w:val="006A2E0C"/>
    <w:rsid w:val="006A32D8"/>
    <w:rsid w:val="006A396D"/>
    <w:rsid w:val="006A3D33"/>
    <w:rsid w:val="006A3E2A"/>
    <w:rsid w:val="006A4143"/>
    <w:rsid w:val="006A4986"/>
    <w:rsid w:val="006A7883"/>
    <w:rsid w:val="006B00E7"/>
    <w:rsid w:val="006B0E38"/>
    <w:rsid w:val="006B2348"/>
    <w:rsid w:val="006B349E"/>
    <w:rsid w:val="006B3BCF"/>
    <w:rsid w:val="006B4822"/>
    <w:rsid w:val="006B518C"/>
    <w:rsid w:val="006B54C5"/>
    <w:rsid w:val="006B71D7"/>
    <w:rsid w:val="006C0981"/>
    <w:rsid w:val="006C0A74"/>
    <w:rsid w:val="006C0B2A"/>
    <w:rsid w:val="006C1790"/>
    <w:rsid w:val="006C20F1"/>
    <w:rsid w:val="006C22E5"/>
    <w:rsid w:val="006C2563"/>
    <w:rsid w:val="006C36A9"/>
    <w:rsid w:val="006C4D3A"/>
    <w:rsid w:val="006C5343"/>
    <w:rsid w:val="006C5753"/>
    <w:rsid w:val="006C6342"/>
    <w:rsid w:val="006C6426"/>
    <w:rsid w:val="006C6480"/>
    <w:rsid w:val="006C72A9"/>
    <w:rsid w:val="006C7B23"/>
    <w:rsid w:val="006C7B7F"/>
    <w:rsid w:val="006C7F32"/>
    <w:rsid w:val="006D03AF"/>
    <w:rsid w:val="006D0C18"/>
    <w:rsid w:val="006D1970"/>
    <w:rsid w:val="006D1D54"/>
    <w:rsid w:val="006D239E"/>
    <w:rsid w:val="006D31C2"/>
    <w:rsid w:val="006D3BFD"/>
    <w:rsid w:val="006D43A5"/>
    <w:rsid w:val="006D4B0F"/>
    <w:rsid w:val="006D55D7"/>
    <w:rsid w:val="006D5FDA"/>
    <w:rsid w:val="006D646B"/>
    <w:rsid w:val="006E0C30"/>
    <w:rsid w:val="006E0C6C"/>
    <w:rsid w:val="006E1BF7"/>
    <w:rsid w:val="006E268E"/>
    <w:rsid w:val="006E3A20"/>
    <w:rsid w:val="006E3F6B"/>
    <w:rsid w:val="006E50CE"/>
    <w:rsid w:val="006E5B10"/>
    <w:rsid w:val="006E6919"/>
    <w:rsid w:val="006E7DCE"/>
    <w:rsid w:val="006F1F80"/>
    <w:rsid w:val="006F2DE4"/>
    <w:rsid w:val="006F3847"/>
    <w:rsid w:val="006F3DEC"/>
    <w:rsid w:val="006F4875"/>
    <w:rsid w:val="006F61C3"/>
    <w:rsid w:val="006F6244"/>
    <w:rsid w:val="006F6D41"/>
    <w:rsid w:val="006F77E7"/>
    <w:rsid w:val="006F7981"/>
    <w:rsid w:val="006F7BB7"/>
    <w:rsid w:val="006F7E93"/>
    <w:rsid w:val="00701380"/>
    <w:rsid w:val="007013F7"/>
    <w:rsid w:val="007019FE"/>
    <w:rsid w:val="00702B3E"/>
    <w:rsid w:val="00702B6C"/>
    <w:rsid w:val="00704BCD"/>
    <w:rsid w:val="00704E37"/>
    <w:rsid w:val="007075B3"/>
    <w:rsid w:val="0070787E"/>
    <w:rsid w:val="0070796D"/>
    <w:rsid w:val="00707BBE"/>
    <w:rsid w:val="0071038F"/>
    <w:rsid w:val="0071039C"/>
    <w:rsid w:val="00710BB1"/>
    <w:rsid w:val="00711A45"/>
    <w:rsid w:val="00711EAA"/>
    <w:rsid w:val="007133C8"/>
    <w:rsid w:val="007143A1"/>
    <w:rsid w:val="00714880"/>
    <w:rsid w:val="00714EA4"/>
    <w:rsid w:val="0071514C"/>
    <w:rsid w:val="0071522B"/>
    <w:rsid w:val="00715AC6"/>
    <w:rsid w:val="00715C5D"/>
    <w:rsid w:val="00715F05"/>
    <w:rsid w:val="00716504"/>
    <w:rsid w:val="007165D3"/>
    <w:rsid w:val="007169C3"/>
    <w:rsid w:val="00716A41"/>
    <w:rsid w:val="00717A5D"/>
    <w:rsid w:val="00721228"/>
    <w:rsid w:val="00723BDE"/>
    <w:rsid w:val="00725E4E"/>
    <w:rsid w:val="00727E7F"/>
    <w:rsid w:val="007301B9"/>
    <w:rsid w:val="00730B1A"/>
    <w:rsid w:val="00731CFE"/>
    <w:rsid w:val="00732258"/>
    <w:rsid w:val="00733655"/>
    <w:rsid w:val="00734F6A"/>
    <w:rsid w:val="007355AB"/>
    <w:rsid w:val="007368C0"/>
    <w:rsid w:val="00736A4C"/>
    <w:rsid w:val="00737175"/>
    <w:rsid w:val="00740736"/>
    <w:rsid w:val="00741308"/>
    <w:rsid w:val="007414BF"/>
    <w:rsid w:val="0074187F"/>
    <w:rsid w:val="00743571"/>
    <w:rsid w:val="0074379C"/>
    <w:rsid w:val="00744CBF"/>
    <w:rsid w:val="00745154"/>
    <w:rsid w:val="0074561E"/>
    <w:rsid w:val="007456E7"/>
    <w:rsid w:val="0074630A"/>
    <w:rsid w:val="0074729F"/>
    <w:rsid w:val="00747AA1"/>
    <w:rsid w:val="00747B20"/>
    <w:rsid w:val="00747DF0"/>
    <w:rsid w:val="00750D4A"/>
    <w:rsid w:val="00750D5B"/>
    <w:rsid w:val="00750E3F"/>
    <w:rsid w:val="007510E7"/>
    <w:rsid w:val="00751365"/>
    <w:rsid w:val="007514F4"/>
    <w:rsid w:val="007529B5"/>
    <w:rsid w:val="0075338A"/>
    <w:rsid w:val="00753A9E"/>
    <w:rsid w:val="00753E1D"/>
    <w:rsid w:val="00754171"/>
    <w:rsid w:val="007546FF"/>
    <w:rsid w:val="00754844"/>
    <w:rsid w:val="007548BA"/>
    <w:rsid w:val="00755B46"/>
    <w:rsid w:val="007560B8"/>
    <w:rsid w:val="00756FF7"/>
    <w:rsid w:val="00757DAD"/>
    <w:rsid w:val="0076008E"/>
    <w:rsid w:val="007603B7"/>
    <w:rsid w:val="00760802"/>
    <w:rsid w:val="00761144"/>
    <w:rsid w:val="0076137E"/>
    <w:rsid w:val="00761981"/>
    <w:rsid w:val="007622A2"/>
    <w:rsid w:val="00762F59"/>
    <w:rsid w:val="007646FE"/>
    <w:rsid w:val="007659D0"/>
    <w:rsid w:val="00765DF6"/>
    <w:rsid w:val="00766A75"/>
    <w:rsid w:val="00766BD0"/>
    <w:rsid w:val="007717F4"/>
    <w:rsid w:val="00771CB0"/>
    <w:rsid w:val="007720DA"/>
    <w:rsid w:val="0077262E"/>
    <w:rsid w:val="0077337A"/>
    <w:rsid w:val="00774151"/>
    <w:rsid w:val="00776BF8"/>
    <w:rsid w:val="00776C3D"/>
    <w:rsid w:val="00777CB1"/>
    <w:rsid w:val="007807D5"/>
    <w:rsid w:val="00780A28"/>
    <w:rsid w:val="00782193"/>
    <w:rsid w:val="0078241F"/>
    <w:rsid w:val="007836F2"/>
    <w:rsid w:val="0078458D"/>
    <w:rsid w:val="00784AC3"/>
    <w:rsid w:val="00785468"/>
    <w:rsid w:val="00785D8F"/>
    <w:rsid w:val="00786519"/>
    <w:rsid w:val="00786582"/>
    <w:rsid w:val="00786607"/>
    <w:rsid w:val="007900C0"/>
    <w:rsid w:val="00791D67"/>
    <w:rsid w:val="00791F2A"/>
    <w:rsid w:val="00792197"/>
    <w:rsid w:val="0079241C"/>
    <w:rsid w:val="00792FC2"/>
    <w:rsid w:val="007937CC"/>
    <w:rsid w:val="007955CC"/>
    <w:rsid w:val="007957DC"/>
    <w:rsid w:val="00795DDD"/>
    <w:rsid w:val="00797604"/>
    <w:rsid w:val="00797AE6"/>
    <w:rsid w:val="007A00F3"/>
    <w:rsid w:val="007A0DAB"/>
    <w:rsid w:val="007A20E8"/>
    <w:rsid w:val="007A27DA"/>
    <w:rsid w:val="007A29B3"/>
    <w:rsid w:val="007A51C9"/>
    <w:rsid w:val="007A68C1"/>
    <w:rsid w:val="007A719B"/>
    <w:rsid w:val="007A7DFB"/>
    <w:rsid w:val="007B0CBA"/>
    <w:rsid w:val="007B173A"/>
    <w:rsid w:val="007B259E"/>
    <w:rsid w:val="007B2C4D"/>
    <w:rsid w:val="007B40C1"/>
    <w:rsid w:val="007B47DE"/>
    <w:rsid w:val="007B49A4"/>
    <w:rsid w:val="007B4BAF"/>
    <w:rsid w:val="007B4D2D"/>
    <w:rsid w:val="007B5025"/>
    <w:rsid w:val="007B5C3E"/>
    <w:rsid w:val="007B7099"/>
    <w:rsid w:val="007C07E0"/>
    <w:rsid w:val="007C09E3"/>
    <w:rsid w:val="007C0E52"/>
    <w:rsid w:val="007C0EA7"/>
    <w:rsid w:val="007C1103"/>
    <w:rsid w:val="007C152C"/>
    <w:rsid w:val="007C15C5"/>
    <w:rsid w:val="007C4568"/>
    <w:rsid w:val="007C4C13"/>
    <w:rsid w:val="007C64D2"/>
    <w:rsid w:val="007C650D"/>
    <w:rsid w:val="007C7022"/>
    <w:rsid w:val="007C74F4"/>
    <w:rsid w:val="007C7573"/>
    <w:rsid w:val="007C75A6"/>
    <w:rsid w:val="007D0CAE"/>
    <w:rsid w:val="007D0F53"/>
    <w:rsid w:val="007D109F"/>
    <w:rsid w:val="007D1106"/>
    <w:rsid w:val="007D1299"/>
    <w:rsid w:val="007D169D"/>
    <w:rsid w:val="007D19BB"/>
    <w:rsid w:val="007D1DC9"/>
    <w:rsid w:val="007D3453"/>
    <w:rsid w:val="007D37DD"/>
    <w:rsid w:val="007D3988"/>
    <w:rsid w:val="007D3A22"/>
    <w:rsid w:val="007D4ADB"/>
    <w:rsid w:val="007D5237"/>
    <w:rsid w:val="007D71E4"/>
    <w:rsid w:val="007D74EF"/>
    <w:rsid w:val="007D7C0E"/>
    <w:rsid w:val="007D7DBE"/>
    <w:rsid w:val="007E0D67"/>
    <w:rsid w:val="007E100C"/>
    <w:rsid w:val="007E1770"/>
    <w:rsid w:val="007E17C0"/>
    <w:rsid w:val="007E37A9"/>
    <w:rsid w:val="007E4F1F"/>
    <w:rsid w:val="007E5421"/>
    <w:rsid w:val="007E5FD5"/>
    <w:rsid w:val="007E6017"/>
    <w:rsid w:val="007E69D8"/>
    <w:rsid w:val="007E6E17"/>
    <w:rsid w:val="007E7492"/>
    <w:rsid w:val="007E7BC3"/>
    <w:rsid w:val="007F1FAA"/>
    <w:rsid w:val="007F219E"/>
    <w:rsid w:val="007F2721"/>
    <w:rsid w:val="007F2C74"/>
    <w:rsid w:val="007F410A"/>
    <w:rsid w:val="007F4E37"/>
    <w:rsid w:val="007F502E"/>
    <w:rsid w:val="007F5546"/>
    <w:rsid w:val="007F5E2C"/>
    <w:rsid w:val="007F71E5"/>
    <w:rsid w:val="007F7BD7"/>
    <w:rsid w:val="0080003B"/>
    <w:rsid w:val="00800695"/>
    <w:rsid w:val="0080144F"/>
    <w:rsid w:val="0080150C"/>
    <w:rsid w:val="008016DA"/>
    <w:rsid w:val="008020A8"/>
    <w:rsid w:val="008020BF"/>
    <w:rsid w:val="00802EAD"/>
    <w:rsid w:val="00803D6E"/>
    <w:rsid w:val="008048CF"/>
    <w:rsid w:val="00804EEC"/>
    <w:rsid w:val="00807214"/>
    <w:rsid w:val="00807A3E"/>
    <w:rsid w:val="00810AD6"/>
    <w:rsid w:val="00810AFE"/>
    <w:rsid w:val="00810CB5"/>
    <w:rsid w:val="00810F38"/>
    <w:rsid w:val="008142C0"/>
    <w:rsid w:val="00816B15"/>
    <w:rsid w:val="00816C7A"/>
    <w:rsid w:val="00817D37"/>
    <w:rsid w:val="00820C52"/>
    <w:rsid w:val="00820DFB"/>
    <w:rsid w:val="00821193"/>
    <w:rsid w:val="008214C7"/>
    <w:rsid w:val="00821784"/>
    <w:rsid w:val="008221B1"/>
    <w:rsid w:val="0082418E"/>
    <w:rsid w:val="00824544"/>
    <w:rsid w:val="0082538C"/>
    <w:rsid w:val="00825593"/>
    <w:rsid w:val="00826535"/>
    <w:rsid w:val="008276FF"/>
    <w:rsid w:val="00827ECC"/>
    <w:rsid w:val="00830119"/>
    <w:rsid w:val="008305D9"/>
    <w:rsid w:val="008306E1"/>
    <w:rsid w:val="00832312"/>
    <w:rsid w:val="008333F4"/>
    <w:rsid w:val="00833BC7"/>
    <w:rsid w:val="0083412C"/>
    <w:rsid w:val="00834896"/>
    <w:rsid w:val="00834B3E"/>
    <w:rsid w:val="008355B4"/>
    <w:rsid w:val="008356B1"/>
    <w:rsid w:val="00835E8E"/>
    <w:rsid w:val="008367A3"/>
    <w:rsid w:val="008378A1"/>
    <w:rsid w:val="00840885"/>
    <w:rsid w:val="0084093F"/>
    <w:rsid w:val="0084108E"/>
    <w:rsid w:val="008414CD"/>
    <w:rsid w:val="008418D7"/>
    <w:rsid w:val="008418FB"/>
    <w:rsid w:val="00841F6F"/>
    <w:rsid w:val="008439D6"/>
    <w:rsid w:val="00843C28"/>
    <w:rsid w:val="00843EEB"/>
    <w:rsid w:val="008447D4"/>
    <w:rsid w:val="00844CFC"/>
    <w:rsid w:val="00844EC3"/>
    <w:rsid w:val="008451E1"/>
    <w:rsid w:val="00845323"/>
    <w:rsid w:val="00845AD6"/>
    <w:rsid w:val="008460E9"/>
    <w:rsid w:val="00846BD7"/>
    <w:rsid w:val="00846C25"/>
    <w:rsid w:val="00846EC4"/>
    <w:rsid w:val="008477AF"/>
    <w:rsid w:val="008477C7"/>
    <w:rsid w:val="008478E1"/>
    <w:rsid w:val="00847D41"/>
    <w:rsid w:val="0085030F"/>
    <w:rsid w:val="00851531"/>
    <w:rsid w:val="00851B4A"/>
    <w:rsid w:val="00852235"/>
    <w:rsid w:val="00852545"/>
    <w:rsid w:val="00852B0E"/>
    <w:rsid w:val="00852F40"/>
    <w:rsid w:val="0085301A"/>
    <w:rsid w:val="008536CE"/>
    <w:rsid w:val="00853873"/>
    <w:rsid w:val="00853DE4"/>
    <w:rsid w:val="0085434B"/>
    <w:rsid w:val="008562DA"/>
    <w:rsid w:val="0085679B"/>
    <w:rsid w:val="00856882"/>
    <w:rsid w:val="00857552"/>
    <w:rsid w:val="0085788B"/>
    <w:rsid w:val="00857B08"/>
    <w:rsid w:val="00861AF4"/>
    <w:rsid w:val="008626A2"/>
    <w:rsid w:val="0086277C"/>
    <w:rsid w:val="00863B13"/>
    <w:rsid w:val="00863E03"/>
    <w:rsid w:val="00864291"/>
    <w:rsid w:val="0086436C"/>
    <w:rsid w:val="00864475"/>
    <w:rsid w:val="00864A27"/>
    <w:rsid w:val="00865701"/>
    <w:rsid w:val="00865F04"/>
    <w:rsid w:val="0086600F"/>
    <w:rsid w:val="00870432"/>
    <w:rsid w:val="00870573"/>
    <w:rsid w:val="00870EB0"/>
    <w:rsid w:val="00871074"/>
    <w:rsid w:val="0087108E"/>
    <w:rsid w:val="00871C5B"/>
    <w:rsid w:val="0087334F"/>
    <w:rsid w:val="00875803"/>
    <w:rsid w:val="008770DF"/>
    <w:rsid w:val="0087749B"/>
    <w:rsid w:val="00877A71"/>
    <w:rsid w:val="00880FF1"/>
    <w:rsid w:val="00881DDE"/>
    <w:rsid w:val="00881FC3"/>
    <w:rsid w:val="00882EBB"/>
    <w:rsid w:val="008832CC"/>
    <w:rsid w:val="0088341E"/>
    <w:rsid w:val="00884B70"/>
    <w:rsid w:val="00885E14"/>
    <w:rsid w:val="008860FC"/>
    <w:rsid w:val="00886E0C"/>
    <w:rsid w:val="008871EF"/>
    <w:rsid w:val="00887E2F"/>
    <w:rsid w:val="00890044"/>
    <w:rsid w:val="00890C87"/>
    <w:rsid w:val="00892DD8"/>
    <w:rsid w:val="00895552"/>
    <w:rsid w:val="00895C7A"/>
    <w:rsid w:val="00896858"/>
    <w:rsid w:val="00896A64"/>
    <w:rsid w:val="008A08E3"/>
    <w:rsid w:val="008A0ECF"/>
    <w:rsid w:val="008A119E"/>
    <w:rsid w:val="008A1E0C"/>
    <w:rsid w:val="008A28DE"/>
    <w:rsid w:val="008A2C20"/>
    <w:rsid w:val="008A5EF1"/>
    <w:rsid w:val="008A5F89"/>
    <w:rsid w:val="008B0E66"/>
    <w:rsid w:val="008B236B"/>
    <w:rsid w:val="008B4555"/>
    <w:rsid w:val="008B4B37"/>
    <w:rsid w:val="008B4BE9"/>
    <w:rsid w:val="008B4E56"/>
    <w:rsid w:val="008B5541"/>
    <w:rsid w:val="008B5888"/>
    <w:rsid w:val="008B5E34"/>
    <w:rsid w:val="008B6422"/>
    <w:rsid w:val="008B6C44"/>
    <w:rsid w:val="008B799B"/>
    <w:rsid w:val="008C093A"/>
    <w:rsid w:val="008C0B2C"/>
    <w:rsid w:val="008C0EE2"/>
    <w:rsid w:val="008C11A5"/>
    <w:rsid w:val="008C333D"/>
    <w:rsid w:val="008C3EDB"/>
    <w:rsid w:val="008C4619"/>
    <w:rsid w:val="008C4FBB"/>
    <w:rsid w:val="008C56EF"/>
    <w:rsid w:val="008C7844"/>
    <w:rsid w:val="008D0164"/>
    <w:rsid w:val="008D048C"/>
    <w:rsid w:val="008D0C0B"/>
    <w:rsid w:val="008D19DE"/>
    <w:rsid w:val="008D1BC5"/>
    <w:rsid w:val="008D2255"/>
    <w:rsid w:val="008D2CDB"/>
    <w:rsid w:val="008D3003"/>
    <w:rsid w:val="008D3999"/>
    <w:rsid w:val="008D3BC4"/>
    <w:rsid w:val="008D53DD"/>
    <w:rsid w:val="008D5844"/>
    <w:rsid w:val="008D5C12"/>
    <w:rsid w:val="008D6144"/>
    <w:rsid w:val="008E202D"/>
    <w:rsid w:val="008E2467"/>
    <w:rsid w:val="008E26C4"/>
    <w:rsid w:val="008E3A00"/>
    <w:rsid w:val="008E3EA9"/>
    <w:rsid w:val="008E4665"/>
    <w:rsid w:val="008E4891"/>
    <w:rsid w:val="008E4B14"/>
    <w:rsid w:val="008E4D8A"/>
    <w:rsid w:val="008E53F7"/>
    <w:rsid w:val="008E5E2B"/>
    <w:rsid w:val="008E5FDF"/>
    <w:rsid w:val="008E6197"/>
    <w:rsid w:val="008E63B1"/>
    <w:rsid w:val="008F1984"/>
    <w:rsid w:val="008F1CAB"/>
    <w:rsid w:val="008F263C"/>
    <w:rsid w:val="008F2919"/>
    <w:rsid w:val="008F2D3F"/>
    <w:rsid w:val="008F2EAC"/>
    <w:rsid w:val="008F3663"/>
    <w:rsid w:val="008F3DD4"/>
    <w:rsid w:val="008F5036"/>
    <w:rsid w:val="008F5E6A"/>
    <w:rsid w:val="008F5E97"/>
    <w:rsid w:val="008F61BA"/>
    <w:rsid w:val="008F63E0"/>
    <w:rsid w:val="008F693C"/>
    <w:rsid w:val="008F69D9"/>
    <w:rsid w:val="008F6EB7"/>
    <w:rsid w:val="008F7743"/>
    <w:rsid w:val="008F7C3D"/>
    <w:rsid w:val="00900085"/>
    <w:rsid w:val="00900192"/>
    <w:rsid w:val="0090039C"/>
    <w:rsid w:val="00900894"/>
    <w:rsid w:val="00901082"/>
    <w:rsid w:val="009029D1"/>
    <w:rsid w:val="0090333B"/>
    <w:rsid w:val="009033E4"/>
    <w:rsid w:val="009045EC"/>
    <w:rsid w:val="00904F6B"/>
    <w:rsid w:val="00905F84"/>
    <w:rsid w:val="00906313"/>
    <w:rsid w:val="009068BC"/>
    <w:rsid w:val="00906EE9"/>
    <w:rsid w:val="00906F27"/>
    <w:rsid w:val="009076A3"/>
    <w:rsid w:val="00907C75"/>
    <w:rsid w:val="00910315"/>
    <w:rsid w:val="00910F3A"/>
    <w:rsid w:val="009114E5"/>
    <w:rsid w:val="00912BF0"/>
    <w:rsid w:val="009140D1"/>
    <w:rsid w:val="009155AD"/>
    <w:rsid w:val="00915729"/>
    <w:rsid w:val="00915922"/>
    <w:rsid w:val="00915AC4"/>
    <w:rsid w:val="009178F3"/>
    <w:rsid w:val="00920136"/>
    <w:rsid w:val="009203FA"/>
    <w:rsid w:val="00922E91"/>
    <w:rsid w:val="009230F6"/>
    <w:rsid w:val="009242BE"/>
    <w:rsid w:val="009248B8"/>
    <w:rsid w:val="009256CE"/>
    <w:rsid w:val="009259BE"/>
    <w:rsid w:val="009261E6"/>
    <w:rsid w:val="0092768B"/>
    <w:rsid w:val="009276BC"/>
    <w:rsid w:val="00932121"/>
    <w:rsid w:val="00932A1E"/>
    <w:rsid w:val="00932A36"/>
    <w:rsid w:val="0093356E"/>
    <w:rsid w:val="0093396F"/>
    <w:rsid w:val="00933E1E"/>
    <w:rsid w:val="009347AF"/>
    <w:rsid w:val="00937909"/>
    <w:rsid w:val="009404D2"/>
    <w:rsid w:val="00940777"/>
    <w:rsid w:val="0094260B"/>
    <w:rsid w:val="0094271B"/>
    <w:rsid w:val="00942774"/>
    <w:rsid w:val="00942A34"/>
    <w:rsid w:val="009437C2"/>
    <w:rsid w:val="00943AF9"/>
    <w:rsid w:val="00943D75"/>
    <w:rsid w:val="00944264"/>
    <w:rsid w:val="00944381"/>
    <w:rsid w:val="009444D3"/>
    <w:rsid w:val="009449EB"/>
    <w:rsid w:val="00944D34"/>
    <w:rsid w:val="00945267"/>
    <w:rsid w:val="00945337"/>
    <w:rsid w:val="00947021"/>
    <w:rsid w:val="009507F5"/>
    <w:rsid w:val="00951745"/>
    <w:rsid w:val="00951F5A"/>
    <w:rsid w:val="00952E48"/>
    <w:rsid w:val="0095386B"/>
    <w:rsid w:val="00953B4F"/>
    <w:rsid w:val="00955B41"/>
    <w:rsid w:val="00956225"/>
    <w:rsid w:val="00956CC1"/>
    <w:rsid w:val="00957973"/>
    <w:rsid w:val="00957F45"/>
    <w:rsid w:val="00960C6F"/>
    <w:rsid w:val="00961800"/>
    <w:rsid w:val="00963712"/>
    <w:rsid w:val="009639AE"/>
    <w:rsid w:val="0096417A"/>
    <w:rsid w:val="009643AB"/>
    <w:rsid w:val="0096445D"/>
    <w:rsid w:val="00964C99"/>
    <w:rsid w:val="0096553B"/>
    <w:rsid w:val="00966A08"/>
    <w:rsid w:val="00966A65"/>
    <w:rsid w:val="0096725B"/>
    <w:rsid w:val="009701CE"/>
    <w:rsid w:val="009704C5"/>
    <w:rsid w:val="009712C3"/>
    <w:rsid w:val="009714E9"/>
    <w:rsid w:val="00972037"/>
    <w:rsid w:val="009725B2"/>
    <w:rsid w:val="009725B4"/>
    <w:rsid w:val="0097297C"/>
    <w:rsid w:val="00973500"/>
    <w:rsid w:val="009735A8"/>
    <w:rsid w:val="00973721"/>
    <w:rsid w:val="00973843"/>
    <w:rsid w:val="00973B3A"/>
    <w:rsid w:val="00974685"/>
    <w:rsid w:val="00975389"/>
    <w:rsid w:val="0097722B"/>
    <w:rsid w:val="00977ACF"/>
    <w:rsid w:val="009801C7"/>
    <w:rsid w:val="009807E5"/>
    <w:rsid w:val="009822CE"/>
    <w:rsid w:val="00982E51"/>
    <w:rsid w:val="00983B15"/>
    <w:rsid w:val="00984AEA"/>
    <w:rsid w:val="009852FB"/>
    <w:rsid w:val="00985AA6"/>
    <w:rsid w:val="00986B81"/>
    <w:rsid w:val="00986ED5"/>
    <w:rsid w:val="00987671"/>
    <w:rsid w:val="00990FFA"/>
    <w:rsid w:val="00991006"/>
    <w:rsid w:val="00991EAB"/>
    <w:rsid w:val="00993612"/>
    <w:rsid w:val="00993724"/>
    <w:rsid w:val="00994800"/>
    <w:rsid w:val="009954AE"/>
    <w:rsid w:val="009978D0"/>
    <w:rsid w:val="009A03F2"/>
    <w:rsid w:val="009A0C8A"/>
    <w:rsid w:val="009A1B29"/>
    <w:rsid w:val="009A2436"/>
    <w:rsid w:val="009A2651"/>
    <w:rsid w:val="009A2A1D"/>
    <w:rsid w:val="009A40D1"/>
    <w:rsid w:val="009A5196"/>
    <w:rsid w:val="009A5728"/>
    <w:rsid w:val="009A6319"/>
    <w:rsid w:val="009A6B86"/>
    <w:rsid w:val="009A767B"/>
    <w:rsid w:val="009A786B"/>
    <w:rsid w:val="009B15FE"/>
    <w:rsid w:val="009B1629"/>
    <w:rsid w:val="009B19E2"/>
    <w:rsid w:val="009B1B59"/>
    <w:rsid w:val="009B220F"/>
    <w:rsid w:val="009B2DD9"/>
    <w:rsid w:val="009B2EFB"/>
    <w:rsid w:val="009B2F01"/>
    <w:rsid w:val="009B33E8"/>
    <w:rsid w:val="009B3E09"/>
    <w:rsid w:val="009B4C25"/>
    <w:rsid w:val="009B5543"/>
    <w:rsid w:val="009B556B"/>
    <w:rsid w:val="009C0BFC"/>
    <w:rsid w:val="009C2743"/>
    <w:rsid w:val="009C348B"/>
    <w:rsid w:val="009C3C01"/>
    <w:rsid w:val="009C4282"/>
    <w:rsid w:val="009C4F1C"/>
    <w:rsid w:val="009C54B6"/>
    <w:rsid w:val="009C70E1"/>
    <w:rsid w:val="009C71BF"/>
    <w:rsid w:val="009C7A57"/>
    <w:rsid w:val="009C7C63"/>
    <w:rsid w:val="009D2B32"/>
    <w:rsid w:val="009D32C4"/>
    <w:rsid w:val="009D36AD"/>
    <w:rsid w:val="009D4168"/>
    <w:rsid w:val="009D479B"/>
    <w:rsid w:val="009D4A01"/>
    <w:rsid w:val="009D63BC"/>
    <w:rsid w:val="009D6E52"/>
    <w:rsid w:val="009D7501"/>
    <w:rsid w:val="009D7EC6"/>
    <w:rsid w:val="009E02DE"/>
    <w:rsid w:val="009E0528"/>
    <w:rsid w:val="009E1A66"/>
    <w:rsid w:val="009E1EEB"/>
    <w:rsid w:val="009E226E"/>
    <w:rsid w:val="009E22D3"/>
    <w:rsid w:val="009E3176"/>
    <w:rsid w:val="009E3E38"/>
    <w:rsid w:val="009E43DB"/>
    <w:rsid w:val="009E5CAE"/>
    <w:rsid w:val="009E66DA"/>
    <w:rsid w:val="009E6758"/>
    <w:rsid w:val="009E6E69"/>
    <w:rsid w:val="009E7C99"/>
    <w:rsid w:val="009E7D31"/>
    <w:rsid w:val="009F1413"/>
    <w:rsid w:val="009F241D"/>
    <w:rsid w:val="009F2D38"/>
    <w:rsid w:val="009F3ADB"/>
    <w:rsid w:val="009F3B18"/>
    <w:rsid w:val="009F3E5E"/>
    <w:rsid w:val="009F3FB3"/>
    <w:rsid w:val="009F5000"/>
    <w:rsid w:val="009F6482"/>
    <w:rsid w:val="009F69BE"/>
    <w:rsid w:val="009F6C6C"/>
    <w:rsid w:val="00A00E9F"/>
    <w:rsid w:val="00A01276"/>
    <w:rsid w:val="00A0287D"/>
    <w:rsid w:val="00A02921"/>
    <w:rsid w:val="00A04246"/>
    <w:rsid w:val="00A04524"/>
    <w:rsid w:val="00A050BC"/>
    <w:rsid w:val="00A0615E"/>
    <w:rsid w:val="00A075D6"/>
    <w:rsid w:val="00A07894"/>
    <w:rsid w:val="00A10573"/>
    <w:rsid w:val="00A10B90"/>
    <w:rsid w:val="00A10B93"/>
    <w:rsid w:val="00A11797"/>
    <w:rsid w:val="00A11AD8"/>
    <w:rsid w:val="00A11EF1"/>
    <w:rsid w:val="00A127D2"/>
    <w:rsid w:val="00A132FF"/>
    <w:rsid w:val="00A13FD5"/>
    <w:rsid w:val="00A149BD"/>
    <w:rsid w:val="00A14A2B"/>
    <w:rsid w:val="00A14AA0"/>
    <w:rsid w:val="00A15B6E"/>
    <w:rsid w:val="00A15F47"/>
    <w:rsid w:val="00A16D35"/>
    <w:rsid w:val="00A171DE"/>
    <w:rsid w:val="00A1748D"/>
    <w:rsid w:val="00A17772"/>
    <w:rsid w:val="00A1788B"/>
    <w:rsid w:val="00A20A01"/>
    <w:rsid w:val="00A2189F"/>
    <w:rsid w:val="00A2261C"/>
    <w:rsid w:val="00A22CFD"/>
    <w:rsid w:val="00A237E2"/>
    <w:rsid w:val="00A23F30"/>
    <w:rsid w:val="00A244DD"/>
    <w:rsid w:val="00A24552"/>
    <w:rsid w:val="00A25E6D"/>
    <w:rsid w:val="00A27C0E"/>
    <w:rsid w:val="00A302F3"/>
    <w:rsid w:val="00A3090E"/>
    <w:rsid w:val="00A31297"/>
    <w:rsid w:val="00A33FBD"/>
    <w:rsid w:val="00A34AED"/>
    <w:rsid w:val="00A35599"/>
    <w:rsid w:val="00A35784"/>
    <w:rsid w:val="00A35A91"/>
    <w:rsid w:val="00A367DF"/>
    <w:rsid w:val="00A36A9B"/>
    <w:rsid w:val="00A37D8B"/>
    <w:rsid w:val="00A402B7"/>
    <w:rsid w:val="00A422B3"/>
    <w:rsid w:val="00A424E0"/>
    <w:rsid w:val="00A42999"/>
    <w:rsid w:val="00A4341B"/>
    <w:rsid w:val="00A441ED"/>
    <w:rsid w:val="00A446A0"/>
    <w:rsid w:val="00A44A8B"/>
    <w:rsid w:val="00A44DDE"/>
    <w:rsid w:val="00A4646A"/>
    <w:rsid w:val="00A465AC"/>
    <w:rsid w:val="00A46DC7"/>
    <w:rsid w:val="00A470FB"/>
    <w:rsid w:val="00A50D7B"/>
    <w:rsid w:val="00A50F7B"/>
    <w:rsid w:val="00A51500"/>
    <w:rsid w:val="00A51D6D"/>
    <w:rsid w:val="00A52572"/>
    <w:rsid w:val="00A52C0E"/>
    <w:rsid w:val="00A53397"/>
    <w:rsid w:val="00A543AE"/>
    <w:rsid w:val="00A5445D"/>
    <w:rsid w:val="00A54B38"/>
    <w:rsid w:val="00A54D3D"/>
    <w:rsid w:val="00A54DD0"/>
    <w:rsid w:val="00A5509A"/>
    <w:rsid w:val="00A55622"/>
    <w:rsid w:val="00A55E2A"/>
    <w:rsid w:val="00A566A8"/>
    <w:rsid w:val="00A57519"/>
    <w:rsid w:val="00A607A9"/>
    <w:rsid w:val="00A60E9B"/>
    <w:rsid w:val="00A62E9E"/>
    <w:rsid w:val="00A640C4"/>
    <w:rsid w:val="00A64561"/>
    <w:rsid w:val="00A64F30"/>
    <w:rsid w:val="00A65019"/>
    <w:rsid w:val="00A65157"/>
    <w:rsid w:val="00A65C00"/>
    <w:rsid w:val="00A65C66"/>
    <w:rsid w:val="00A65CEB"/>
    <w:rsid w:val="00A65DED"/>
    <w:rsid w:val="00A66C60"/>
    <w:rsid w:val="00A67C15"/>
    <w:rsid w:val="00A705D8"/>
    <w:rsid w:val="00A712D8"/>
    <w:rsid w:val="00A72F7D"/>
    <w:rsid w:val="00A746CB"/>
    <w:rsid w:val="00A74B7F"/>
    <w:rsid w:val="00A74FC2"/>
    <w:rsid w:val="00A7678F"/>
    <w:rsid w:val="00A773C3"/>
    <w:rsid w:val="00A774DA"/>
    <w:rsid w:val="00A777B1"/>
    <w:rsid w:val="00A777BE"/>
    <w:rsid w:val="00A77C36"/>
    <w:rsid w:val="00A80109"/>
    <w:rsid w:val="00A802A1"/>
    <w:rsid w:val="00A81E98"/>
    <w:rsid w:val="00A8277D"/>
    <w:rsid w:val="00A83122"/>
    <w:rsid w:val="00A83EAA"/>
    <w:rsid w:val="00A863A8"/>
    <w:rsid w:val="00A86724"/>
    <w:rsid w:val="00A87A48"/>
    <w:rsid w:val="00A87A89"/>
    <w:rsid w:val="00A90FF5"/>
    <w:rsid w:val="00A91DAF"/>
    <w:rsid w:val="00A922D0"/>
    <w:rsid w:val="00A94973"/>
    <w:rsid w:val="00A94B5E"/>
    <w:rsid w:val="00A95237"/>
    <w:rsid w:val="00A96F3A"/>
    <w:rsid w:val="00A972D6"/>
    <w:rsid w:val="00AA0E8B"/>
    <w:rsid w:val="00AA1CF2"/>
    <w:rsid w:val="00AA1F89"/>
    <w:rsid w:val="00AA4713"/>
    <w:rsid w:val="00AA477B"/>
    <w:rsid w:val="00AA5105"/>
    <w:rsid w:val="00AA5863"/>
    <w:rsid w:val="00AA6EED"/>
    <w:rsid w:val="00AB0337"/>
    <w:rsid w:val="00AB04B9"/>
    <w:rsid w:val="00AB09F6"/>
    <w:rsid w:val="00AB0FA1"/>
    <w:rsid w:val="00AB1309"/>
    <w:rsid w:val="00AB148A"/>
    <w:rsid w:val="00AB271A"/>
    <w:rsid w:val="00AB2878"/>
    <w:rsid w:val="00AB3866"/>
    <w:rsid w:val="00AB3B23"/>
    <w:rsid w:val="00AB412C"/>
    <w:rsid w:val="00AB4562"/>
    <w:rsid w:val="00AB4AB3"/>
    <w:rsid w:val="00AB55D2"/>
    <w:rsid w:val="00AB6D95"/>
    <w:rsid w:val="00AB7F2C"/>
    <w:rsid w:val="00AC0E39"/>
    <w:rsid w:val="00AC1025"/>
    <w:rsid w:val="00AC158D"/>
    <w:rsid w:val="00AC1591"/>
    <w:rsid w:val="00AC2AF3"/>
    <w:rsid w:val="00AC311B"/>
    <w:rsid w:val="00AC3DF1"/>
    <w:rsid w:val="00AC3E01"/>
    <w:rsid w:val="00AC4299"/>
    <w:rsid w:val="00AC5521"/>
    <w:rsid w:val="00AC5D61"/>
    <w:rsid w:val="00AC7D53"/>
    <w:rsid w:val="00AD3495"/>
    <w:rsid w:val="00AD4868"/>
    <w:rsid w:val="00AD4988"/>
    <w:rsid w:val="00AD52F8"/>
    <w:rsid w:val="00AD5731"/>
    <w:rsid w:val="00AD70D6"/>
    <w:rsid w:val="00AD7246"/>
    <w:rsid w:val="00AD72D3"/>
    <w:rsid w:val="00AD79A4"/>
    <w:rsid w:val="00AE0053"/>
    <w:rsid w:val="00AE1F68"/>
    <w:rsid w:val="00AE312A"/>
    <w:rsid w:val="00AE35DA"/>
    <w:rsid w:val="00AE3ECE"/>
    <w:rsid w:val="00AE42BA"/>
    <w:rsid w:val="00AE43C8"/>
    <w:rsid w:val="00AE5507"/>
    <w:rsid w:val="00AF09D1"/>
    <w:rsid w:val="00AF1776"/>
    <w:rsid w:val="00AF1F31"/>
    <w:rsid w:val="00AF3976"/>
    <w:rsid w:val="00AF39D3"/>
    <w:rsid w:val="00AF618F"/>
    <w:rsid w:val="00AF65F2"/>
    <w:rsid w:val="00AF6AE3"/>
    <w:rsid w:val="00AF6D2F"/>
    <w:rsid w:val="00B0129F"/>
    <w:rsid w:val="00B02EE1"/>
    <w:rsid w:val="00B030ED"/>
    <w:rsid w:val="00B031BC"/>
    <w:rsid w:val="00B043AA"/>
    <w:rsid w:val="00B04489"/>
    <w:rsid w:val="00B0615D"/>
    <w:rsid w:val="00B06245"/>
    <w:rsid w:val="00B068D9"/>
    <w:rsid w:val="00B06B3D"/>
    <w:rsid w:val="00B10249"/>
    <w:rsid w:val="00B10B7D"/>
    <w:rsid w:val="00B10E3C"/>
    <w:rsid w:val="00B124A7"/>
    <w:rsid w:val="00B12DDF"/>
    <w:rsid w:val="00B12E67"/>
    <w:rsid w:val="00B13B39"/>
    <w:rsid w:val="00B14065"/>
    <w:rsid w:val="00B144CB"/>
    <w:rsid w:val="00B14B68"/>
    <w:rsid w:val="00B15ABD"/>
    <w:rsid w:val="00B16A8A"/>
    <w:rsid w:val="00B17916"/>
    <w:rsid w:val="00B209CF"/>
    <w:rsid w:val="00B210BB"/>
    <w:rsid w:val="00B212F6"/>
    <w:rsid w:val="00B214D9"/>
    <w:rsid w:val="00B21D02"/>
    <w:rsid w:val="00B21F81"/>
    <w:rsid w:val="00B226D2"/>
    <w:rsid w:val="00B22EBE"/>
    <w:rsid w:val="00B23397"/>
    <w:rsid w:val="00B237D1"/>
    <w:rsid w:val="00B23D12"/>
    <w:rsid w:val="00B23EF7"/>
    <w:rsid w:val="00B24961"/>
    <w:rsid w:val="00B24D80"/>
    <w:rsid w:val="00B25E7D"/>
    <w:rsid w:val="00B26616"/>
    <w:rsid w:val="00B26B36"/>
    <w:rsid w:val="00B26FF5"/>
    <w:rsid w:val="00B27BEE"/>
    <w:rsid w:val="00B27C7D"/>
    <w:rsid w:val="00B3070A"/>
    <w:rsid w:val="00B31143"/>
    <w:rsid w:val="00B31C45"/>
    <w:rsid w:val="00B32021"/>
    <w:rsid w:val="00B32909"/>
    <w:rsid w:val="00B338BA"/>
    <w:rsid w:val="00B33B34"/>
    <w:rsid w:val="00B34339"/>
    <w:rsid w:val="00B35301"/>
    <w:rsid w:val="00B355C4"/>
    <w:rsid w:val="00B3581B"/>
    <w:rsid w:val="00B36D2A"/>
    <w:rsid w:val="00B37385"/>
    <w:rsid w:val="00B421D2"/>
    <w:rsid w:val="00B431D1"/>
    <w:rsid w:val="00B435AE"/>
    <w:rsid w:val="00B44186"/>
    <w:rsid w:val="00B44CFE"/>
    <w:rsid w:val="00B44E04"/>
    <w:rsid w:val="00B46036"/>
    <w:rsid w:val="00B46051"/>
    <w:rsid w:val="00B46AFC"/>
    <w:rsid w:val="00B46CAD"/>
    <w:rsid w:val="00B47322"/>
    <w:rsid w:val="00B47873"/>
    <w:rsid w:val="00B47B3B"/>
    <w:rsid w:val="00B47ECB"/>
    <w:rsid w:val="00B50C1D"/>
    <w:rsid w:val="00B5194A"/>
    <w:rsid w:val="00B51B40"/>
    <w:rsid w:val="00B526EA"/>
    <w:rsid w:val="00B52986"/>
    <w:rsid w:val="00B52EDF"/>
    <w:rsid w:val="00B53660"/>
    <w:rsid w:val="00B5476D"/>
    <w:rsid w:val="00B54811"/>
    <w:rsid w:val="00B54C82"/>
    <w:rsid w:val="00B55000"/>
    <w:rsid w:val="00B5535A"/>
    <w:rsid w:val="00B565A4"/>
    <w:rsid w:val="00B567BC"/>
    <w:rsid w:val="00B5685A"/>
    <w:rsid w:val="00B575E3"/>
    <w:rsid w:val="00B61382"/>
    <w:rsid w:val="00B617C5"/>
    <w:rsid w:val="00B61ADF"/>
    <w:rsid w:val="00B61C98"/>
    <w:rsid w:val="00B63C13"/>
    <w:rsid w:val="00B647F2"/>
    <w:rsid w:val="00B649F3"/>
    <w:rsid w:val="00B655E6"/>
    <w:rsid w:val="00B660F8"/>
    <w:rsid w:val="00B66542"/>
    <w:rsid w:val="00B700F8"/>
    <w:rsid w:val="00B71502"/>
    <w:rsid w:val="00B72E18"/>
    <w:rsid w:val="00B73A80"/>
    <w:rsid w:val="00B7401A"/>
    <w:rsid w:val="00B74AA9"/>
    <w:rsid w:val="00B74CB5"/>
    <w:rsid w:val="00B7571D"/>
    <w:rsid w:val="00B770B5"/>
    <w:rsid w:val="00B77339"/>
    <w:rsid w:val="00B7782A"/>
    <w:rsid w:val="00B81BD2"/>
    <w:rsid w:val="00B81D9E"/>
    <w:rsid w:val="00B8218D"/>
    <w:rsid w:val="00B8302E"/>
    <w:rsid w:val="00B84033"/>
    <w:rsid w:val="00B840CE"/>
    <w:rsid w:val="00B84984"/>
    <w:rsid w:val="00B86E9A"/>
    <w:rsid w:val="00B87C4F"/>
    <w:rsid w:val="00B87E52"/>
    <w:rsid w:val="00B900AA"/>
    <w:rsid w:val="00B90250"/>
    <w:rsid w:val="00B930B5"/>
    <w:rsid w:val="00B957C6"/>
    <w:rsid w:val="00B95F50"/>
    <w:rsid w:val="00B9651C"/>
    <w:rsid w:val="00B96591"/>
    <w:rsid w:val="00B97883"/>
    <w:rsid w:val="00BA0406"/>
    <w:rsid w:val="00BA0688"/>
    <w:rsid w:val="00BA1DA6"/>
    <w:rsid w:val="00BA3853"/>
    <w:rsid w:val="00BA3FAD"/>
    <w:rsid w:val="00BA401F"/>
    <w:rsid w:val="00BA4044"/>
    <w:rsid w:val="00BA46C7"/>
    <w:rsid w:val="00BA607E"/>
    <w:rsid w:val="00BB028F"/>
    <w:rsid w:val="00BB0EEE"/>
    <w:rsid w:val="00BB12F1"/>
    <w:rsid w:val="00BB146F"/>
    <w:rsid w:val="00BB149C"/>
    <w:rsid w:val="00BB1A9C"/>
    <w:rsid w:val="00BB223D"/>
    <w:rsid w:val="00BB2591"/>
    <w:rsid w:val="00BB2780"/>
    <w:rsid w:val="00BB304F"/>
    <w:rsid w:val="00BB4091"/>
    <w:rsid w:val="00BB453B"/>
    <w:rsid w:val="00BB52D2"/>
    <w:rsid w:val="00BB54F7"/>
    <w:rsid w:val="00BB5E0E"/>
    <w:rsid w:val="00BB6080"/>
    <w:rsid w:val="00BB69D6"/>
    <w:rsid w:val="00BC00DB"/>
    <w:rsid w:val="00BC1922"/>
    <w:rsid w:val="00BC23B6"/>
    <w:rsid w:val="00BC3211"/>
    <w:rsid w:val="00BC3E43"/>
    <w:rsid w:val="00BC41C4"/>
    <w:rsid w:val="00BC4596"/>
    <w:rsid w:val="00BC4D15"/>
    <w:rsid w:val="00BC4E7D"/>
    <w:rsid w:val="00BC4F9B"/>
    <w:rsid w:val="00BC5F51"/>
    <w:rsid w:val="00BC60BB"/>
    <w:rsid w:val="00BC6215"/>
    <w:rsid w:val="00BC7E64"/>
    <w:rsid w:val="00BC7EDF"/>
    <w:rsid w:val="00BD029A"/>
    <w:rsid w:val="00BD157A"/>
    <w:rsid w:val="00BD271A"/>
    <w:rsid w:val="00BD2F06"/>
    <w:rsid w:val="00BD2FEB"/>
    <w:rsid w:val="00BD3D9E"/>
    <w:rsid w:val="00BD4665"/>
    <w:rsid w:val="00BD5633"/>
    <w:rsid w:val="00BD5751"/>
    <w:rsid w:val="00BD5BF6"/>
    <w:rsid w:val="00BD6914"/>
    <w:rsid w:val="00BD70C2"/>
    <w:rsid w:val="00BD78D2"/>
    <w:rsid w:val="00BE04A3"/>
    <w:rsid w:val="00BE05D7"/>
    <w:rsid w:val="00BE0D5C"/>
    <w:rsid w:val="00BE11F4"/>
    <w:rsid w:val="00BE23C6"/>
    <w:rsid w:val="00BE2C24"/>
    <w:rsid w:val="00BE2CAE"/>
    <w:rsid w:val="00BE4B6C"/>
    <w:rsid w:val="00BE5661"/>
    <w:rsid w:val="00BF094B"/>
    <w:rsid w:val="00BF1D29"/>
    <w:rsid w:val="00BF47D7"/>
    <w:rsid w:val="00BF5395"/>
    <w:rsid w:val="00BF554A"/>
    <w:rsid w:val="00BF6236"/>
    <w:rsid w:val="00BF6398"/>
    <w:rsid w:val="00BF728E"/>
    <w:rsid w:val="00BF784D"/>
    <w:rsid w:val="00BF7BE3"/>
    <w:rsid w:val="00C0162B"/>
    <w:rsid w:val="00C03636"/>
    <w:rsid w:val="00C0438E"/>
    <w:rsid w:val="00C04E5A"/>
    <w:rsid w:val="00C05583"/>
    <w:rsid w:val="00C057ED"/>
    <w:rsid w:val="00C05ECA"/>
    <w:rsid w:val="00C05FBC"/>
    <w:rsid w:val="00C0619A"/>
    <w:rsid w:val="00C06432"/>
    <w:rsid w:val="00C068BC"/>
    <w:rsid w:val="00C07083"/>
    <w:rsid w:val="00C071B1"/>
    <w:rsid w:val="00C072DA"/>
    <w:rsid w:val="00C10945"/>
    <w:rsid w:val="00C111D0"/>
    <w:rsid w:val="00C11C62"/>
    <w:rsid w:val="00C13C83"/>
    <w:rsid w:val="00C1479B"/>
    <w:rsid w:val="00C149E3"/>
    <w:rsid w:val="00C14B59"/>
    <w:rsid w:val="00C14D01"/>
    <w:rsid w:val="00C14FD2"/>
    <w:rsid w:val="00C156FA"/>
    <w:rsid w:val="00C16D56"/>
    <w:rsid w:val="00C175AE"/>
    <w:rsid w:val="00C17E7E"/>
    <w:rsid w:val="00C2284F"/>
    <w:rsid w:val="00C22E85"/>
    <w:rsid w:val="00C23836"/>
    <w:rsid w:val="00C24120"/>
    <w:rsid w:val="00C242D2"/>
    <w:rsid w:val="00C24444"/>
    <w:rsid w:val="00C24654"/>
    <w:rsid w:val="00C25996"/>
    <w:rsid w:val="00C25CAC"/>
    <w:rsid w:val="00C25FA8"/>
    <w:rsid w:val="00C266CD"/>
    <w:rsid w:val="00C2768D"/>
    <w:rsid w:val="00C276DA"/>
    <w:rsid w:val="00C27C73"/>
    <w:rsid w:val="00C27E11"/>
    <w:rsid w:val="00C3010B"/>
    <w:rsid w:val="00C302AC"/>
    <w:rsid w:val="00C303C9"/>
    <w:rsid w:val="00C31724"/>
    <w:rsid w:val="00C321C4"/>
    <w:rsid w:val="00C344D6"/>
    <w:rsid w:val="00C345BB"/>
    <w:rsid w:val="00C34BAE"/>
    <w:rsid w:val="00C3744C"/>
    <w:rsid w:val="00C3763C"/>
    <w:rsid w:val="00C40BB5"/>
    <w:rsid w:val="00C40BBB"/>
    <w:rsid w:val="00C4106B"/>
    <w:rsid w:val="00C413EA"/>
    <w:rsid w:val="00C43275"/>
    <w:rsid w:val="00C43731"/>
    <w:rsid w:val="00C43EEE"/>
    <w:rsid w:val="00C44269"/>
    <w:rsid w:val="00C449F5"/>
    <w:rsid w:val="00C44ECD"/>
    <w:rsid w:val="00C46967"/>
    <w:rsid w:val="00C5055B"/>
    <w:rsid w:val="00C5091F"/>
    <w:rsid w:val="00C50EDE"/>
    <w:rsid w:val="00C51065"/>
    <w:rsid w:val="00C51344"/>
    <w:rsid w:val="00C51784"/>
    <w:rsid w:val="00C518E9"/>
    <w:rsid w:val="00C529F4"/>
    <w:rsid w:val="00C52CA2"/>
    <w:rsid w:val="00C53355"/>
    <w:rsid w:val="00C53838"/>
    <w:rsid w:val="00C540F6"/>
    <w:rsid w:val="00C554C6"/>
    <w:rsid w:val="00C570AE"/>
    <w:rsid w:val="00C57A2B"/>
    <w:rsid w:val="00C602DF"/>
    <w:rsid w:val="00C62125"/>
    <w:rsid w:val="00C621D2"/>
    <w:rsid w:val="00C62E97"/>
    <w:rsid w:val="00C637F9"/>
    <w:rsid w:val="00C63942"/>
    <w:rsid w:val="00C64409"/>
    <w:rsid w:val="00C649F3"/>
    <w:rsid w:val="00C66A23"/>
    <w:rsid w:val="00C66D40"/>
    <w:rsid w:val="00C6785D"/>
    <w:rsid w:val="00C67F4B"/>
    <w:rsid w:val="00C70326"/>
    <w:rsid w:val="00C70428"/>
    <w:rsid w:val="00C70FD4"/>
    <w:rsid w:val="00C71B0F"/>
    <w:rsid w:val="00C72238"/>
    <w:rsid w:val="00C72D6C"/>
    <w:rsid w:val="00C73338"/>
    <w:rsid w:val="00C73746"/>
    <w:rsid w:val="00C73C09"/>
    <w:rsid w:val="00C7471A"/>
    <w:rsid w:val="00C75041"/>
    <w:rsid w:val="00C75AE6"/>
    <w:rsid w:val="00C75E45"/>
    <w:rsid w:val="00C76C9E"/>
    <w:rsid w:val="00C76CD4"/>
    <w:rsid w:val="00C77165"/>
    <w:rsid w:val="00C80751"/>
    <w:rsid w:val="00C80955"/>
    <w:rsid w:val="00C822CD"/>
    <w:rsid w:val="00C826D7"/>
    <w:rsid w:val="00C829FA"/>
    <w:rsid w:val="00C831E5"/>
    <w:rsid w:val="00C83568"/>
    <w:rsid w:val="00C83E3C"/>
    <w:rsid w:val="00C85B11"/>
    <w:rsid w:val="00C861FC"/>
    <w:rsid w:val="00C869D9"/>
    <w:rsid w:val="00C86E03"/>
    <w:rsid w:val="00C913AD"/>
    <w:rsid w:val="00C92432"/>
    <w:rsid w:val="00C93719"/>
    <w:rsid w:val="00C94297"/>
    <w:rsid w:val="00C945D1"/>
    <w:rsid w:val="00C95599"/>
    <w:rsid w:val="00C961CF"/>
    <w:rsid w:val="00C96B38"/>
    <w:rsid w:val="00C977D2"/>
    <w:rsid w:val="00C97921"/>
    <w:rsid w:val="00CA0E4C"/>
    <w:rsid w:val="00CA1A95"/>
    <w:rsid w:val="00CA1D43"/>
    <w:rsid w:val="00CA21CB"/>
    <w:rsid w:val="00CA2683"/>
    <w:rsid w:val="00CA2ADB"/>
    <w:rsid w:val="00CA2F93"/>
    <w:rsid w:val="00CA3912"/>
    <w:rsid w:val="00CA3D19"/>
    <w:rsid w:val="00CA5076"/>
    <w:rsid w:val="00CA5843"/>
    <w:rsid w:val="00CA7315"/>
    <w:rsid w:val="00CA7801"/>
    <w:rsid w:val="00CA7E73"/>
    <w:rsid w:val="00CB0034"/>
    <w:rsid w:val="00CB03AD"/>
    <w:rsid w:val="00CB0910"/>
    <w:rsid w:val="00CB0C80"/>
    <w:rsid w:val="00CB11BB"/>
    <w:rsid w:val="00CB1DFB"/>
    <w:rsid w:val="00CB3066"/>
    <w:rsid w:val="00CB350B"/>
    <w:rsid w:val="00CB3A25"/>
    <w:rsid w:val="00CB4162"/>
    <w:rsid w:val="00CB4405"/>
    <w:rsid w:val="00CB4482"/>
    <w:rsid w:val="00CB45BE"/>
    <w:rsid w:val="00CB4AA1"/>
    <w:rsid w:val="00CB50CB"/>
    <w:rsid w:val="00CB54C5"/>
    <w:rsid w:val="00CB5957"/>
    <w:rsid w:val="00CB634D"/>
    <w:rsid w:val="00CB6AF6"/>
    <w:rsid w:val="00CB6B4F"/>
    <w:rsid w:val="00CB7A94"/>
    <w:rsid w:val="00CB7DDC"/>
    <w:rsid w:val="00CC06D4"/>
    <w:rsid w:val="00CC265B"/>
    <w:rsid w:val="00CC2DB9"/>
    <w:rsid w:val="00CC3378"/>
    <w:rsid w:val="00CC3C21"/>
    <w:rsid w:val="00CC4993"/>
    <w:rsid w:val="00CC4A77"/>
    <w:rsid w:val="00CC4AA2"/>
    <w:rsid w:val="00CC624A"/>
    <w:rsid w:val="00CC6448"/>
    <w:rsid w:val="00CC74EE"/>
    <w:rsid w:val="00CC7526"/>
    <w:rsid w:val="00CD1326"/>
    <w:rsid w:val="00CD3C6E"/>
    <w:rsid w:val="00CD4118"/>
    <w:rsid w:val="00CD4ABA"/>
    <w:rsid w:val="00CD52D1"/>
    <w:rsid w:val="00CD53CC"/>
    <w:rsid w:val="00CD554B"/>
    <w:rsid w:val="00CD6188"/>
    <w:rsid w:val="00CE009E"/>
    <w:rsid w:val="00CE13A5"/>
    <w:rsid w:val="00CE20DC"/>
    <w:rsid w:val="00CE2533"/>
    <w:rsid w:val="00CE25BF"/>
    <w:rsid w:val="00CE2FEB"/>
    <w:rsid w:val="00CE4F00"/>
    <w:rsid w:val="00CE51B5"/>
    <w:rsid w:val="00CE6902"/>
    <w:rsid w:val="00CE7E45"/>
    <w:rsid w:val="00CF04ED"/>
    <w:rsid w:val="00CF1A59"/>
    <w:rsid w:val="00CF1CF7"/>
    <w:rsid w:val="00CF217B"/>
    <w:rsid w:val="00CF22CC"/>
    <w:rsid w:val="00CF2C14"/>
    <w:rsid w:val="00CF30FA"/>
    <w:rsid w:val="00CF377F"/>
    <w:rsid w:val="00CF41DD"/>
    <w:rsid w:val="00CF55D8"/>
    <w:rsid w:val="00CF5EBE"/>
    <w:rsid w:val="00CF5F5C"/>
    <w:rsid w:val="00CF6D53"/>
    <w:rsid w:val="00CF706F"/>
    <w:rsid w:val="00CF7C65"/>
    <w:rsid w:val="00D01AEF"/>
    <w:rsid w:val="00D01C55"/>
    <w:rsid w:val="00D02F59"/>
    <w:rsid w:val="00D033E9"/>
    <w:rsid w:val="00D03976"/>
    <w:rsid w:val="00D05565"/>
    <w:rsid w:val="00D055F3"/>
    <w:rsid w:val="00D05B67"/>
    <w:rsid w:val="00D063A7"/>
    <w:rsid w:val="00D06EE9"/>
    <w:rsid w:val="00D07497"/>
    <w:rsid w:val="00D1330A"/>
    <w:rsid w:val="00D15600"/>
    <w:rsid w:val="00D15AE8"/>
    <w:rsid w:val="00D17B8B"/>
    <w:rsid w:val="00D17BE3"/>
    <w:rsid w:val="00D20E57"/>
    <w:rsid w:val="00D212E3"/>
    <w:rsid w:val="00D21A9E"/>
    <w:rsid w:val="00D220EA"/>
    <w:rsid w:val="00D22A0C"/>
    <w:rsid w:val="00D22C1F"/>
    <w:rsid w:val="00D22E05"/>
    <w:rsid w:val="00D2318D"/>
    <w:rsid w:val="00D233AE"/>
    <w:rsid w:val="00D23C9C"/>
    <w:rsid w:val="00D24546"/>
    <w:rsid w:val="00D2494F"/>
    <w:rsid w:val="00D24ACD"/>
    <w:rsid w:val="00D25E89"/>
    <w:rsid w:val="00D26270"/>
    <w:rsid w:val="00D2685C"/>
    <w:rsid w:val="00D273AE"/>
    <w:rsid w:val="00D301CF"/>
    <w:rsid w:val="00D30494"/>
    <w:rsid w:val="00D31129"/>
    <w:rsid w:val="00D31A25"/>
    <w:rsid w:val="00D32F08"/>
    <w:rsid w:val="00D33473"/>
    <w:rsid w:val="00D33D95"/>
    <w:rsid w:val="00D34077"/>
    <w:rsid w:val="00D343AB"/>
    <w:rsid w:val="00D345AB"/>
    <w:rsid w:val="00D345B7"/>
    <w:rsid w:val="00D3464A"/>
    <w:rsid w:val="00D34A6E"/>
    <w:rsid w:val="00D3501C"/>
    <w:rsid w:val="00D35C28"/>
    <w:rsid w:val="00D35D0D"/>
    <w:rsid w:val="00D36064"/>
    <w:rsid w:val="00D371CB"/>
    <w:rsid w:val="00D4072E"/>
    <w:rsid w:val="00D40F86"/>
    <w:rsid w:val="00D439B9"/>
    <w:rsid w:val="00D442FE"/>
    <w:rsid w:val="00D44485"/>
    <w:rsid w:val="00D44750"/>
    <w:rsid w:val="00D4485D"/>
    <w:rsid w:val="00D453DA"/>
    <w:rsid w:val="00D454E3"/>
    <w:rsid w:val="00D459D7"/>
    <w:rsid w:val="00D46129"/>
    <w:rsid w:val="00D46925"/>
    <w:rsid w:val="00D46B18"/>
    <w:rsid w:val="00D46D92"/>
    <w:rsid w:val="00D46FFA"/>
    <w:rsid w:val="00D475FB"/>
    <w:rsid w:val="00D47A48"/>
    <w:rsid w:val="00D47A87"/>
    <w:rsid w:val="00D501B6"/>
    <w:rsid w:val="00D5020F"/>
    <w:rsid w:val="00D506F3"/>
    <w:rsid w:val="00D50DC6"/>
    <w:rsid w:val="00D50FF9"/>
    <w:rsid w:val="00D52A75"/>
    <w:rsid w:val="00D52C94"/>
    <w:rsid w:val="00D52E63"/>
    <w:rsid w:val="00D53205"/>
    <w:rsid w:val="00D53A29"/>
    <w:rsid w:val="00D53C68"/>
    <w:rsid w:val="00D54FEB"/>
    <w:rsid w:val="00D551AF"/>
    <w:rsid w:val="00D56459"/>
    <w:rsid w:val="00D56483"/>
    <w:rsid w:val="00D56BC1"/>
    <w:rsid w:val="00D577F8"/>
    <w:rsid w:val="00D601E7"/>
    <w:rsid w:val="00D606C9"/>
    <w:rsid w:val="00D60F43"/>
    <w:rsid w:val="00D6125E"/>
    <w:rsid w:val="00D62553"/>
    <w:rsid w:val="00D65458"/>
    <w:rsid w:val="00D65966"/>
    <w:rsid w:val="00D66112"/>
    <w:rsid w:val="00D67865"/>
    <w:rsid w:val="00D67FA7"/>
    <w:rsid w:val="00D67FE7"/>
    <w:rsid w:val="00D702BC"/>
    <w:rsid w:val="00D704E0"/>
    <w:rsid w:val="00D7069B"/>
    <w:rsid w:val="00D711B4"/>
    <w:rsid w:val="00D71376"/>
    <w:rsid w:val="00D71392"/>
    <w:rsid w:val="00D7173D"/>
    <w:rsid w:val="00D71A70"/>
    <w:rsid w:val="00D71D44"/>
    <w:rsid w:val="00D72F2D"/>
    <w:rsid w:val="00D73714"/>
    <w:rsid w:val="00D748A2"/>
    <w:rsid w:val="00D74EA9"/>
    <w:rsid w:val="00D761A8"/>
    <w:rsid w:val="00D763AB"/>
    <w:rsid w:val="00D7675F"/>
    <w:rsid w:val="00D76C23"/>
    <w:rsid w:val="00D774ED"/>
    <w:rsid w:val="00D7762C"/>
    <w:rsid w:val="00D8008F"/>
    <w:rsid w:val="00D80196"/>
    <w:rsid w:val="00D80997"/>
    <w:rsid w:val="00D81051"/>
    <w:rsid w:val="00D814C0"/>
    <w:rsid w:val="00D81F5E"/>
    <w:rsid w:val="00D82992"/>
    <w:rsid w:val="00D83589"/>
    <w:rsid w:val="00D848C5"/>
    <w:rsid w:val="00D84F44"/>
    <w:rsid w:val="00D85850"/>
    <w:rsid w:val="00D86C13"/>
    <w:rsid w:val="00D86E62"/>
    <w:rsid w:val="00D877FB"/>
    <w:rsid w:val="00D91060"/>
    <w:rsid w:val="00D911FC"/>
    <w:rsid w:val="00D91372"/>
    <w:rsid w:val="00D9222C"/>
    <w:rsid w:val="00D928EF"/>
    <w:rsid w:val="00D929CA"/>
    <w:rsid w:val="00D92A2B"/>
    <w:rsid w:val="00D92E4A"/>
    <w:rsid w:val="00D93456"/>
    <w:rsid w:val="00D96233"/>
    <w:rsid w:val="00D965A1"/>
    <w:rsid w:val="00D966E2"/>
    <w:rsid w:val="00D96B91"/>
    <w:rsid w:val="00DA0203"/>
    <w:rsid w:val="00DA0372"/>
    <w:rsid w:val="00DA1492"/>
    <w:rsid w:val="00DA18EA"/>
    <w:rsid w:val="00DA1BA5"/>
    <w:rsid w:val="00DA2C04"/>
    <w:rsid w:val="00DA30F1"/>
    <w:rsid w:val="00DA3591"/>
    <w:rsid w:val="00DA3CD9"/>
    <w:rsid w:val="00DA3E1E"/>
    <w:rsid w:val="00DA426F"/>
    <w:rsid w:val="00DA59E7"/>
    <w:rsid w:val="00DA6E59"/>
    <w:rsid w:val="00DA75D6"/>
    <w:rsid w:val="00DA7F51"/>
    <w:rsid w:val="00DB0883"/>
    <w:rsid w:val="00DB0A38"/>
    <w:rsid w:val="00DB0F36"/>
    <w:rsid w:val="00DB16C4"/>
    <w:rsid w:val="00DB22FE"/>
    <w:rsid w:val="00DB2ED8"/>
    <w:rsid w:val="00DB4070"/>
    <w:rsid w:val="00DB47F9"/>
    <w:rsid w:val="00DB4A7C"/>
    <w:rsid w:val="00DB52DA"/>
    <w:rsid w:val="00DB5CED"/>
    <w:rsid w:val="00DB6221"/>
    <w:rsid w:val="00DB7A9F"/>
    <w:rsid w:val="00DB7F2A"/>
    <w:rsid w:val="00DC0337"/>
    <w:rsid w:val="00DC04A8"/>
    <w:rsid w:val="00DC08FD"/>
    <w:rsid w:val="00DC097E"/>
    <w:rsid w:val="00DC1214"/>
    <w:rsid w:val="00DC1D21"/>
    <w:rsid w:val="00DC20A0"/>
    <w:rsid w:val="00DC4BBD"/>
    <w:rsid w:val="00DC5586"/>
    <w:rsid w:val="00DC68A5"/>
    <w:rsid w:val="00DC6F81"/>
    <w:rsid w:val="00DC72E7"/>
    <w:rsid w:val="00DD0C67"/>
    <w:rsid w:val="00DD25ED"/>
    <w:rsid w:val="00DD312F"/>
    <w:rsid w:val="00DD329A"/>
    <w:rsid w:val="00DD45DA"/>
    <w:rsid w:val="00DD46AF"/>
    <w:rsid w:val="00DD46C7"/>
    <w:rsid w:val="00DD4A06"/>
    <w:rsid w:val="00DD4DED"/>
    <w:rsid w:val="00DD56E7"/>
    <w:rsid w:val="00DD57C0"/>
    <w:rsid w:val="00DD71A4"/>
    <w:rsid w:val="00DD76F8"/>
    <w:rsid w:val="00DE112D"/>
    <w:rsid w:val="00DE1CBE"/>
    <w:rsid w:val="00DE2D3E"/>
    <w:rsid w:val="00DE37DC"/>
    <w:rsid w:val="00DE41EF"/>
    <w:rsid w:val="00DE47D8"/>
    <w:rsid w:val="00DE4BE7"/>
    <w:rsid w:val="00DE52EA"/>
    <w:rsid w:val="00DE5C91"/>
    <w:rsid w:val="00DE628E"/>
    <w:rsid w:val="00DE76AB"/>
    <w:rsid w:val="00DF0258"/>
    <w:rsid w:val="00DF074A"/>
    <w:rsid w:val="00DF10D9"/>
    <w:rsid w:val="00DF2CE3"/>
    <w:rsid w:val="00DF3482"/>
    <w:rsid w:val="00DF4C72"/>
    <w:rsid w:val="00DF5BC6"/>
    <w:rsid w:val="00DF6CFF"/>
    <w:rsid w:val="00DF6EE8"/>
    <w:rsid w:val="00DF7300"/>
    <w:rsid w:val="00E01CAB"/>
    <w:rsid w:val="00E02383"/>
    <w:rsid w:val="00E03F55"/>
    <w:rsid w:val="00E0448E"/>
    <w:rsid w:val="00E049E3"/>
    <w:rsid w:val="00E0572B"/>
    <w:rsid w:val="00E06206"/>
    <w:rsid w:val="00E06828"/>
    <w:rsid w:val="00E069E7"/>
    <w:rsid w:val="00E074BD"/>
    <w:rsid w:val="00E079B5"/>
    <w:rsid w:val="00E07F5D"/>
    <w:rsid w:val="00E10EED"/>
    <w:rsid w:val="00E11A45"/>
    <w:rsid w:val="00E11E02"/>
    <w:rsid w:val="00E1250D"/>
    <w:rsid w:val="00E1452C"/>
    <w:rsid w:val="00E14ACA"/>
    <w:rsid w:val="00E15045"/>
    <w:rsid w:val="00E15B35"/>
    <w:rsid w:val="00E15DA3"/>
    <w:rsid w:val="00E15E12"/>
    <w:rsid w:val="00E162A8"/>
    <w:rsid w:val="00E17C3C"/>
    <w:rsid w:val="00E200AD"/>
    <w:rsid w:val="00E209E4"/>
    <w:rsid w:val="00E215C7"/>
    <w:rsid w:val="00E21A6E"/>
    <w:rsid w:val="00E21D57"/>
    <w:rsid w:val="00E221D9"/>
    <w:rsid w:val="00E22F25"/>
    <w:rsid w:val="00E233B0"/>
    <w:rsid w:val="00E2471E"/>
    <w:rsid w:val="00E25677"/>
    <w:rsid w:val="00E26BCC"/>
    <w:rsid w:val="00E26E6B"/>
    <w:rsid w:val="00E2745C"/>
    <w:rsid w:val="00E27B66"/>
    <w:rsid w:val="00E27B8E"/>
    <w:rsid w:val="00E3022B"/>
    <w:rsid w:val="00E30E8F"/>
    <w:rsid w:val="00E315F9"/>
    <w:rsid w:val="00E31AD5"/>
    <w:rsid w:val="00E32780"/>
    <w:rsid w:val="00E32E6A"/>
    <w:rsid w:val="00E32F23"/>
    <w:rsid w:val="00E33781"/>
    <w:rsid w:val="00E34013"/>
    <w:rsid w:val="00E347ED"/>
    <w:rsid w:val="00E34E3C"/>
    <w:rsid w:val="00E3526E"/>
    <w:rsid w:val="00E35EFB"/>
    <w:rsid w:val="00E3632E"/>
    <w:rsid w:val="00E36B62"/>
    <w:rsid w:val="00E36D71"/>
    <w:rsid w:val="00E36DAB"/>
    <w:rsid w:val="00E3768D"/>
    <w:rsid w:val="00E404C4"/>
    <w:rsid w:val="00E43CAC"/>
    <w:rsid w:val="00E43E77"/>
    <w:rsid w:val="00E441AE"/>
    <w:rsid w:val="00E443D4"/>
    <w:rsid w:val="00E444D8"/>
    <w:rsid w:val="00E45262"/>
    <w:rsid w:val="00E45A64"/>
    <w:rsid w:val="00E45AF6"/>
    <w:rsid w:val="00E46E99"/>
    <w:rsid w:val="00E4725D"/>
    <w:rsid w:val="00E47314"/>
    <w:rsid w:val="00E5043E"/>
    <w:rsid w:val="00E5121D"/>
    <w:rsid w:val="00E51DB7"/>
    <w:rsid w:val="00E52994"/>
    <w:rsid w:val="00E52ABE"/>
    <w:rsid w:val="00E52DF3"/>
    <w:rsid w:val="00E5439C"/>
    <w:rsid w:val="00E547F4"/>
    <w:rsid w:val="00E548B4"/>
    <w:rsid w:val="00E54B93"/>
    <w:rsid w:val="00E54FCF"/>
    <w:rsid w:val="00E550BC"/>
    <w:rsid w:val="00E553E2"/>
    <w:rsid w:val="00E5542A"/>
    <w:rsid w:val="00E559F3"/>
    <w:rsid w:val="00E55BC8"/>
    <w:rsid w:val="00E56216"/>
    <w:rsid w:val="00E570AA"/>
    <w:rsid w:val="00E57D1D"/>
    <w:rsid w:val="00E60E30"/>
    <w:rsid w:val="00E624EB"/>
    <w:rsid w:val="00E63408"/>
    <w:rsid w:val="00E63812"/>
    <w:rsid w:val="00E640A6"/>
    <w:rsid w:val="00E64B3A"/>
    <w:rsid w:val="00E65FEA"/>
    <w:rsid w:val="00E66746"/>
    <w:rsid w:val="00E6759E"/>
    <w:rsid w:val="00E7132F"/>
    <w:rsid w:val="00E717B3"/>
    <w:rsid w:val="00E71ADA"/>
    <w:rsid w:val="00E72365"/>
    <w:rsid w:val="00E73053"/>
    <w:rsid w:val="00E7365E"/>
    <w:rsid w:val="00E74243"/>
    <w:rsid w:val="00E746C9"/>
    <w:rsid w:val="00E7516A"/>
    <w:rsid w:val="00E75667"/>
    <w:rsid w:val="00E765B0"/>
    <w:rsid w:val="00E80775"/>
    <w:rsid w:val="00E812EE"/>
    <w:rsid w:val="00E81AB5"/>
    <w:rsid w:val="00E822E9"/>
    <w:rsid w:val="00E832A3"/>
    <w:rsid w:val="00E84A88"/>
    <w:rsid w:val="00E853C4"/>
    <w:rsid w:val="00E853D4"/>
    <w:rsid w:val="00E857FB"/>
    <w:rsid w:val="00E85999"/>
    <w:rsid w:val="00E866AC"/>
    <w:rsid w:val="00E9030E"/>
    <w:rsid w:val="00E90BC4"/>
    <w:rsid w:val="00E91307"/>
    <w:rsid w:val="00E91BDE"/>
    <w:rsid w:val="00E92108"/>
    <w:rsid w:val="00E938F3"/>
    <w:rsid w:val="00E94E00"/>
    <w:rsid w:val="00E955B9"/>
    <w:rsid w:val="00E9586A"/>
    <w:rsid w:val="00E96228"/>
    <w:rsid w:val="00E96562"/>
    <w:rsid w:val="00E979DE"/>
    <w:rsid w:val="00EA02B1"/>
    <w:rsid w:val="00EA0389"/>
    <w:rsid w:val="00EA1116"/>
    <w:rsid w:val="00EA1595"/>
    <w:rsid w:val="00EA1ACD"/>
    <w:rsid w:val="00EA204D"/>
    <w:rsid w:val="00EA2BD7"/>
    <w:rsid w:val="00EA2CF6"/>
    <w:rsid w:val="00EA4756"/>
    <w:rsid w:val="00EA4B74"/>
    <w:rsid w:val="00EA6804"/>
    <w:rsid w:val="00EA6894"/>
    <w:rsid w:val="00EA7DBB"/>
    <w:rsid w:val="00EB0153"/>
    <w:rsid w:val="00EB0DD0"/>
    <w:rsid w:val="00EB1299"/>
    <w:rsid w:val="00EB19FF"/>
    <w:rsid w:val="00EB1CBF"/>
    <w:rsid w:val="00EB213B"/>
    <w:rsid w:val="00EB28E0"/>
    <w:rsid w:val="00EB2AF9"/>
    <w:rsid w:val="00EB2D1E"/>
    <w:rsid w:val="00EB56F5"/>
    <w:rsid w:val="00EB5FBB"/>
    <w:rsid w:val="00EB628A"/>
    <w:rsid w:val="00EB69FE"/>
    <w:rsid w:val="00EB6FB0"/>
    <w:rsid w:val="00EC0F15"/>
    <w:rsid w:val="00EC179B"/>
    <w:rsid w:val="00EC226A"/>
    <w:rsid w:val="00EC23BE"/>
    <w:rsid w:val="00EC3CCD"/>
    <w:rsid w:val="00EC5C8B"/>
    <w:rsid w:val="00EC5DA5"/>
    <w:rsid w:val="00EC6163"/>
    <w:rsid w:val="00EC6461"/>
    <w:rsid w:val="00EC6C88"/>
    <w:rsid w:val="00EC73C5"/>
    <w:rsid w:val="00ED0278"/>
    <w:rsid w:val="00ED0318"/>
    <w:rsid w:val="00ED2B1D"/>
    <w:rsid w:val="00ED2CBF"/>
    <w:rsid w:val="00ED2F74"/>
    <w:rsid w:val="00ED4EF6"/>
    <w:rsid w:val="00ED5A4D"/>
    <w:rsid w:val="00ED5CA3"/>
    <w:rsid w:val="00ED67A9"/>
    <w:rsid w:val="00ED73E6"/>
    <w:rsid w:val="00EE1235"/>
    <w:rsid w:val="00EE1609"/>
    <w:rsid w:val="00EE1B68"/>
    <w:rsid w:val="00EE1D99"/>
    <w:rsid w:val="00EE2190"/>
    <w:rsid w:val="00EE2754"/>
    <w:rsid w:val="00EE2865"/>
    <w:rsid w:val="00EE294B"/>
    <w:rsid w:val="00EE30E4"/>
    <w:rsid w:val="00EE321F"/>
    <w:rsid w:val="00EE35D6"/>
    <w:rsid w:val="00EE4A93"/>
    <w:rsid w:val="00EE53CA"/>
    <w:rsid w:val="00EE600C"/>
    <w:rsid w:val="00EE672E"/>
    <w:rsid w:val="00EF0648"/>
    <w:rsid w:val="00EF06B7"/>
    <w:rsid w:val="00EF0A97"/>
    <w:rsid w:val="00EF1487"/>
    <w:rsid w:val="00EF1727"/>
    <w:rsid w:val="00EF20B4"/>
    <w:rsid w:val="00EF2469"/>
    <w:rsid w:val="00EF2CA1"/>
    <w:rsid w:val="00EF3CF4"/>
    <w:rsid w:val="00EF4FA0"/>
    <w:rsid w:val="00EF5FF8"/>
    <w:rsid w:val="00EF60B9"/>
    <w:rsid w:val="00EF6769"/>
    <w:rsid w:val="00EF79DC"/>
    <w:rsid w:val="00F001A3"/>
    <w:rsid w:val="00F016FA"/>
    <w:rsid w:val="00F0189F"/>
    <w:rsid w:val="00F019AE"/>
    <w:rsid w:val="00F01B3A"/>
    <w:rsid w:val="00F01E4A"/>
    <w:rsid w:val="00F02F7A"/>
    <w:rsid w:val="00F03C3F"/>
    <w:rsid w:val="00F052E1"/>
    <w:rsid w:val="00F053E3"/>
    <w:rsid w:val="00F05756"/>
    <w:rsid w:val="00F06E08"/>
    <w:rsid w:val="00F070F1"/>
    <w:rsid w:val="00F07245"/>
    <w:rsid w:val="00F07EBB"/>
    <w:rsid w:val="00F11773"/>
    <w:rsid w:val="00F12E1C"/>
    <w:rsid w:val="00F1375F"/>
    <w:rsid w:val="00F13AFD"/>
    <w:rsid w:val="00F13CBE"/>
    <w:rsid w:val="00F141C5"/>
    <w:rsid w:val="00F15BBA"/>
    <w:rsid w:val="00F15C6A"/>
    <w:rsid w:val="00F16329"/>
    <w:rsid w:val="00F166C4"/>
    <w:rsid w:val="00F16856"/>
    <w:rsid w:val="00F176AD"/>
    <w:rsid w:val="00F20796"/>
    <w:rsid w:val="00F21C80"/>
    <w:rsid w:val="00F21F31"/>
    <w:rsid w:val="00F2210D"/>
    <w:rsid w:val="00F225C3"/>
    <w:rsid w:val="00F2262E"/>
    <w:rsid w:val="00F227A2"/>
    <w:rsid w:val="00F22A3F"/>
    <w:rsid w:val="00F22A59"/>
    <w:rsid w:val="00F23021"/>
    <w:rsid w:val="00F23A68"/>
    <w:rsid w:val="00F24102"/>
    <w:rsid w:val="00F243EB"/>
    <w:rsid w:val="00F24B29"/>
    <w:rsid w:val="00F272ED"/>
    <w:rsid w:val="00F2782C"/>
    <w:rsid w:val="00F30147"/>
    <w:rsid w:val="00F312B0"/>
    <w:rsid w:val="00F32C51"/>
    <w:rsid w:val="00F333A9"/>
    <w:rsid w:val="00F33435"/>
    <w:rsid w:val="00F3358D"/>
    <w:rsid w:val="00F33D93"/>
    <w:rsid w:val="00F33DA7"/>
    <w:rsid w:val="00F33F84"/>
    <w:rsid w:val="00F34133"/>
    <w:rsid w:val="00F37BBC"/>
    <w:rsid w:val="00F37CF9"/>
    <w:rsid w:val="00F37FA4"/>
    <w:rsid w:val="00F40299"/>
    <w:rsid w:val="00F408EF"/>
    <w:rsid w:val="00F40C33"/>
    <w:rsid w:val="00F40DA5"/>
    <w:rsid w:val="00F40F0D"/>
    <w:rsid w:val="00F41131"/>
    <w:rsid w:val="00F41605"/>
    <w:rsid w:val="00F42107"/>
    <w:rsid w:val="00F42E2F"/>
    <w:rsid w:val="00F42EF9"/>
    <w:rsid w:val="00F4305F"/>
    <w:rsid w:val="00F43C61"/>
    <w:rsid w:val="00F444AA"/>
    <w:rsid w:val="00F44F87"/>
    <w:rsid w:val="00F4500C"/>
    <w:rsid w:val="00F455F9"/>
    <w:rsid w:val="00F46498"/>
    <w:rsid w:val="00F46899"/>
    <w:rsid w:val="00F469B5"/>
    <w:rsid w:val="00F46B49"/>
    <w:rsid w:val="00F504F3"/>
    <w:rsid w:val="00F51F3B"/>
    <w:rsid w:val="00F523DF"/>
    <w:rsid w:val="00F52961"/>
    <w:rsid w:val="00F543B6"/>
    <w:rsid w:val="00F54A58"/>
    <w:rsid w:val="00F55203"/>
    <w:rsid w:val="00F559AF"/>
    <w:rsid w:val="00F570E9"/>
    <w:rsid w:val="00F574CD"/>
    <w:rsid w:val="00F5756D"/>
    <w:rsid w:val="00F578F6"/>
    <w:rsid w:val="00F60A5D"/>
    <w:rsid w:val="00F61AD1"/>
    <w:rsid w:val="00F62353"/>
    <w:rsid w:val="00F62425"/>
    <w:rsid w:val="00F6248E"/>
    <w:rsid w:val="00F62C0C"/>
    <w:rsid w:val="00F63336"/>
    <w:rsid w:val="00F6334D"/>
    <w:rsid w:val="00F63CB9"/>
    <w:rsid w:val="00F65FC9"/>
    <w:rsid w:val="00F66A59"/>
    <w:rsid w:val="00F701EB"/>
    <w:rsid w:val="00F71FD3"/>
    <w:rsid w:val="00F72DD6"/>
    <w:rsid w:val="00F72FBD"/>
    <w:rsid w:val="00F738AD"/>
    <w:rsid w:val="00F747D6"/>
    <w:rsid w:val="00F74AAA"/>
    <w:rsid w:val="00F75442"/>
    <w:rsid w:val="00F75BD3"/>
    <w:rsid w:val="00F75D67"/>
    <w:rsid w:val="00F7668B"/>
    <w:rsid w:val="00F802ED"/>
    <w:rsid w:val="00F82233"/>
    <w:rsid w:val="00F82E47"/>
    <w:rsid w:val="00F82E6A"/>
    <w:rsid w:val="00F82E79"/>
    <w:rsid w:val="00F83469"/>
    <w:rsid w:val="00F835AA"/>
    <w:rsid w:val="00F83600"/>
    <w:rsid w:val="00F83BB2"/>
    <w:rsid w:val="00F84781"/>
    <w:rsid w:val="00F84D6A"/>
    <w:rsid w:val="00F8519F"/>
    <w:rsid w:val="00F875E5"/>
    <w:rsid w:val="00F876DD"/>
    <w:rsid w:val="00F87CC8"/>
    <w:rsid w:val="00F902E2"/>
    <w:rsid w:val="00F9049F"/>
    <w:rsid w:val="00F90EB6"/>
    <w:rsid w:val="00F91706"/>
    <w:rsid w:val="00F949A8"/>
    <w:rsid w:val="00F94B10"/>
    <w:rsid w:val="00F94C50"/>
    <w:rsid w:val="00F9541E"/>
    <w:rsid w:val="00F9614C"/>
    <w:rsid w:val="00F96C05"/>
    <w:rsid w:val="00F97B88"/>
    <w:rsid w:val="00F97FB0"/>
    <w:rsid w:val="00FA1E8F"/>
    <w:rsid w:val="00FA42B8"/>
    <w:rsid w:val="00FA433A"/>
    <w:rsid w:val="00FA5086"/>
    <w:rsid w:val="00FA5BC4"/>
    <w:rsid w:val="00FA5DE0"/>
    <w:rsid w:val="00FA68E4"/>
    <w:rsid w:val="00FA6CD7"/>
    <w:rsid w:val="00FA6E63"/>
    <w:rsid w:val="00FA744C"/>
    <w:rsid w:val="00FA751D"/>
    <w:rsid w:val="00FB12CE"/>
    <w:rsid w:val="00FB1DDD"/>
    <w:rsid w:val="00FB224F"/>
    <w:rsid w:val="00FB2881"/>
    <w:rsid w:val="00FB35C1"/>
    <w:rsid w:val="00FB35C5"/>
    <w:rsid w:val="00FB36C7"/>
    <w:rsid w:val="00FB37C0"/>
    <w:rsid w:val="00FB3FD4"/>
    <w:rsid w:val="00FB447F"/>
    <w:rsid w:val="00FB47DE"/>
    <w:rsid w:val="00FB4C65"/>
    <w:rsid w:val="00FB6205"/>
    <w:rsid w:val="00FB7B91"/>
    <w:rsid w:val="00FB7BA2"/>
    <w:rsid w:val="00FC033F"/>
    <w:rsid w:val="00FC0EAF"/>
    <w:rsid w:val="00FC0F3E"/>
    <w:rsid w:val="00FC1EBA"/>
    <w:rsid w:val="00FC2825"/>
    <w:rsid w:val="00FC2931"/>
    <w:rsid w:val="00FC2FDE"/>
    <w:rsid w:val="00FC31EB"/>
    <w:rsid w:val="00FC518F"/>
    <w:rsid w:val="00FC677A"/>
    <w:rsid w:val="00FC6EF2"/>
    <w:rsid w:val="00FC7054"/>
    <w:rsid w:val="00FC7540"/>
    <w:rsid w:val="00FC76F1"/>
    <w:rsid w:val="00FD04B4"/>
    <w:rsid w:val="00FD12E0"/>
    <w:rsid w:val="00FD1430"/>
    <w:rsid w:val="00FD172E"/>
    <w:rsid w:val="00FD1E0D"/>
    <w:rsid w:val="00FD2A69"/>
    <w:rsid w:val="00FD31E8"/>
    <w:rsid w:val="00FD37A1"/>
    <w:rsid w:val="00FD3943"/>
    <w:rsid w:val="00FD444C"/>
    <w:rsid w:val="00FD6277"/>
    <w:rsid w:val="00FD6722"/>
    <w:rsid w:val="00FE055D"/>
    <w:rsid w:val="00FE1053"/>
    <w:rsid w:val="00FE1819"/>
    <w:rsid w:val="00FE1E57"/>
    <w:rsid w:val="00FE2492"/>
    <w:rsid w:val="00FE29C1"/>
    <w:rsid w:val="00FE3079"/>
    <w:rsid w:val="00FE360B"/>
    <w:rsid w:val="00FE371A"/>
    <w:rsid w:val="00FE3FA3"/>
    <w:rsid w:val="00FE4E1E"/>
    <w:rsid w:val="00FE56C6"/>
    <w:rsid w:val="00FE6294"/>
    <w:rsid w:val="00FE62A3"/>
    <w:rsid w:val="00FE6597"/>
    <w:rsid w:val="00FE769A"/>
    <w:rsid w:val="00FE7D8C"/>
    <w:rsid w:val="00FF0415"/>
    <w:rsid w:val="00FF0554"/>
    <w:rsid w:val="00FF12F7"/>
    <w:rsid w:val="00FF18D1"/>
    <w:rsid w:val="00FF1E01"/>
    <w:rsid w:val="00FF1E07"/>
    <w:rsid w:val="00FF20C1"/>
    <w:rsid w:val="00FF22A6"/>
    <w:rsid w:val="00FF2507"/>
    <w:rsid w:val="00FF2C66"/>
    <w:rsid w:val="00FF2F21"/>
    <w:rsid w:val="00FF4102"/>
    <w:rsid w:val="00FF48A8"/>
    <w:rsid w:val="00FF49E0"/>
    <w:rsid w:val="00FF505B"/>
    <w:rsid w:val="00FF5332"/>
    <w:rsid w:val="00FF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03FB3E"/>
  <w15:docId w15:val="{F1FAC01B-0496-4969-85AC-E5C333F55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62A3"/>
    <w:pPr>
      <w:keepNext/>
      <w:outlineLvl w:val="0"/>
    </w:pPr>
    <w:rPr>
      <w:rFonts w:ascii="Cambria" w:eastAsia="MS Gothic" w:hAnsi="Cambria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8B5541"/>
    <w:pPr>
      <w:spacing w:before="100" w:beforeAutospacing="1" w:after="100" w:afterAutospacing="1"/>
      <w:outlineLvl w:val="2"/>
    </w:pPr>
    <w:rPr>
      <w:rFonts w:ascii="MS PGothic" w:eastAsia="MS PGothic" w:hAnsi="MS PGothic" w:cs="MS PGothic"/>
      <w:b/>
      <w:bCs/>
      <w:sz w:val="27"/>
      <w:szCs w:val="27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4C7F91"/>
    <w:rPr>
      <w:rFonts w:eastAsia="Times New Roman"/>
      <w:sz w:val="24"/>
    </w:rPr>
  </w:style>
  <w:style w:type="character" w:customStyle="1" w:styleId="CommentTextChar">
    <w:name w:val="Comment Text Char"/>
    <w:link w:val="CommentText"/>
    <w:semiHidden/>
    <w:rsid w:val="004C7F91"/>
    <w:rPr>
      <w:rFonts w:eastAsia="Times New Roman"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EE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Calibri" w:eastAsia="Times New Roman" w:hAnsi="Calibri"/>
      <w:b/>
      <w:bCs/>
      <w:lang w:eastAsia="en-US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uiPriority w:val="99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Default">
    <w:name w:val="Default"/>
    <w:rsid w:val="00753A9E"/>
    <w:pPr>
      <w:widowControl w:val="0"/>
      <w:autoSpaceDE w:val="0"/>
      <w:autoSpaceDN w:val="0"/>
      <w:adjustRightInd w:val="0"/>
    </w:pPr>
    <w:rPr>
      <w:color w:val="000000"/>
      <w:sz w:val="24"/>
      <w:szCs w:val="24"/>
      <w:lang w:bidi="en-US"/>
    </w:rPr>
  </w:style>
  <w:style w:type="paragraph" w:styleId="ListParagraph">
    <w:name w:val="List Paragraph"/>
    <w:basedOn w:val="Normal"/>
    <w:uiPriority w:val="72"/>
    <w:qFormat/>
    <w:rsid w:val="002D5387"/>
    <w:pPr>
      <w:ind w:leftChars="400" w:left="840"/>
    </w:pPr>
  </w:style>
  <w:style w:type="paragraph" w:styleId="NormalWeb">
    <w:name w:val="Normal (Web)"/>
    <w:basedOn w:val="Normal"/>
    <w:uiPriority w:val="99"/>
    <w:unhideWhenUsed/>
    <w:rsid w:val="0033135A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styleId="Revision">
    <w:name w:val="Revision"/>
    <w:hidden/>
    <w:uiPriority w:val="71"/>
    <w:rsid w:val="00AB4AB3"/>
    <w:rPr>
      <w:lang w:eastAsia="en-US"/>
    </w:rPr>
  </w:style>
  <w:style w:type="character" w:customStyle="1" w:styleId="highlight">
    <w:name w:val="highlight"/>
    <w:basedOn w:val="DefaultParagraphFont"/>
    <w:rsid w:val="002D51F1"/>
  </w:style>
  <w:style w:type="character" w:customStyle="1" w:styleId="cit-auth">
    <w:name w:val="cit-auth"/>
    <w:basedOn w:val="DefaultParagraphFont"/>
    <w:rsid w:val="001610C4"/>
  </w:style>
  <w:style w:type="character" w:customStyle="1" w:styleId="cit-name-surname">
    <w:name w:val="cit-name-surname"/>
    <w:basedOn w:val="DefaultParagraphFont"/>
    <w:rsid w:val="001610C4"/>
  </w:style>
  <w:style w:type="character" w:customStyle="1" w:styleId="cit-name-given-names">
    <w:name w:val="cit-name-given-names"/>
    <w:basedOn w:val="DefaultParagraphFont"/>
    <w:rsid w:val="001610C4"/>
  </w:style>
  <w:style w:type="character" w:customStyle="1" w:styleId="cit-pub-date">
    <w:name w:val="cit-pub-date"/>
    <w:basedOn w:val="DefaultParagraphFont"/>
    <w:rsid w:val="001610C4"/>
  </w:style>
  <w:style w:type="character" w:customStyle="1" w:styleId="cit-source">
    <w:name w:val="cit-source"/>
    <w:basedOn w:val="DefaultParagraphFont"/>
    <w:rsid w:val="001610C4"/>
  </w:style>
  <w:style w:type="character" w:customStyle="1" w:styleId="cit-publ-name">
    <w:name w:val="cit-publ-name"/>
    <w:basedOn w:val="DefaultParagraphFont"/>
    <w:rsid w:val="001610C4"/>
  </w:style>
  <w:style w:type="character" w:customStyle="1" w:styleId="cit-publ-loc">
    <w:name w:val="cit-publ-loc"/>
    <w:basedOn w:val="DefaultParagraphFont"/>
    <w:rsid w:val="001610C4"/>
  </w:style>
  <w:style w:type="character" w:customStyle="1" w:styleId="Heading3Char">
    <w:name w:val="Heading 3 Char"/>
    <w:link w:val="Heading3"/>
    <w:uiPriority w:val="9"/>
    <w:rsid w:val="008B5541"/>
    <w:rPr>
      <w:rFonts w:ascii="MS PGothic" w:eastAsia="MS PGothic" w:hAnsi="MS PGothic" w:cs="MS PGothic"/>
      <w:b/>
      <w:bCs/>
      <w:sz w:val="27"/>
      <w:szCs w:val="27"/>
      <w:lang w:eastAsia="ja-JP"/>
    </w:rPr>
  </w:style>
  <w:style w:type="character" w:customStyle="1" w:styleId="smallcaps">
    <w:name w:val="smallcaps"/>
    <w:basedOn w:val="DefaultParagraphFont"/>
    <w:rsid w:val="008B5541"/>
  </w:style>
  <w:style w:type="paragraph" w:customStyle="1" w:styleId="inline">
    <w:name w:val="inline"/>
    <w:basedOn w:val="Normal"/>
    <w:rsid w:val="008B5541"/>
    <w:pPr>
      <w:spacing w:before="100" w:beforeAutospacing="1" w:after="100" w:afterAutospacing="1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chapter-para">
    <w:name w:val="chapter-para"/>
    <w:basedOn w:val="Normal"/>
    <w:rsid w:val="00617B4A"/>
    <w:pPr>
      <w:spacing w:before="100" w:beforeAutospacing="1" w:after="100" w:afterAutospacing="1"/>
    </w:pPr>
    <w:rPr>
      <w:rFonts w:ascii="MS PGothic" w:eastAsia="MS PGothic" w:hAnsi="MS PGothic" w:cs="MS PGothic"/>
      <w:sz w:val="24"/>
      <w:szCs w:val="24"/>
      <w:lang w:eastAsia="ja-JP"/>
    </w:rPr>
  </w:style>
  <w:style w:type="character" w:customStyle="1" w:styleId="1">
    <w:name w:val="未解決のメンション1"/>
    <w:uiPriority w:val="99"/>
    <w:semiHidden/>
    <w:unhideWhenUsed/>
    <w:rsid w:val="00054A43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247A59"/>
  </w:style>
  <w:style w:type="character" w:customStyle="1" w:styleId="ref-vol">
    <w:name w:val="ref-vol"/>
    <w:basedOn w:val="DefaultParagraphFont"/>
    <w:rsid w:val="00247A59"/>
  </w:style>
  <w:style w:type="character" w:customStyle="1" w:styleId="Heading1Char">
    <w:name w:val="Heading 1 Char"/>
    <w:link w:val="Heading1"/>
    <w:uiPriority w:val="9"/>
    <w:rsid w:val="00FE62A3"/>
    <w:rPr>
      <w:rFonts w:ascii="Cambria" w:eastAsia="MS Gothic" w:hAnsi="Cambria" w:cs="Times New Roman"/>
      <w:sz w:val="24"/>
      <w:szCs w:val="24"/>
    </w:rPr>
  </w:style>
  <w:style w:type="paragraph" w:customStyle="1" w:styleId="p">
    <w:name w:val="p"/>
    <w:basedOn w:val="Normal"/>
    <w:rsid w:val="00AB271A"/>
    <w:pPr>
      <w:spacing w:before="100" w:beforeAutospacing="1" w:after="100" w:afterAutospacing="1"/>
    </w:pPr>
    <w:rPr>
      <w:rFonts w:ascii="MS PGothic" w:eastAsia="MS PGothic" w:hAnsi="MS PGothic" w:cs="MS PGothic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02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4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39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6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85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3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4DCE4A-268C-4696-B7F4-0DE09C7E5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05</Words>
  <Characters>1630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832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崎本裕也</dc:creator>
  <cp:lastModifiedBy>Tejaswani M.T.</cp:lastModifiedBy>
  <cp:revision>12</cp:revision>
  <cp:lastPrinted>2021-04-23T20:36:00Z</cp:lastPrinted>
  <dcterms:created xsi:type="dcterms:W3CDTF">2022-03-10T07:09:00Z</dcterms:created>
  <dcterms:modified xsi:type="dcterms:W3CDTF">2022-04-08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iDDhLxkshazc</vt:lpwstr>
  </property>
  <property fmtid="{D5CDD505-2E9C-101B-9397-08002B2CF9AE}" pid="3" name="TRFLID">
    <vt:lpwstr>YVThi+eyKaXfUnfVcnBl5A==</vt:lpwstr>
  </property>
</Properties>
</file>